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F99CE8" w14:textId="360140CF" w:rsidR="00F20D31" w:rsidRPr="00221203" w:rsidRDefault="00F20D31" w:rsidP="00F20D31">
      <w:pPr>
        <w:ind w:firstLine="0"/>
        <w:rPr>
          <w:b/>
          <w:bCs/>
        </w:rPr>
      </w:pPr>
      <w:bookmarkStart w:id="0" w:name="_Hlk96991591"/>
      <w:bookmarkStart w:id="1" w:name="_Hlk96991621"/>
      <w:r w:rsidRPr="00221203">
        <w:rPr>
          <w:b/>
          <w:bCs/>
        </w:rPr>
        <w:t xml:space="preserve">Table </w:t>
      </w:r>
      <w:r w:rsidR="00ED2E3D">
        <w:rPr>
          <w:b/>
          <w:bCs/>
        </w:rPr>
        <w:t>A</w:t>
      </w:r>
    </w:p>
    <w:p w14:paraId="59055D13" w14:textId="253BBAA6" w:rsidR="00F20D31" w:rsidRPr="00221203" w:rsidRDefault="00F20D31" w:rsidP="00F20D31">
      <w:pPr>
        <w:ind w:firstLine="0"/>
        <w:rPr>
          <w:i/>
        </w:rPr>
      </w:pPr>
      <w:r>
        <w:rPr>
          <w:i/>
        </w:rPr>
        <w:t xml:space="preserve">Coefficients of Gratitude Predicting HDL </w:t>
      </w:r>
      <w:r w:rsidR="00ED2E3D">
        <w:rPr>
          <w:rFonts w:eastAsia="Calibri"/>
          <w:i/>
        </w:rPr>
        <w:t>Cholesterol</w:t>
      </w:r>
      <w:r w:rsidR="00ED2E3D" w:rsidRPr="00B5247D">
        <w:rPr>
          <w:rFonts w:eastAsia="Calibri"/>
          <w:i/>
        </w:rPr>
        <w:t xml:space="preserve"> </w:t>
      </w:r>
      <w:r>
        <w:rPr>
          <w:i/>
        </w:rPr>
        <w:t>Levels in Sensitivity Analyses</w:t>
      </w:r>
    </w:p>
    <w:tbl>
      <w:tblPr>
        <w:tblW w:w="967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209"/>
        <w:gridCol w:w="837"/>
        <w:gridCol w:w="837"/>
        <w:gridCol w:w="220"/>
        <w:gridCol w:w="838"/>
        <w:gridCol w:w="838"/>
        <w:gridCol w:w="220"/>
        <w:gridCol w:w="838"/>
        <w:gridCol w:w="838"/>
      </w:tblGrid>
      <w:tr w:rsidR="00F20D31" w14:paraId="01AF30DF" w14:textId="77777777" w:rsidTr="00576F1E">
        <w:trPr>
          <w:trHeight w:val="20"/>
          <w:jc w:val="center"/>
        </w:trPr>
        <w:tc>
          <w:tcPr>
            <w:tcW w:w="4209" w:type="dxa"/>
            <w:vMerge w:val="restart"/>
            <w:tcBorders>
              <w:left w:val="nil"/>
              <w:bottom w:val="nil"/>
              <w:right w:val="nil"/>
            </w:tcBorders>
            <w:vAlign w:val="bottom"/>
          </w:tcPr>
          <w:p w14:paraId="3DD09837" w14:textId="77777777" w:rsidR="00F20D31" w:rsidRDefault="00F20D31" w:rsidP="00576F1E">
            <w:pPr>
              <w:widowControl w:val="0"/>
              <w:spacing w:line="240" w:lineRule="auto"/>
              <w:ind w:firstLine="0"/>
            </w:pPr>
            <w:r>
              <w:t>Variation in analysis</w:t>
            </w:r>
          </w:p>
        </w:tc>
        <w:tc>
          <w:tcPr>
            <w:tcW w:w="167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C488E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 xml:space="preserve">Model 1 </w:t>
            </w:r>
          </w:p>
        </w:tc>
        <w:tc>
          <w:tcPr>
            <w:tcW w:w="2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82982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1676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D235D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Model 2</w:t>
            </w:r>
          </w:p>
        </w:tc>
        <w:tc>
          <w:tcPr>
            <w:tcW w:w="2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27708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1676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D735C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Model 3</w:t>
            </w:r>
          </w:p>
        </w:tc>
      </w:tr>
      <w:tr w:rsidR="00F20D31" w14:paraId="7065FBC2" w14:textId="77777777" w:rsidTr="00576F1E">
        <w:trPr>
          <w:trHeight w:val="20"/>
          <w:jc w:val="center"/>
        </w:trPr>
        <w:tc>
          <w:tcPr>
            <w:tcW w:w="420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F28114" w14:textId="77777777" w:rsidR="00F20D31" w:rsidRDefault="00F20D31" w:rsidP="00576F1E">
            <w:pPr>
              <w:widowControl w:val="0"/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83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EB13B" w14:textId="77777777" w:rsidR="00F20D31" w:rsidRDefault="00F20D31" w:rsidP="00576F1E">
            <w:pPr>
              <w:spacing w:line="240" w:lineRule="auto"/>
              <w:ind w:firstLine="0"/>
              <w:jc w:val="center"/>
            </w:pPr>
            <w:r>
              <w:t>β</w:t>
            </w:r>
          </w:p>
        </w:tc>
        <w:tc>
          <w:tcPr>
            <w:tcW w:w="83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1F5E1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rPr>
                <w:i/>
              </w:rPr>
              <w:t xml:space="preserve">p 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2A396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A8C14" w14:textId="77777777" w:rsidR="00F20D31" w:rsidRDefault="00F20D31" w:rsidP="00576F1E">
            <w:pPr>
              <w:spacing w:line="240" w:lineRule="auto"/>
              <w:ind w:firstLine="0"/>
              <w:jc w:val="center"/>
            </w:pPr>
            <w:r>
              <w:t>β</w:t>
            </w:r>
          </w:p>
        </w:tc>
        <w:tc>
          <w:tcPr>
            <w:tcW w:w="838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CCC42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rPr>
                <w:i/>
              </w:rPr>
              <w:t xml:space="preserve">p 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4D685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67E4A" w14:textId="77777777" w:rsidR="00F20D31" w:rsidRDefault="00F20D31" w:rsidP="00576F1E">
            <w:pPr>
              <w:spacing w:line="240" w:lineRule="auto"/>
              <w:ind w:firstLine="0"/>
              <w:jc w:val="center"/>
            </w:pPr>
            <w:r>
              <w:t>β</w:t>
            </w:r>
          </w:p>
        </w:tc>
        <w:tc>
          <w:tcPr>
            <w:tcW w:w="838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7ABC8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rPr>
                <w:i/>
              </w:rPr>
              <w:t xml:space="preserve">p </w:t>
            </w:r>
          </w:p>
        </w:tc>
      </w:tr>
      <w:tr w:rsidR="00F20D31" w14:paraId="4254BDD9" w14:textId="77777777" w:rsidTr="00576F1E">
        <w:trPr>
          <w:trHeight w:val="20"/>
          <w:jc w:val="center"/>
        </w:trPr>
        <w:tc>
          <w:tcPr>
            <w:tcW w:w="420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83518" w14:textId="77777777" w:rsidR="00F20D31" w:rsidRDefault="00F20D31" w:rsidP="00576F1E">
            <w:pPr>
              <w:widowControl w:val="0"/>
              <w:spacing w:line="240" w:lineRule="auto"/>
              <w:ind w:firstLine="0"/>
              <w:rPr>
                <w:b/>
              </w:rPr>
            </w:pPr>
            <w:r>
              <w:rPr>
                <w:b/>
              </w:rPr>
              <w:t>Original results (for comparison)</w:t>
            </w:r>
          </w:p>
        </w:tc>
        <w:tc>
          <w:tcPr>
            <w:tcW w:w="83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997B0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.08</w:t>
            </w:r>
          </w:p>
        </w:tc>
        <w:tc>
          <w:tcPr>
            <w:tcW w:w="83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CF6BA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&lt; .001</w:t>
            </w:r>
          </w:p>
        </w:tc>
        <w:tc>
          <w:tcPr>
            <w:tcW w:w="2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23BD3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DEA09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.01</w:t>
            </w:r>
          </w:p>
        </w:tc>
        <w:tc>
          <w:tcPr>
            <w:tcW w:w="83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85A0D" w14:textId="77777777" w:rsidR="00F20D31" w:rsidRPr="00E60D8E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  <w:r w:rsidRPr="00E60D8E">
              <w:rPr>
                <w:bCs/>
              </w:rPr>
              <w:t>.525</w:t>
            </w:r>
          </w:p>
        </w:tc>
        <w:tc>
          <w:tcPr>
            <w:tcW w:w="2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36517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9D7F6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.00</w:t>
            </w:r>
          </w:p>
        </w:tc>
        <w:tc>
          <w:tcPr>
            <w:tcW w:w="83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E991C" w14:textId="77777777" w:rsidR="00F20D31" w:rsidRPr="00E60D8E" w:rsidRDefault="00F20D31" w:rsidP="00576F1E">
            <w:pPr>
              <w:widowControl w:val="0"/>
              <w:spacing w:line="240" w:lineRule="auto"/>
              <w:ind w:firstLine="0"/>
              <w:rPr>
                <w:bCs/>
              </w:rPr>
            </w:pPr>
            <w:r w:rsidRPr="00E60D8E">
              <w:rPr>
                <w:bCs/>
              </w:rPr>
              <w:t xml:space="preserve">  .973</w:t>
            </w:r>
          </w:p>
        </w:tc>
      </w:tr>
      <w:tr w:rsidR="00F20D31" w14:paraId="4D8D1B53" w14:textId="77777777" w:rsidTr="00576F1E">
        <w:trPr>
          <w:trHeight w:val="20"/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3F743" w14:textId="77777777" w:rsidR="00F20D31" w:rsidRDefault="00F20D31" w:rsidP="00576F1E">
            <w:pPr>
              <w:widowControl w:val="0"/>
              <w:spacing w:line="240" w:lineRule="auto"/>
              <w:ind w:firstLine="0"/>
              <w:rPr>
                <w:b/>
              </w:rPr>
            </w:pPr>
            <w:r>
              <w:rPr>
                <w:b/>
              </w:rPr>
              <w:t xml:space="preserve">Alternative data pre-processing choices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19F7A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FF8DE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B258D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C884F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622BA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F2638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9F482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5E19D" w14:textId="77777777" w:rsidR="00F20D31" w:rsidRPr="00E60D8E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</w:p>
        </w:tc>
      </w:tr>
      <w:tr w:rsidR="00F20D31" w14:paraId="200271F4" w14:textId="77777777" w:rsidTr="00576F1E">
        <w:trPr>
          <w:trHeight w:val="20"/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E3072" w14:textId="77777777" w:rsidR="00F20D31" w:rsidRDefault="00F20D31" w:rsidP="00576F1E">
            <w:pPr>
              <w:widowControl w:val="0"/>
              <w:spacing w:line="240" w:lineRule="auto"/>
              <w:ind w:firstLine="0"/>
              <w:rPr>
                <w:vertAlign w:val="superscript"/>
              </w:rPr>
            </w:pPr>
            <w:r>
              <w:t>Gratitude reflected and log-transformed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55177" w14:textId="22EFE795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-.0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32A15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.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2382E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1FA4D" w14:textId="59EF88D9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-.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C41A6" w14:textId="77777777" w:rsidR="00F20D31" w:rsidRPr="00E60D8E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  <w:r w:rsidRPr="00E60D8E">
              <w:rPr>
                <w:bCs/>
              </w:rPr>
              <w:t>.77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F80CE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D3049" w14:textId="5561C5D9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.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22500" w14:textId="5A84A235" w:rsidR="00F20D31" w:rsidRPr="00E60D8E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  <w:r w:rsidRPr="00E60D8E">
              <w:rPr>
                <w:bCs/>
              </w:rPr>
              <w:t>.71</w:t>
            </w:r>
            <w:r w:rsidR="009779F7">
              <w:rPr>
                <w:bCs/>
              </w:rPr>
              <w:t>3</w:t>
            </w:r>
          </w:p>
        </w:tc>
      </w:tr>
      <w:tr w:rsidR="00F20D31" w14:paraId="5DD55BB3" w14:textId="77777777" w:rsidTr="00576F1E">
        <w:trPr>
          <w:trHeight w:val="20"/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A6859" w14:textId="77777777" w:rsidR="00F20D31" w:rsidRDefault="00F20D31" w:rsidP="00576F1E">
            <w:pPr>
              <w:widowControl w:val="0"/>
              <w:spacing w:line="240" w:lineRule="auto"/>
              <w:ind w:firstLine="0"/>
            </w:pPr>
            <w:r>
              <w:t xml:space="preserve">HDL level log-transformed (after </w:t>
            </w:r>
            <w:proofErr w:type="spellStart"/>
            <w:r>
              <w:t>winsorization</w:t>
            </w:r>
            <w:proofErr w:type="spellEnd"/>
            <w:r>
              <w:t xml:space="preserve"> at 3 </w:t>
            </w:r>
            <w:r>
              <w:rPr>
                <w:i/>
              </w:rPr>
              <w:t>SD</w:t>
            </w:r>
            <w: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1D57C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.0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79D89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&lt; .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3600C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86694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.0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41AC7" w14:textId="77777777" w:rsidR="00F20D31" w:rsidRPr="00E60D8E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  <w:r w:rsidRPr="00E60D8E">
              <w:rPr>
                <w:bCs/>
              </w:rPr>
              <w:t>.36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4040F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C7D08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.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55D9F" w14:textId="77777777" w:rsidR="00F20D31" w:rsidRPr="00E60D8E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  <w:r w:rsidRPr="00E60D8E">
              <w:rPr>
                <w:bCs/>
              </w:rPr>
              <w:t>.885</w:t>
            </w:r>
          </w:p>
        </w:tc>
      </w:tr>
      <w:tr w:rsidR="00F20D31" w14:paraId="58D4E0BB" w14:textId="77777777" w:rsidTr="00576F1E">
        <w:trPr>
          <w:trHeight w:val="20"/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BD20B" w14:textId="77777777" w:rsidR="00F20D31" w:rsidRDefault="00F20D31" w:rsidP="00576F1E">
            <w:pPr>
              <w:widowControl w:val="0"/>
              <w:spacing w:line="240" w:lineRule="auto"/>
              <w:ind w:firstLine="0"/>
            </w:pPr>
            <w:proofErr w:type="spellStart"/>
            <w:r>
              <w:t>Winsorization</w:t>
            </w:r>
            <w:proofErr w:type="spellEnd"/>
            <w:r>
              <w:t xml:space="preserve"> (3 </w:t>
            </w:r>
            <w:r>
              <w:rPr>
                <w:i/>
              </w:rPr>
              <w:t>SD</w:t>
            </w:r>
            <w:r>
              <w:t>) applied to all variable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5DF09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.0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A63D1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&lt; .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41307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AE609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.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7AFB9" w14:textId="181563AF" w:rsidR="00F20D31" w:rsidRPr="00E60D8E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  <w:r w:rsidRPr="00E60D8E">
              <w:rPr>
                <w:bCs/>
              </w:rPr>
              <w:t>.52</w:t>
            </w:r>
            <w:r w:rsidR="002D40EC">
              <w:rPr>
                <w:bCs/>
              </w:rPr>
              <w:t>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D3ED9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0E160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.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2F1DA" w14:textId="77777777" w:rsidR="00F20D31" w:rsidRPr="00E60D8E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  <w:r w:rsidRPr="00E60D8E">
              <w:rPr>
                <w:bCs/>
              </w:rPr>
              <w:t>.993</w:t>
            </w:r>
          </w:p>
        </w:tc>
      </w:tr>
      <w:tr w:rsidR="00F20D31" w14:paraId="438049FB" w14:textId="77777777" w:rsidTr="00576F1E">
        <w:trPr>
          <w:trHeight w:val="20"/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E4A09" w14:textId="77777777" w:rsidR="00F20D31" w:rsidRDefault="00F20D31" w:rsidP="00576F1E">
            <w:pPr>
              <w:widowControl w:val="0"/>
              <w:spacing w:line="240" w:lineRule="auto"/>
              <w:ind w:firstLine="0"/>
            </w:pPr>
            <w:proofErr w:type="spellStart"/>
            <w:r>
              <w:t>Winsorization</w:t>
            </w:r>
            <w:proofErr w:type="spellEnd"/>
            <w:r>
              <w:t xml:space="preserve"> (4 </w:t>
            </w:r>
            <w:r>
              <w:rPr>
                <w:i/>
              </w:rPr>
              <w:t>SD</w:t>
            </w:r>
            <w:r>
              <w:t>) applied to all variable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B2EE3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.0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2786E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&lt; .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2F61D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8B4C9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.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C85C5" w14:textId="77777777" w:rsidR="00F20D31" w:rsidRPr="00E60D8E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  <w:r w:rsidRPr="00E60D8E">
              <w:rPr>
                <w:bCs/>
              </w:rPr>
              <w:t>.51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4AF0E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C99C9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.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46480" w14:textId="77777777" w:rsidR="00F20D31" w:rsidRPr="00E60D8E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  <w:r w:rsidRPr="00E60D8E">
              <w:rPr>
                <w:bCs/>
              </w:rPr>
              <w:t>.933</w:t>
            </w:r>
          </w:p>
        </w:tc>
      </w:tr>
      <w:tr w:rsidR="00F20D31" w14:paraId="754016D3" w14:textId="77777777" w:rsidTr="00576F1E">
        <w:trPr>
          <w:trHeight w:val="20"/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306F7" w14:textId="77777777" w:rsidR="00F20D31" w:rsidRDefault="00F20D31" w:rsidP="00576F1E">
            <w:pPr>
              <w:widowControl w:val="0"/>
              <w:spacing w:line="240" w:lineRule="auto"/>
              <w:ind w:firstLine="0"/>
              <w:rPr>
                <w:b/>
              </w:rPr>
            </w:pPr>
            <w:r>
              <w:rPr>
                <w:b/>
              </w:rPr>
              <w:t>Sub-sample analyse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EF0F9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F3F9E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89552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54D9F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F96A5" w14:textId="77777777" w:rsidR="00F20D31" w:rsidRPr="00E60D8E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2EF2A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DF315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3116C" w14:textId="77777777" w:rsidR="00F20D31" w:rsidRPr="00E60D8E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</w:p>
        </w:tc>
      </w:tr>
      <w:tr w:rsidR="00F20D31" w14:paraId="554E6BDE" w14:textId="77777777" w:rsidTr="00576F1E">
        <w:trPr>
          <w:trHeight w:val="20"/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89E81" w14:textId="77777777" w:rsidR="00F20D31" w:rsidRDefault="00F20D31" w:rsidP="00576F1E">
            <w:pPr>
              <w:widowControl w:val="0"/>
              <w:spacing w:line="240" w:lineRule="auto"/>
              <w:ind w:firstLine="0"/>
            </w:pPr>
            <w:r>
              <w:t xml:space="preserve">Only participants with complete data (i.e., listwise deletion; </w:t>
            </w:r>
            <w:r>
              <w:rPr>
                <w:i/>
              </w:rPr>
              <w:t>n</w:t>
            </w:r>
            <w:r>
              <w:t xml:space="preserve"> = 1704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58C75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.0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A5D49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&lt;.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9B23A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74CD0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.0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A9711" w14:textId="77777777" w:rsidR="00F20D31" w:rsidRPr="00E60D8E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  <w:r w:rsidRPr="00E60D8E">
              <w:rPr>
                <w:bCs/>
              </w:rPr>
              <w:t>.25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20FEF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A3CD5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.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C9EA2" w14:textId="77777777" w:rsidR="00F20D31" w:rsidRPr="00E60D8E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  <w:r w:rsidRPr="00E60D8E">
              <w:rPr>
                <w:bCs/>
              </w:rPr>
              <w:t>.594</w:t>
            </w:r>
          </w:p>
        </w:tc>
      </w:tr>
      <w:tr w:rsidR="00F20D31" w14:paraId="11FC143D" w14:textId="77777777" w:rsidTr="00576F1E">
        <w:trPr>
          <w:trHeight w:val="20"/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CF446" w14:textId="77777777" w:rsidR="00F20D31" w:rsidRDefault="00F20D31" w:rsidP="00576F1E">
            <w:pPr>
              <w:widowControl w:val="0"/>
              <w:spacing w:line="240" w:lineRule="auto"/>
              <w:ind w:firstLine="0"/>
            </w:pPr>
            <w:r>
              <w:t>Only participants not taking antihyperlipidemic medication (</w:t>
            </w:r>
            <w:r>
              <w:rPr>
                <w:i/>
              </w:rPr>
              <w:t>n</w:t>
            </w:r>
            <w:r>
              <w:t xml:space="preserve"> = 1266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3E5FE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.1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AFC78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&lt;.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44E1A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5125D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.0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E483C" w14:textId="77777777" w:rsidR="00F20D31" w:rsidRPr="00E60D8E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  <w:r w:rsidRPr="00E60D8E">
              <w:rPr>
                <w:bCs/>
              </w:rPr>
              <w:t>.33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60674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2761F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.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A3EE9" w14:textId="77777777" w:rsidR="00F20D31" w:rsidRPr="00E60D8E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  <w:r w:rsidRPr="00E60D8E">
              <w:rPr>
                <w:bCs/>
              </w:rPr>
              <w:t>.838</w:t>
            </w:r>
          </w:p>
        </w:tc>
      </w:tr>
      <w:tr w:rsidR="00F20D31" w14:paraId="3839E1A3" w14:textId="77777777" w:rsidTr="00576F1E">
        <w:trPr>
          <w:trHeight w:val="20"/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1265B" w14:textId="77777777" w:rsidR="00F20D31" w:rsidRDefault="00F20D31" w:rsidP="00576F1E">
            <w:pPr>
              <w:widowControl w:val="0"/>
              <w:spacing w:line="240" w:lineRule="auto"/>
              <w:ind w:firstLine="0"/>
            </w:pPr>
            <w:r>
              <w:t>Only MIDUS 2 data (</w:t>
            </w:r>
            <w:r>
              <w:rPr>
                <w:i/>
              </w:rPr>
              <w:t>n</w:t>
            </w:r>
            <w:r>
              <w:t xml:space="preserve"> = 1054)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91B64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.1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CBD39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.0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3EAC8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2C18A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.0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79E87" w14:textId="77777777" w:rsidR="00F20D31" w:rsidRPr="00E60D8E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  <w:r w:rsidRPr="00E60D8E">
              <w:rPr>
                <w:bCs/>
              </w:rPr>
              <w:t>.29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98141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056C8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.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E0B08" w14:textId="77777777" w:rsidR="00F20D31" w:rsidRPr="00E60D8E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  <w:r w:rsidRPr="00E60D8E">
              <w:rPr>
                <w:bCs/>
              </w:rPr>
              <w:t>.738</w:t>
            </w:r>
          </w:p>
        </w:tc>
      </w:tr>
      <w:tr w:rsidR="00F20D31" w14:paraId="55D3D7A8" w14:textId="77777777" w:rsidTr="00576F1E">
        <w:trPr>
          <w:trHeight w:val="20"/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1F8BE" w14:textId="77777777" w:rsidR="00F20D31" w:rsidRDefault="00F20D31" w:rsidP="00576F1E">
            <w:pPr>
              <w:widowControl w:val="0"/>
              <w:spacing w:line="240" w:lineRule="auto"/>
              <w:ind w:firstLine="0"/>
            </w:pPr>
            <w:r>
              <w:t>Only MIDUS Refresher data (</w:t>
            </w:r>
            <w:r>
              <w:rPr>
                <w:i/>
              </w:rPr>
              <w:t>n</w:t>
            </w:r>
            <w:r>
              <w:t xml:space="preserve"> = 746)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05249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.0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19C61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.05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8F142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C3769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.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68717" w14:textId="77777777" w:rsidR="00F20D31" w:rsidRPr="00E60D8E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  <w:r w:rsidRPr="00E60D8E">
              <w:rPr>
                <w:bCs/>
              </w:rPr>
              <w:t>.89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9764B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BD550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-.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35580" w14:textId="77777777" w:rsidR="00F20D31" w:rsidRPr="00E60D8E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  <w:r w:rsidRPr="00E60D8E">
              <w:rPr>
                <w:bCs/>
              </w:rPr>
              <w:t>.721</w:t>
            </w:r>
          </w:p>
        </w:tc>
      </w:tr>
      <w:tr w:rsidR="00F20D31" w14:paraId="18C3CA0E" w14:textId="77777777" w:rsidTr="00576F1E">
        <w:trPr>
          <w:trHeight w:val="20"/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51ECD" w14:textId="41CDE1CE" w:rsidR="00F20D31" w:rsidRDefault="00F20D31" w:rsidP="00576F1E">
            <w:pPr>
              <w:widowControl w:val="0"/>
              <w:spacing w:line="240" w:lineRule="auto"/>
              <w:ind w:firstLine="0"/>
              <w:rPr>
                <w:b/>
              </w:rPr>
            </w:pPr>
            <w:r>
              <w:rPr>
                <w:b/>
              </w:rPr>
              <w:t xml:space="preserve">Adjustment for multiple comparisons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B5EFC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7D272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144A4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330B3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03D29" w14:textId="77777777" w:rsidR="00F20D31" w:rsidRPr="00E60D8E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72A95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9640D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04354" w14:textId="77777777" w:rsidR="00F20D31" w:rsidRPr="00E60D8E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</w:p>
        </w:tc>
      </w:tr>
      <w:tr w:rsidR="00F20D31" w14:paraId="496BF488" w14:textId="77777777" w:rsidTr="00576F1E">
        <w:trPr>
          <w:trHeight w:val="20"/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B3B14" w14:textId="77777777" w:rsidR="00F20D31" w:rsidRDefault="00F20D31" w:rsidP="00576F1E">
            <w:pPr>
              <w:widowControl w:val="0"/>
              <w:spacing w:line="240" w:lineRule="auto"/>
              <w:ind w:firstLine="0"/>
            </w:pPr>
            <w:r>
              <w:t xml:space="preserve">Adjustment with </w:t>
            </w:r>
            <w:proofErr w:type="spellStart"/>
            <w:r>
              <w:t>Hommel</w:t>
            </w:r>
            <w:proofErr w:type="spellEnd"/>
            <w:r>
              <w:t xml:space="preserve"> procedure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62663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.0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B7FAD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.00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DF647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DC0E2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.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D75B2" w14:textId="77777777" w:rsidR="00F20D31" w:rsidRPr="00E60D8E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  <w:r w:rsidRPr="00E60D8E">
              <w:rPr>
                <w:bCs/>
              </w:rPr>
              <w:t>.97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8EE1B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33D60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.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67539" w14:textId="77777777" w:rsidR="00F20D31" w:rsidRPr="00E60D8E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  <w:r w:rsidRPr="00E60D8E">
              <w:rPr>
                <w:bCs/>
              </w:rPr>
              <w:t>.973</w:t>
            </w:r>
          </w:p>
        </w:tc>
      </w:tr>
      <w:tr w:rsidR="00F20D31" w14:paraId="6405F590" w14:textId="77777777" w:rsidTr="00576F1E">
        <w:trPr>
          <w:trHeight w:val="20"/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0E3AA" w14:textId="77777777" w:rsidR="00F20D31" w:rsidRDefault="00F20D31" w:rsidP="00576F1E">
            <w:pPr>
              <w:widowControl w:val="0"/>
              <w:spacing w:line="240" w:lineRule="auto"/>
              <w:ind w:firstLine="0"/>
            </w:pPr>
            <w:r>
              <w:t xml:space="preserve">Adjustment with Bonferroni procedure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ADDEE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.0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0BFE3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.00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E4BCB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E8CE7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.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051CE" w14:textId="77777777" w:rsidR="00F20D31" w:rsidRPr="00E60D8E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  <w:r w:rsidRPr="00E60D8E">
              <w:rPr>
                <w:bCs/>
              </w:rPr>
              <w:t>1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F4E84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3C909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.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4491E" w14:textId="77777777" w:rsidR="00F20D31" w:rsidRPr="00E60D8E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  <w:r w:rsidRPr="00E60D8E">
              <w:rPr>
                <w:bCs/>
              </w:rPr>
              <w:t>1.00</w:t>
            </w:r>
          </w:p>
        </w:tc>
      </w:tr>
      <w:tr w:rsidR="00F20D31" w14:paraId="6986344F" w14:textId="77777777" w:rsidTr="00576F1E">
        <w:trPr>
          <w:trHeight w:val="20"/>
          <w:jc w:val="center"/>
        </w:trPr>
        <w:tc>
          <w:tcPr>
            <w:tcW w:w="42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A8435" w14:textId="77777777" w:rsidR="00F20D31" w:rsidRDefault="00F20D31" w:rsidP="00576F1E">
            <w:pPr>
              <w:widowControl w:val="0"/>
              <w:spacing w:line="240" w:lineRule="auto"/>
              <w:ind w:firstLine="0"/>
            </w:pPr>
            <w:r>
              <w:t xml:space="preserve">Adjustment with </w:t>
            </w:r>
            <w:proofErr w:type="spellStart"/>
            <w:r>
              <w:t>Benjamini</w:t>
            </w:r>
            <w:proofErr w:type="spellEnd"/>
            <w:r>
              <w:t>-Hochberg procedure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EB880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.0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8D8C6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.003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0E857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E2539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.0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6F0D1" w14:textId="77777777" w:rsidR="00F20D31" w:rsidRPr="00E60D8E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  <w:r w:rsidRPr="00E60D8E">
              <w:rPr>
                <w:bCs/>
              </w:rPr>
              <w:t>.675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17E75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D2400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.0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AD123" w14:textId="77777777" w:rsidR="00F20D31" w:rsidRPr="00E60D8E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  <w:r w:rsidRPr="00E60D8E">
              <w:rPr>
                <w:bCs/>
              </w:rPr>
              <w:t>.973</w:t>
            </w:r>
          </w:p>
        </w:tc>
      </w:tr>
    </w:tbl>
    <w:p w14:paraId="52FB5CDE" w14:textId="77777777" w:rsidR="00C6056C" w:rsidRDefault="00C6056C" w:rsidP="00F20D31">
      <w:pPr>
        <w:ind w:firstLine="0"/>
        <w:rPr>
          <w:i/>
        </w:rPr>
      </w:pPr>
    </w:p>
    <w:bookmarkEnd w:id="1"/>
    <w:p w14:paraId="305C9D70" w14:textId="77777777" w:rsidR="00C6056C" w:rsidRDefault="00C6056C" w:rsidP="00F20D31">
      <w:pPr>
        <w:ind w:firstLine="0"/>
        <w:rPr>
          <w:i/>
        </w:rPr>
      </w:pPr>
    </w:p>
    <w:p w14:paraId="560FD189" w14:textId="77777777" w:rsidR="00C6056C" w:rsidRDefault="00C6056C" w:rsidP="00F20D31">
      <w:pPr>
        <w:ind w:firstLine="0"/>
        <w:rPr>
          <w:i/>
        </w:rPr>
      </w:pPr>
    </w:p>
    <w:p w14:paraId="185FD3FC" w14:textId="77777777" w:rsidR="00C6056C" w:rsidRDefault="00C6056C" w:rsidP="00F20D31">
      <w:pPr>
        <w:ind w:firstLine="0"/>
        <w:rPr>
          <w:i/>
        </w:rPr>
      </w:pPr>
    </w:p>
    <w:p w14:paraId="4CD67266" w14:textId="77777777" w:rsidR="00C6056C" w:rsidRDefault="00C6056C" w:rsidP="00F20D31">
      <w:pPr>
        <w:ind w:firstLine="0"/>
        <w:rPr>
          <w:i/>
        </w:rPr>
      </w:pPr>
    </w:p>
    <w:p w14:paraId="04E1472C" w14:textId="11730760" w:rsidR="00F20D31" w:rsidRPr="00221203" w:rsidRDefault="00F20D31" w:rsidP="00F20D31">
      <w:pPr>
        <w:ind w:firstLine="0"/>
        <w:rPr>
          <w:b/>
          <w:bCs/>
        </w:rPr>
      </w:pPr>
      <w:bookmarkStart w:id="2" w:name="_Hlk96991662"/>
      <w:r w:rsidRPr="00221203">
        <w:rPr>
          <w:b/>
          <w:bCs/>
        </w:rPr>
        <w:lastRenderedPageBreak/>
        <w:t xml:space="preserve">Table </w:t>
      </w:r>
      <w:r w:rsidR="00ED2E3D">
        <w:rPr>
          <w:b/>
          <w:bCs/>
        </w:rPr>
        <w:t>B</w:t>
      </w:r>
    </w:p>
    <w:p w14:paraId="517415DC" w14:textId="27BD259A" w:rsidR="00F20D31" w:rsidRPr="00221203" w:rsidRDefault="00F20D31" w:rsidP="00F20D31">
      <w:pPr>
        <w:ind w:firstLine="0"/>
        <w:rPr>
          <w:i/>
        </w:rPr>
      </w:pPr>
      <w:r>
        <w:rPr>
          <w:i/>
        </w:rPr>
        <w:t>Coefficients of Gratitude Predicting LDL</w:t>
      </w:r>
      <w:r w:rsidR="00ED2E3D">
        <w:rPr>
          <w:i/>
        </w:rPr>
        <w:t xml:space="preserve"> </w:t>
      </w:r>
      <w:r w:rsidR="00ED2E3D">
        <w:rPr>
          <w:rFonts w:eastAsia="Calibri"/>
          <w:i/>
        </w:rPr>
        <w:t>Cholesterol</w:t>
      </w:r>
      <w:r>
        <w:rPr>
          <w:i/>
        </w:rPr>
        <w:t xml:space="preserve"> Levels in Sensitivity Analyses</w:t>
      </w:r>
    </w:p>
    <w:tbl>
      <w:tblPr>
        <w:tblW w:w="967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209"/>
        <w:gridCol w:w="837"/>
        <w:gridCol w:w="837"/>
        <w:gridCol w:w="220"/>
        <w:gridCol w:w="838"/>
        <w:gridCol w:w="838"/>
        <w:gridCol w:w="220"/>
        <w:gridCol w:w="838"/>
        <w:gridCol w:w="838"/>
      </w:tblGrid>
      <w:tr w:rsidR="00F20D31" w14:paraId="2A87DF39" w14:textId="77777777" w:rsidTr="00576F1E">
        <w:trPr>
          <w:trHeight w:val="20"/>
          <w:jc w:val="center"/>
        </w:trPr>
        <w:tc>
          <w:tcPr>
            <w:tcW w:w="4209" w:type="dxa"/>
            <w:vMerge w:val="restart"/>
            <w:tcBorders>
              <w:left w:val="nil"/>
              <w:bottom w:val="nil"/>
              <w:right w:val="nil"/>
            </w:tcBorders>
            <w:vAlign w:val="bottom"/>
          </w:tcPr>
          <w:p w14:paraId="6D777F92" w14:textId="77777777" w:rsidR="00F20D31" w:rsidRDefault="00F20D31" w:rsidP="00576F1E">
            <w:pPr>
              <w:widowControl w:val="0"/>
              <w:spacing w:line="240" w:lineRule="auto"/>
              <w:ind w:firstLine="0"/>
            </w:pPr>
            <w:r>
              <w:t>Variation in analysis</w:t>
            </w:r>
          </w:p>
        </w:tc>
        <w:tc>
          <w:tcPr>
            <w:tcW w:w="167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5FE66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 xml:space="preserve">Model 1 </w:t>
            </w:r>
          </w:p>
        </w:tc>
        <w:tc>
          <w:tcPr>
            <w:tcW w:w="2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D5A5C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1676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043F4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Model 2</w:t>
            </w:r>
          </w:p>
        </w:tc>
        <w:tc>
          <w:tcPr>
            <w:tcW w:w="2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BBAE2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1676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D68BC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Model 3</w:t>
            </w:r>
          </w:p>
        </w:tc>
      </w:tr>
      <w:tr w:rsidR="00F20D31" w14:paraId="7F0983D7" w14:textId="77777777" w:rsidTr="00576F1E">
        <w:trPr>
          <w:trHeight w:val="20"/>
          <w:jc w:val="center"/>
        </w:trPr>
        <w:tc>
          <w:tcPr>
            <w:tcW w:w="420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8B48E7" w14:textId="77777777" w:rsidR="00F20D31" w:rsidRDefault="00F20D31" w:rsidP="00576F1E">
            <w:pPr>
              <w:widowControl w:val="0"/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83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88C6D" w14:textId="77777777" w:rsidR="00F20D31" w:rsidRDefault="00F20D31" w:rsidP="00576F1E">
            <w:pPr>
              <w:spacing w:line="240" w:lineRule="auto"/>
              <w:ind w:firstLine="0"/>
              <w:jc w:val="center"/>
            </w:pPr>
            <w:r>
              <w:t>β</w:t>
            </w:r>
          </w:p>
        </w:tc>
        <w:tc>
          <w:tcPr>
            <w:tcW w:w="83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00884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rPr>
                <w:i/>
              </w:rPr>
              <w:t xml:space="preserve">p 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37E68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51613" w14:textId="77777777" w:rsidR="00F20D31" w:rsidRDefault="00F20D31" w:rsidP="00576F1E">
            <w:pPr>
              <w:spacing w:line="240" w:lineRule="auto"/>
              <w:ind w:firstLine="0"/>
              <w:jc w:val="center"/>
            </w:pPr>
            <w:r>
              <w:t>β</w:t>
            </w:r>
          </w:p>
        </w:tc>
        <w:tc>
          <w:tcPr>
            <w:tcW w:w="838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CBCE2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rPr>
                <w:i/>
              </w:rPr>
              <w:t xml:space="preserve">p 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6FCBF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B12A3" w14:textId="77777777" w:rsidR="00F20D31" w:rsidRDefault="00F20D31" w:rsidP="00576F1E">
            <w:pPr>
              <w:spacing w:line="240" w:lineRule="auto"/>
              <w:ind w:firstLine="0"/>
              <w:jc w:val="center"/>
            </w:pPr>
            <w:r>
              <w:t>β</w:t>
            </w:r>
          </w:p>
        </w:tc>
        <w:tc>
          <w:tcPr>
            <w:tcW w:w="838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6DC99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rPr>
                <w:i/>
              </w:rPr>
              <w:t xml:space="preserve">p </w:t>
            </w:r>
          </w:p>
        </w:tc>
      </w:tr>
      <w:tr w:rsidR="00F20D31" w14:paraId="219958D1" w14:textId="77777777" w:rsidTr="00576F1E">
        <w:trPr>
          <w:trHeight w:val="20"/>
          <w:jc w:val="center"/>
        </w:trPr>
        <w:tc>
          <w:tcPr>
            <w:tcW w:w="420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3BA08" w14:textId="77777777" w:rsidR="00F20D31" w:rsidRDefault="00F20D31" w:rsidP="00576F1E">
            <w:pPr>
              <w:widowControl w:val="0"/>
              <w:spacing w:line="240" w:lineRule="auto"/>
              <w:ind w:firstLine="0"/>
              <w:rPr>
                <w:b/>
              </w:rPr>
            </w:pPr>
            <w:r>
              <w:rPr>
                <w:b/>
              </w:rPr>
              <w:t>Original results (for comparison)</w:t>
            </w:r>
          </w:p>
        </w:tc>
        <w:tc>
          <w:tcPr>
            <w:tcW w:w="83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4802D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-.00</w:t>
            </w:r>
          </w:p>
        </w:tc>
        <w:tc>
          <w:tcPr>
            <w:tcW w:w="83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60BD3" w14:textId="77777777" w:rsidR="00F20D31" w:rsidRPr="00BB2FD1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  <w:r w:rsidRPr="00BB2FD1">
              <w:rPr>
                <w:bCs/>
              </w:rPr>
              <w:t>.847</w:t>
            </w:r>
          </w:p>
        </w:tc>
        <w:tc>
          <w:tcPr>
            <w:tcW w:w="2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07072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6BA9A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-.02</w:t>
            </w:r>
          </w:p>
        </w:tc>
        <w:tc>
          <w:tcPr>
            <w:tcW w:w="83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18314" w14:textId="77777777" w:rsidR="00F20D31" w:rsidRPr="00110841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  <w:r w:rsidRPr="00110841">
              <w:rPr>
                <w:bCs/>
              </w:rPr>
              <w:t>.425</w:t>
            </w:r>
          </w:p>
        </w:tc>
        <w:tc>
          <w:tcPr>
            <w:tcW w:w="2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E8E00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A7A09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-.02</w:t>
            </w:r>
          </w:p>
        </w:tc>
        <w:tc>
          <w:tcPr>
            <w:tcW w:w="83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84B31" w14:textId="77777777" w:rsidR="00F20D31" w:rsidRPr="00110841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  <w:r w:rsidRPr="00110841">
              <w:rPr>
                <w:bCs/>
              </w:rPr>
              <w:t>.460</w:t>
            </w:r>
          </w:p>
        </w:tc>
      </w:tr>
      <w:tr w:rsidR="00F20D31" w14:paraId="27A8543F" w14:textId="77777777" w:rsidTr="00576F1E">
        <w:trPr>
          <w:trHeight w:val="20"/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0FE61" w14:textId="77777777" w:rsidR="00F20D31" w:rsidRDefault="00F20D31" w:rsidP="00576F1E">
            <w:pPr>
              <w:widowControl w:val="0"/>
              <w:spacing w:line="240" w:lineRule="auto"/>
              <w:ind w:firstLine="0"/>
              <w:rPr>
                <w:b/>
              </w:rPr>
            </w:pPr>
            <w:r>
              <w:rPr>
                <w:b/>
              </w:rPr>
              <w:t xml:space="preserve">Alternative data pre-processing choices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B8869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CEE53" w14:textId="77777777" w:rsidR="00F20D31" w:rsidRPr="00BB2FD1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FB93F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29095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19724" w14:textId="77777777" w:rsidR="00F20D31" w:rsidRPr="00110841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03963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667CD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8FF55" w14:textId="77777777" w:rsidR="00F20D31" w:rsidRPr="00110841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</w:p>
        </w:tc>
      </w:tr>
      <w:tr w:rsidR="00F20D31" w14:paraId="1CBD6068" w14:textId="77777777" w:rsidTr="00576F1E">
        <w:trPr>
          <w:trHeight w:val="20"/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4ABBB" w14:textId="77777777" w:rsidR="00F20D31" w:rsidRDefault="00F20D31" w:rsidP="00576F1E">
            <w:pPr>
              <w:widowControl w:val="0"/>
              <w:spacing w:line="240" w:lineRule="auto"/>
              <w:ind w:firstLine="0"/>
              <w:rPr>
                <w:vertAlign w:val="superscript"/>
              </w:rPr>
            </w:pPr>
            <w:r>
              <w:t>Gratitude reflected and log-transformed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D23A3" w14:textId="6893F91F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.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D040C" w14:textId="77777777" w:rsidR="00F20D31" w:rsidRPr="00BB2FD1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  <w:r w:rsidRPr="00BB2FD1">
              <w:rPr>
                <w:bCs/>
              </w:rPr>
              <w:t>.76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1266A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B731F" w14:textId="0FC90ABB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.0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C3219" w14:textId="77777777" w:rsidR="00F20D31" w:rsidRPr="00110841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  <w:r w:rsidRPr="00110841">
              <w:rPr>
                <w:bCs/>
              </w:rPr>
              <w:t>.34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AA7A6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E587C" w14:textId="2EAD7410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.0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543F8" w14:textId="77777777" w:rsidR="00F20D31" w:rsidRPr="00110841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  <w:r w:rsidRPr="00110841">
              <w:rPr>
                <w:bCs/>
              </w:rPr>
              <w:t>.348</w:t>
            </w:r>
          </w:p>
        </w:tc>
      </w:tr>
      <w:tr w:rsidR="00F20D31" w14:paraId="682AD54F" w14:textId="77777777" w:rsidTr="00576F1E">
        <w:trPr>
          <w:trHeight w:val="20"/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82B0F" w14:textId="77777777" w:rsidR="00F20D31" w:rsidRDefault="00F20D31" w:rsidP="00576F1E">
            <w:pPr>
              <w:widowControl w:val="0"/>
              <w:spacing w:line="240" w:lineRule="auto"/>
              <w:ind w:firstLine="0"/>
            </w:pPr>
            <w:r>
              <w:t xml:space="preserve">LDL level log-transformed (after </w:t>
            </w:r>
            <w:proofErr w:type="spellStart"/>
            <w:r>
              <w:t>winsorization</w:t>
            </w:r>
            <w:proofErr w:type="spellEnd"/>
            <w:r>
              <w:t xml:space="preserve"> at 3 </w:t>
            </w:r>
            <w:r>
              <w:rPr>
                <w:i/>
              </w:rPr>
              <w:t>SD</w:t>
            </w:r>
            <w:r>
              <w:t>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8978C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-.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A9911" w14:textId="77777777" w:rsidR="00F20D31" w:rsidRPr="00BB2FD1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  <w:r w:rsidRPr="00BB2FD1">
              <w:rPr>
                <w:bCs/>
              </w:rPr>
              <w:t>.70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F1EC1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BBC70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-.0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8E4DD" w14:textId="77777777" w:rsidR="00F20D31" w:rsidRPr="00110841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  <w:r w:rsidRPr="00110841">
              <w:rPr>
                <w:bCs/>
              </w:rPr>
              <w:t>.31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0B366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F23F9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-.0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3F215" w14:textId="77777777" w:rsidR="00F20D31" w:rsidRPr="00110841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  <w:r w:rsidRPr="00110841">
              <w:rPr>
                <w:bCs/>
              </w:rPr>
              <w:t>.346</w:t>
            </w:r>
          </w:p>
        </w:tc>
      </w:tr>
      <w:tr w:rsidR="00F20D31" w14:paraId="4BA07177" w14:textId="77777777" w:rsidTr="00576F1E">
        <w:trPr>
          <w:trHeight w:val="20"/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6350E" w14:textId="77777777" w:rsidR="00F20D31" w:rsidRDefault="00F20D31" w:rsidP="00576F1E">
            <w:pPr>
              <w:widowControl w:val="0"/>
              <w:spacing w:line="240" w:lineRule="auto"/>
              <w:ind w:firstLine="0"/>
            </w:pPr>
            <w:proofErr w:type="spellStart"/>
            <w:r>
              <w:t>Winsorization</w:t>
            </w:r>
            <w:proofErr w:type="spellEnd"/>
            <w:r>
              <w:t xml:space="preserve"> (3 </w:t>
            </w:r>
            <w:r>
              <w:rPr>
                <w:i/>
              </w:rPr>
              <w:t>SD</w:t>
            </w:r>
            <w:r>
              <w:t>) applied to all variable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E2F80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-.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14465" w14:textId="77777777" w:rsidR="00F20D31" w:rsidRPr="00BB2FD1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  <w:r w:rsidRPr="00BB2FD1">
              <w:rPr>
                <w:bCs/>
              </w:rPr>
              <w:t>.83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9E37C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8CB36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-.0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8B52D" w14:textId="77777777" w:rsidR="00F20D31" w:rsidRPr="00110841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  <w:r w:rsidRPr="00110841">
              <w:rPr>
                <w:bCs/>
              </w:rPr>
              <w:t>.38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B6208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C88D9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-.0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AD2AA" w14:textId="77777777" w:rsidR="00F20D31" w:rsidRPr="00110841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  <w:r w:rsidRPr="00110841">
              <w:rPr>
                <w:bCs/>
              </w:rPr>
              <w:t>.403</w:t>
            </w:r>
          </w:p>
        </w:tc>
      </w:tr>
      <w:tr w:rsidR="00F20D31" w14:paraId="349A46A7" w14:textId="77777777" w:rsidTr="00576F1E">
        <w:trPr>
          <w:trHeight w:val="20"/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DB46D" w14:textId="77777777" w:rsidR="00F20D31" w:rsidRDefault="00F20D31" w:rsidP="00576F1E">
            <w:pPr>
              <w:widowControl w:val="0"/>
              <w:spacing w:line="240" w:lineRule="auto"/>
              <w:ind w:firstLine="0"/>
            </w:pPr>
            <w:proofErr w:type="spellStart"/>
            <w:r>
              <w:t>Winsorization</w:t>
            </w:r>
            <w:proofErr w:type="spellEnd"/>
            <w:r>
              <w:t xml:space="preserve"> (4 </w:t>
            </w:r>
            <w:r>
              <w:rPr>
                <w:i/>
              </w:rPr>
              <w:t>SD</w:t>
            </w:r>
            <w:r>
              <w:t>) applied to all variable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FA8DE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-.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E1C5F" w14:textId="77777777" w:rsidR="00F20D31" w:rsidRPr="00BB2FD1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  <w:r w:rsidRPr="00BB2FD1">
              <w:rPr>
                <w:bCs/>
              </w:rPr>
              <w:t>.91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34C8A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C36C8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-.0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E58D2" w14:textId="77777777" w:rsidR="00F20D31" w:rsidRPr="00110841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  <w:r w:rsidRPr="00110841">
              <w:rPr>
                <w:bCs/>
              </w:rPr>
              <w:t>.48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232AC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EEE24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-.0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2A614" w14:textId="77777777" w:rsidR="00F20D31" w:rsidRPr="00110841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  <w:r w:rsidRPr="00110841">
              <w:rPr>
                <w:bCs/>
              </w:rPr>
              <w:t>.471</w:t>
            </w:r>
          </w:p>
        </w:tc>
      </w:tr>
      <w:tr w:rsidR="00F20D31" w14:paraId="3A8A15A7" w14:textId="77777777" w:rsidTr="00576F1E">
        <w:trPr>
          <w:trHeight w:val="20"/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53209" w14:textId="77777777" w:rsidR="00F20D31" w:rsidRDefault="00F20D31" w:rsidP="00576F1E">
            <w:pPr>
              <w:widowControl w:val="0"/>
              <w:spacing w:line="240" w:lineRule="auto"/>
              <w:ind w:firstLine="0"/>
              <w:rPr>
                <w:b/>
              </w:rPr>
            </w:pPr>
            <w:r>
              <w:rPr>
                <w:b/>
              </w:rPr>
              <w:t>Sub-sample analyses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D540A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DFC7E" w14:textId="77777777" w:rsidR="00F20D31" w:rsidRPr="00BB2FD1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C4729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2E47C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434CD" w14:textId="77777777" w:rsidR="00F20D31" w:rsidRPr="00110841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A6874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5E4AA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1FBEA" w14:textId="77777777" w:rsidR="00F20D31" w:rsidRPr="00110841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</w:p>
        </w:tc>
      </w:tr>
      <w:tr w:rsidR="00F20D31" w14:paraId="5A6D677F" w14:textId="77777777" w:rsidTr="00576F1E">
        <w:trPr>
          <w:trHeight w:val="20"/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D72BF" w14:textId="77777777" w:rsidR="00F20D31" w:rsidRDefault="00F20D31" w:rsidP="00576F1E">
            <w:pPr>
              <w:widowControl w:val="0"/>
              <w:spacing w:line="240" w:lineRule="auto"/>
              <w:ind w:firstLine="0"/>
            </w:pPr>
            <w:r>
              <w:t xml:space="preserve">Only participants with complete data (i.e., listwise deletion; </w:t>
            </w:r>
            <w:r>
              <w:rPr>
                <w:i/>
              </w:rPr>
              <w:t>n</w:t>
            </w:r>
            <w:r>
              <w:t xml:space="preserve"> = 1704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7E361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-.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AB97C" w14:textId="77777777" w:rsidR="00F20D31" w:rsidRPr="00BB2FD1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  <w:r w:rsidRPr="00BB2FD1">
              <w:rPr>
                <w:bCs/>
              </w:rPr>
              <w:t>.67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A9B33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09C23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-.0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2D5CB" w14:textId="77777777" w:rsidR="00F20D31" w:rsidRPr="00110841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  <w:r w:rsidRPr="00110841">
              <w:rPr>
                <w:bCs/>
              </w:rPr>
              <w:t>.26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06F84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2D938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-.0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41103" w14:textId="77777777" w:rsidR="00F20D31" w:rsidRPr="00110841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  <w:r w:rsidRPr="00110841">
              <w:rPr>
                <w:bCs/>
              </w:rPr>
              <w:t>.308</w:t>
            </w:r>
          </w:p>
        </w:tc>
      </w:tr>
      <w:tr w:rsidR="00F20D31" w14:paraId="3A3FBB7C" w14:textId="77777777" w:rsidTr="00576F1E">
        <w:trPr>
          <w:trHeight w:val="20"/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850F3" w14:textId="77777777" w:rsidR="00F20D31" w:rsidRDefault="00F20D31" w:rsidP="00576F1E">
            <w:pPr>
              <w:widowControl w:val="0"/>
              <w:spacing w:line="240" w:lineRule="auto"/>
              <w:ind w:firstLine="0"/>
            </w:pPr>
            <w:r>
              <w:t>Only participants not taking antihyperlipidemic medication (</w:t>
            </w:r>
            <w:r>
              <w:rPr>
                <w:i/>
              </w:rPr>
              <w:t>n</w:t>
            </w:r>
            <w:r>
              <w:t xml:space="preserve"> = 1266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63DA3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-.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77B5F" w14:textId="77777777" w:rsidR="00F20D31" w:rsidRPr="00BB2FD1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  <w:r w:rsidRPr="00BB2FD1">
              <w:rPr>
                <w:bCs/>
              </w:rPr>
              <w:t>.45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4A73B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0535B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-.0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AAA7E" w14:textId="77777777" w:rsidR="00F20D31" w:rsidRPr="00110841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  <w:r w:rsidRPr="00110841">
              <w:rPr>
                <w:bCs/>
              </w:rPr>
              <w:t>.54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B74DA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E70D6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-.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BB0F1" w14:textId="77777777" w:rsidR="00F20D31" w:rsidRPr="00110841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  <w:r w:rsidRPr="00110841">
              <w:rPr>
                <w:bCs/>
              </w:rPr>
              <w:t>.662</w:t>
            </w:r>
          </w:p>
        </w:tc>
      </w:tr>
      <w:tr w:rsidR="00F20D31" w14:paraId="69E03508" w14:textId="77777777" w:rsidTr="00576F1E">
        <w:trPr>
          <w:trHeight w:val="20"/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844C9" w14:textId="77777777" w:rsidR="00F20D31" w:rsidRDefault="00F20D31" w:rsidP="00576F1E">
            <w:pPr>
              <w:widowControl w:val="0"/>
              <w:spacing w:line="240" w:lineRule="auto"/>
              <w:ind w:firstLine="0"/>
            </w:pPr>
            <w:r>
              <w:t>Only MIDUS 2 data (</w:t>
            </w:r>
            <w:r>
              <w:rPr>
                <w:i/>
              </w:rPr>
              <w:t>n</w:t>
            </w:r>
            <w:r>
              <w:t xml:space="preserve"> = 1054)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3AA75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-.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F49BB" w14:textId="77777777" w:rsidR="00F20D31" w:rsidRPr="00BB2FD1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  <w:r w:rsidRPr="00BB2FD1">
              <w:rPr>
                <w:bCs/>
              </w:rPr>
              <w:t>.44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C751C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57569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-.0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6067F" w14:textId="77777777" w:rsidR="00F20D31" w:rsidRPr="00110841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  <w:r w:rsidRPr="00110841">
              <w:rPr>
                <w:bCs/>
              </w:rPr>
              <w:t>.47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42FAC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5A4F0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-.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561A8" w14:textId="77777777" w:rsidR="00F20D31" w:rsidRPr="00110841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  <w:r w:rsidRPr="00110841">
              <w:rPr>
                <w:bCs/>
              </w:rPr>
              <w:t>.722</w:t>
            </w:r>
          </w:p>
        </w:tc>
      </w:tr>
      <w:tr w:rsidR="00F20D31" w14:paraId="5CC41182" w14:textId="77777777" w:rsidTr="00576F1E">
        <w:trPr>
          <w:trHeight w:val="20"/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F6D4A" w14:textId="77777777" w:rsidR="00F20D31" w:rsidRDefault="00F20D31" w:rsidP="00576F1E">
            <w:pPr>
              <w:widowControl w:val="0"/>
              <w:spacing w:line="240" w:lineRule="auto"/>
              <w:ind w:firstLine="0"/>
            </w:pPr>
            <w:r>
              <w:t>Only MIDUS Refresher data (</w:t>
            </w:r>
            <w:r>
              <w:rPr>
                <w:i/>
              </w:rPr>
              <w:t>n</w:t>
            </w:r>
            <w:r>
              <w:t xml:space="preserve"> = 746)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0939D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.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BBECE" w14:textId="77777777" w:rsidR="00F20D31" w:rsidRPr="00BB2FD1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  <w:r w:rsidRPr="00BB2FD1">
              <w:rPr>
                <w:bCs/>
              </w:rPr>
              <w:t>.83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3DDB1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CCF0D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-.0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01A62" w14:textId="77777777" w:rsidR="00F20D31" w:rsidRPr="00110841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  <w:r w:rsidRPr="00110841">
              <w:rPr>
                <w:bCs/>
              </w:rPr>
              <w:t>.52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11AB0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999CB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-.0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DE201" w14:textId="77777777" w:rsidR="00F20D31" w:rsidRPr="00110841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  <w:r w:rsidRPr="00110841">
              <w:rPr>
                <w:bCs/>
              </w:rPr>
              <w:t>.570</w:t>
            </w:r>
          </w:p>
        </w:tc>
      </w:tr>
      <w:tr w:rsidR="00F20D31" w14:paraId="7A113FB3" w14:textId="77777777" w:rsidTr="00576F1E">
        <w:trPr>
          <w:trHeight w:val="20"/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09D90" w14:textId="77777777" w:rsidR="00F20D31" w:rsidRDefault="00F20D31" w:rsidP="00576F1E">
            <w:pPr>
              <w:widowControl w:val="0"/>
              <w:spacing w:line="240" w:lineRule="auto"/>
              <w:ind w:firstLine="0"/>
              <w:rPr>
                <w:b/>
              </w:rPr>
            </w:pPr>
            <w:r>
              <w:rPr>
                <w:b/>
              </w:rPr>
              <w:t xml:space="preserve">Adjustment for multiple comparisons 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98863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20718" w14:textId="77777777" w:rsidR="00F20D31" w:rsidRPr="00BB2FD1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7085A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815FF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0C568" w14:textId="77777777" w:rsidR="00F20D31" w:rsidRPr="00110841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21B98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976E1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2555A" w14:textId="77777777" w:rsidR="00F20D31" w:rsidRPr="00110841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</w:p>
        </w:tc>
      </w:tr>
      <w:tr w:rsidR="00F20D31" w14:paraId="0BF31812" w14:textId="77777777" w:rsidTr="00576F1E">
        <w:trPr>
          <w:trHeight w:val="20"/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5A659" w14:textId="77777777" w:rsidR="00F20D31" w:rsidRDefault="00F20D31" w:rsidP="00576F1E">
            <w:pPr>
              <w:widowControl w:val="0"/>
              <w:spacing w:line="240" w:lineRule="auto"/>
              <w:ind w:firstLine="0"/>
            </w:pPr>
            <w:r>
              <w:t xml:space="preserve">Adjustment with </w:t>
            </w:r>
            <w:proofErr w:type="spellStart"/>
            <w:r>
              <w:t>Hommel</w:t>
            </w:r>
            <w:proofErr w:type="spellEnd"/>
            <w:r>
              <w:t xml:space="preserve"> procedure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B6298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-.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25F40" w14:textId="77777777" w:rsidR="00F20D31" w:rsidRPr="00BB2FD1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  <w:r w:rsidRPr="00BB2FD1">
              <w:rPr>
                <w:bCs/>
              </w:rPr>
              <w:t>.97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CF8BD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F2002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-.0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BD328" w14:textId="77777777" w:rsidR="00F20D31" w:rsidRPr="00110841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  <w:r w:rsidRPr="00110841">
              <w:rPr>
                <w:bCs/>
              </w:rPr>
              <w:t>.97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064A0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0FF5A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-.0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1067F" w14:textId="77777777" w:rsidR="00F20D31" w:rsidRPr="00110841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  <w:r w:rsidRPr="00110841">
              <w:rPr>
                <w:bCs/>
              </w:rPr>
              <w:t>.973</w:t>
            </w:r>
          </w:p>
        </w:tc>
      </w:tr>
      <w:tr w:rsidR="00F20D31" w14:paraId="3798B30A" w14:textId="77777777" w:rsidTr="00576F1E">
        <w:trPr>
          <w:trHeight w:val="20"/>
          <w:jc w:val="center"/>
        </w:trPr>
        <w:tc>
          <w:tcPr>
            <w:tcW w:w="4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F2D87" w14:textId="77777777" w:rsidR="00F20D31" w:rsidRDefault="00F20D31" w:rsidP="00576F1E">
            <w:pPr>
              <w:widowControl w:val="0"/>
              <w:spacing w:line="240" w:lineRule="auto"/>
              <w:ind w:firstLine="0"/>
            </w:pPr>
            <w:r>
              <w:t xml:space="preserve">Adjustment with Bonferroni procedure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2565A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-.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7B162" w14:textId="77777777" w:rsidR="00F20D31" w:rsidRPr="00BB2FD1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  <w:r w:rsidRPr="00BB2FD1">
              <w:rPr>
                <w:bCs/>
              </w:rPr>
              <w:t>1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CCBA6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D9158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-.0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DC857" w14:textId="77777777" w:rsidR="00F20D31" w:rsidRPr="00110841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  <w:r w:rsidRPr="00110841">
              <w:rPr>
                <w:bCs/>
              </w:rPr>
              <w:t>1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B969D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DB2D2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-.0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1D517" w14:textId="77777777" w:rsidR="00F20D31" w:rsidRPr="00110841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  <w:r w:rsidRPr="00110841">
              <w:rPr>
                <w:bCs/>
              </w:rPr>
              <w:t>1.00</w:t>
            </w:r>
          </w:p>
        </w:tc>
      </w:tr>
      <w:tr w:rsidR="00F20D31" w14:paraId="22062DAD" w14:textId="77777777" w:rsidTr="00576F1E">
        <w:trPr>
          <w:trHeight w:val="20"/>
          <w:jc w:val="center"/>
        </w:trPr>
        <w:tc>
          <w:tcPr>
            <w:tcW w:w="42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95EBF" w14:textId="77777777" w:rsidR="00F20D31" w:rsidRDefault="00F20D31" w:rsidP="00576F1E">
            <w:pPr>
              <w:widowControl w:val="0"/>
              <w:spacing w:line="240" w:lineRule="auto"/>
              <w:ind w:firstLine="0"/>
            </w:pPr>
            <w:r>
              <w:t xml:space="preserve">Adjustment with </w:t>
            </w:r>
            <w:proofErr w:type="spellStart"/>
            <w:r>
              <w:t>Benjamini</w:t>
            </w:r>
            <w:proofErr w:type="spellEnd"/>
            <w:r>
              <w:t>-Hochberg procedure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4B69C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-.0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E1D78" w14:textId="77777777" w:rsidR="00F20D31" w:rsidRPr="00BB2FD1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  <w:r w:rsidRPr="00BB2FD1">
              <w:rPr>
                <w:bCs/>
              </w:rPr>
              <w:t>.953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D512C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FDF46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-.0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5558B" w14:textId="5DC1B851" w:rsidR="00F20D31" w:rsidRPr="00110841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  <w:r w:rsidRPr="00110841">
              <w:rPr>
                <w:bCs/>
              </w:rPr>
              <w:t>.675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FC2E3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44F04" w14:textId="77777777" w:rsidR="00F20D31" w:rsidRDefault="00F20D31" w:rsidP="00576F1E">
            <w:pPr>
              <w:widowControl w:val="0"/>
              <w:spacing w:line="240" w:lineRule="auto"/>
              <w:ind w:firstLine="0"/>
              <w:jc w:val="center"/>
            </w:pPr>
            <w:r>
              <w:t>-.0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80A0B" w14:textId="6BC8E213" w:rsidR="00F20D31" w:rsidRPr="00110841" w:rsidRDefault="00F20D31" w:rsidP="00576F1E">
            <w:pPr>
              <w:widowControl w:val="0"/>
              <w:spacing w:line="240" w:lineRule="auto"/>
              <w:ind w:firstLine="0"/>
              <w:jc w:val="center"/>
              <w:rPr>
                <w:bCs/>
              </w:rPr>
            </w:pPr>
            <w:r w:rsidRPr="00110841">
              <w:rPr>
                <w:bCs/>
              </w:rPr>
              <w:t>.675</w:t>
            </w:r>
          </w:p>
        </w:tc>
      </w:tr>
    </w:tbl>
    <w:p w14:paraId="5D0E33AC" w14:textId="1D99D039" w:rsidR="00F20D31" w:rsidRDefault="00F20D31" w:rsidP="00F20D31">
      <w:pPr>
        <w:ind w:firstLine="0"/>
      </w:pPr>
    </w:p>
    <w:p w14:paraId="30D5CC50" w14:textId="150BD5FB" w:rsidR="00C94FE4" w:rsidRDefault="00C94FE4" w:rsidP="00F20D31">
      <w:pPr>
        <w:ind w:firstLine="0"/>
      </w:pPr>
    </w:p>
    <w:p w14:paraId="021CCB84" w14:textId="25B82573" w:rsidR="00C94FE4" w:rsidRDefault="00C94FE4" w:rsidP="00F20D31">
      <w:pPr>
        <w:ind w:firstLine="0"/>
      </w:pPr>
    </w:p>
    <w:p w14:paraId="248183D9" w14:textId="17ABE8DC" w:rsidR="00C94FE4" w:rsidRDefault="00C94FE4" w:rsidP="00F20D31">
      <w:pPr>
        <w:ind w:firstLine="0"/>
      </w:pPr>
    </w:p>
    <w:p w14:paraId="39110F46" w14:textId="5E83B19E" w:rsidR="00C94FE4" w:rsidRDefault="00C94FE4" w:rsidP="00F20D31">
      <w:pPr>
        <w:ind w:firstLine="0"/>
      </w:pPr>
    </w:p>
    <w:p w14:paraId="56E5F2BB" w14:textId="531AFB12" w:rsidR="00C94FE4" w:rsidRDefault="00C94FE4" w:rsidP="00C94FE4">
      <w:pPr>
        <w:pStyle w:val="Heading4"/>
        <w:ind w:firstLine="0"/>
      </w:pPr>
      <w:r>
        <w:lastRenderedPageBreak/>
        <w:t xml:space="preserve">Figure </w:t>
      </w:r>
      <w:r w:rsidR="00ED2E3D">
        <w:t>A</w:t>
      </w:r>
    </w:p>
    <w:p w14:paraId="4E9DD0F7" w14:textId="1E585CB0" w:rsidR="00C94FE4" w:rsidRDefault="00C94FE4" w:rsidP="00C94FE4">
      <w:pPr>
        <w:ind w:firstLine="0"/>
        <w:rPr>
          <w:i/>
        </w:rPr>
      </w:pPr>
      <w:r>
        <w:rPr>
          <w:i/>
        </w:rPr>
        <w:t xml:space="preserve">Serial Mediation Model for HDL </w:t>
      </w:r>
      <w:r w:rsidR="00ED2E3D">
        <w:rPr>
          <w:rFonts w:eastAsia="Calibri"/>
          <w:i/>
        </w:rPr>
        <w:t>Cholesterol</w:t>
      </w:r>
      <w:r w:rsidR="00ED2E3D" w:rsidRPr="00B5247D">
        <w:rPr>
          <w:rFonts w:eastAsia="Calibri"/>
          <w:i/>
        </w:rPr>
        <w:t xml:space="preserve"> </w:t>
      </w:r>
      <w:r>
        <w:rPr>
          <w:i/>
        </w:rPr>
        <w:t>Levels</w:t>
      </w:r>
    </w:p>
    <w:p w14:paraId="17667630" w14:textId="77777777" w:rsidR="00C94FE4" w:rsidRPr="001E72F1" w:rsidRDefault="00C94FE4" w:rsidP="00C94FE4">
      <w:pPr>
        <w:ind w:firstLine="0"/>
        <w:rPr>
          <w:color w:val="FF0000"/>
        </w:rPr>
      </w:pPr>
      <w:r>
        <w:rPr>
          <w:noProof/>
          <w:color w:val="FF0000"/>
        </w:rPr>
        <mc:AlternateContent>
          <mc:Choice Requires="wpg">
            <w:drawing>
              <wp:inline distT="114300" distB="114300" distL="114300" distR="114300" wp14:anchorId="50D0DCD6" wp14:editId="77B4EFEE">
                <wp:extent cx="5731200" cy="2666336"/>
                <wp:effectExtent l="0" t="0" r="0" b="0"/>
                <wp:docPr id="22" name="Group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1200" cy="2666336"/>
                          <a:chOff x="2480400" y="2452175"/>
                          <a:chExt cx="5731200" cy="2655651"/>
                        </a:xfrm>
                      </wpg:grpSpPr>
                      <wpg:grpSp>
                        <wpg:cNvPr id="23" name="Group 23"/>
                        <wpg:cNvGrpSpPr/>
                        <wpg:grpSpPr>
                          <a:xfrm>
                            <a:off x="2480400" y="2452175"/>
                            <a:ext cx="5731200" cy="2655651"/>
                            <a:chOff x="595975" y="1642214"/>
                            <a:chExt cx="6428025" cy="2430550"/>
                          </a:xfrm>
                        </wpg:grpSpPr>
                        <wps:wsp>
                          <wps:cNvPr id="24" name="Rectangle 24"/>
                          <wps:cNvSpPr/>
                          <wps:spPr>
                            <a:xfrm>
                              <a:off x="595975" y="1642214"/>
                              <a:ext cx="6428025" cy="24305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5A92043D" w14:textId="77777777" w:rsidR="00C94FE4" w:rsidRDefault="00C94FE4" w:rsidP="00C94FE4">
                                <w:pPr>
                                  <w:spacing w:line="240" w:lineRule="auto"/>
                                  <w:ind w:firstLine="0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25" name="Rectangle 25"/>
                          <wps:cNvSpPr/>
                          <wps:spPr>
                            <a:xfrm>
                              <a:off x="595975" y="3322825"/>
                              <a:ext cx="1333200" cy="666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1A62E6AB" w14:textId="77777777" w:rsidR="00C94FE4" w:rsidRDefault="00C94FE4" w:rsidP="00C94FE4">
                                <w:pPr>
                                  <w:spacing w:line="240" w:lineRule="auto"/>
                                  <w:ind w:firstLine="0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eastAsia="Times New Roman" w:cs="Times New Roman"/>
                                    <w:color w:val="000000"/>
                                  </w:rPr>
                                  <w:t>Dispositional gratitude</w:t>
                                </w:r>
                              </w:p>
                            </w:txbxContent>
                          </wps:txbx>
                          <wps:bodyPr spcFirstLastPara="1" wrap="square" lIns="72000" tIns="0" rIns="72000" bIns="0" anchor="ctr" anchorCtr="0">
                            <a:noAutofit/>
                          </wps:bodyPr>
                        </wps:wsp>
                        <wps:wsp>
                          <wps:cNvPr id="26" name="Rectangle 26"/>
                          <wps:cNvSpPr/>
                          <wps:spPr>
                            <a:xfrm>
                              <a:off x="1867188" y="1700925"/>
                              <a:ext cx="1333200" cy="666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7E85D45D" w14:textId="77777777" w:rsidR="00C94FE4" w:rsidRDefault="00C94FE4" w:rsidP="00C94FE4">
                                <w:pPr>
                                  <w:spacing w:line="240" w:lineRule="auto"/>
                                  <w:ind w:firstLine="0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eastAsia="Times New Roman" w:cs="Times New Roman"/>
                                    <w:color w:val="000000"/>
                                  </w:rPr>
                                  <w:t>Healthy Eating Index</w:t>
                                </w:r>
                              </w:p>
                            </w:txbxContent>
                          </wps:txbx>
                          <wps:bodyPr spcFirstLastPara="1" wrap="square" lIns="72000" tIns="0" rIns="72000" bIns="0" anchor="ctr" anchorCtr="0">
                            <a:noAutofit/>
                          </wps:bodyPr>
                        </wps:wsp>
                        <wps:wsp>
                          <wps:cNvPr id="27" name="Rectangle 27"/>
                          <wps:cNvSpPr/>
                          <wps:spPr>
                            <a:xfrm>
                              <a:off x="4419588" y="1700925"/>
                              <a:ext cx="1333200" cy="666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40CE481B" w14:textId="77777777" w:rsidR="00C94FE4" w:rsidRDefault="00C94FE4" w:rsidP="00C94FE4">
                                <w:pPr>
                                  <w:spacing w:line="240" w:lineRule="auto"/>
                                  <w:ind w:firstLine="0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eastAsia="Times New Roman" w:cs="Times New Roman"/>
                                    <w:color w:val="000000"/>
                                  </w:rPr>
                                  <w:t>Body Mass Index</w:t>
                                </w:r>
                              </w:p>
                            </w:txbxContent>
                          </wps:txbx>
                          <wps:bodyPr spcFirstLastPara="1" wrap="square" lIns="72000" tIns="0" rIns="72000" bIns="0" anchor="ctr" anchorCtr="0">
                            <a:noAutofit/>
                          </wps:bodyPr>
                        </wps:wsp>
                        <wps:wsp>
                          <wps:cNvPr id="28" name="Rectangle 28"/>
                          <wps:cNvSpPr/>
                          <wps:spPr>
                            <a:xfrm>
                              <a:off x="5690800" y="3322825"/>
                              <a:ext cx="1333200" cy="666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59AFD098" w14:textId="77777777" w:rsidR="00C94FE4" w:rsidRDefault="00C94FE4" w:rsidP="00C94FE4">
                                <w:pPr>
                                  <w:spacing w:line="240" w:lineRule="auto"/>
                                  <w:ind w:firstLine="0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eastAsia="Times New Roman" w:cs="Times New Roman"/>
                                    <w:color w:val="000000"/>
                                  </w:rPr>
                                  <w:t>Blood HDL levels</w:t>
                                </w:r>
                              </w:p>
                            </w:txbxContent>
                          </wps:txbx>
                          <wps:bodyPr spcFirstLastPara="1" wrap="square" lIns="72000" tIns="0" rIns="72000" bIns="0" anchor="ctr" anchorCtr="0">
                            <a:noAutofit/>
                          </wps:bodyPr>
                        </wps:wsp>
                        <wps:wsp>
                          <wps:cNvPr id="29" name="Straight Arrow Connector 29"/>
                          <wps:cNvCnPr/>
                          <wps:spPr>
                            <a:xfrm rot="10800000" flipH="1">
                              <a:off x="1262575" y="2034325"/>
                              <a:ext cx="604500" cy="1288500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30" name="Straight Arrow Connector 30"/>
                          <wps:cNvCnPr/>
                          <wps:spPr>
                            <a:xfrm>
                              <a:off x="3200388" y="2034225"/>
                              <a:ext cx="1219200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31" name="Straight Arrow Connector 31"/>
                          <wps:cNvCnPr/>
                          <wps:spPr>
                            <a:xfrm>
                              <a:off x="5752788" y="2034225"/>
                              <a:ext cx="604500" cy="1288500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32" name="Straight Arrow Connector 32"/>
                          <wps:cNvCnPr/>
                          <wps:spPr>
                            <a:xfrm>
                              <a:off x="1929175" y="3656125"/>
                              <a:ext cx="3761700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33" name="Straight Arrow Connector 33"/>
                          <wps:cNvCnPr/>
                          <wps:spPr>
                            <a:xfrm rot="10800000" flipH="1">
                              <a:off x="1262575" y="2367625"/>
                              <a:ext cx="3823500" cy="955200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>
                              <a:solidFill>
                                <a:srgbClr val="000000"/>
                              </a:solidFill>
                              <a:prstDash val="dash"/>
                              <a:round/>
                              <a:headEnd type="none" w="sm" len="sm"/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34" name="Straight Arrow Connector 34"/>
                          <wps:cNvCnPr/>
                          <wps:spPr>
                            <a:xfrm>
                              <a:off x="2533788" y="2367525"/>
                              <a:ext cx="3823500" cy="955200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35" name="Rectangle 35"/>
                          <wps:cNvSpPr/>
                          <wps:spPr>
                            <a:xfrm>
                              <a:off x="1075163" y="2352350"/>
                              <a:ext cx="470400" cy="2451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28EE1935" w14:textId="77777777" w:rsidR="00C94FE4" w:rsidRDefault="00C94FE4" w:rsidP="00C94FE4">
                                <w:pPr>
                                  <w:spacing w:line="240" w:lineRule="auto"/>
                                  <w:ind w:firstLine="0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36" name="Rectangle 36"/>
                          <wps:cNvSpPr/>
                          <wps:spPr>
                            <a:xfrm>
                              <a:off x="773498" y="2411166"/>
                              <a:ext cx="823200" cy="3528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99CD09A" w14:textId="77777777" w:rsidR="00C94FE4" w:rsidRDefault="00C94FE4" w:rsidP="00C94FE4">
                                <w:pPr>
                                  <w:spacing w:line="240" w:lineRule="auto"/>
                                  <w:ind w:firstLine="0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eastAsia="Times New Roman" w:cs="Times New Roman"/>
                                    <w:i/>
                                    <w:color w:val="000000"/>
                                    <w:sz w:val="16"/>
                                  </w:rPr>
                                  <w:t>a</w:t>
                                </w:r>
                                <w:r>
                                  <w:rPr>
                                    <w:rFonts w:eastAsia="Times New Roman" w:cs="Times New Roman"/>
                                    <w:color w:val="000000"/>
                                    <w:sz w:val="16"/>
                                  </w:rPr>
                                  <w:t>1 = .07 **</w:t>
                                </w:r>
                              </w:p>
                            </w:txbxContent>
                          </wps:txbx>
                          <wps:bodyPr spcFirstLastPara="1" wrap="square" lIns="72000" tIns="0" rIns="72000" bIns="0" anchor="ctr" anchorCtr="0">
                            <a:noAutofit/>
                          </wps:bodyPr>
                        </wps:wsp>
                        <wps:wsp>
                          <wps:cNvPr id="37" name="Rectangle 37"/>
                          <wps:cNvSpPr/>
                          <wps:spPr>
                            <a:xfrm>
                              <a:off x="1909563" y="2629505"/>
                              <a:ext cx="823200" cy="3528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592A5256" w14:textId="77777777" w:rsidR="00C94FE4" w:rsidRDefault="00C94FE4" w:rsidP="00C94FE4">
                                <w:pPr>
                                  <w:spacing w:line="240" w:lineRule="auto"/>
                                  <w:ind w:firstLine="0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eastAsia="Times New Roman" w:cs="Times New Roman"/>
                                    <w:i/>
                                    <w:color w:val="000000"/>
                                    <w:sz w:val="16"/>
                                  </w:rPr>
                                  <w:t>a</w:t>
                                </w:r>
                                <w:r>
                                  <w:rPr>
                                    <w:rFonts w:eastAsia="Times New Roman" w:cs="Times New Roman"/>
                                    <w:color w:val="000000"/>
                                    <w:sz w:val="16"/>
                                  </w:rPr>
                                  <w:t>2 = -.01</w:t>
                                </w:r>
                              </w:p>
                            </w:txbxContent>
                          </wps:txbx>
                          <wps:bodyPr spcFirstLastPara="1" wrap="square" lIns="72000" tIns="0" rIns="72000" bIns="0" anchor="ctr" anchorCtr="0">
                            <a:noAutofit/>
                          </wps:bodyPr>
                        </wps:wsp>
                        <wps:wsp>
                          <wps:cNvPr id="38" name="Rectangle 38"/>
                          <wps:cNvSpPr/>
                          <wps:spPr>
                            <a:xfrm>
                              <a:off x="3398438" y="1642214"/>
                              <a:ext cx="823200" cy="3528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34757FB7" w14:textId="77777777" w:rsidR="00C94FE4" w:rsidRDefault="00C94FE4" w:rsidP="00C94FE4">
                                <w:pPr>
                                  <w:spacing w:line="240" w:lineRule="auto"/>
                                  <w:ind w:firstLine="0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eastAsia="Times New Roman" w:cs="Times New Roman"/>
                                    <w:i/>
                                    <w:color w:val="000000"/>
                                    <w:sz w:val="16"/>
                                  </w:rPr>
                                  <w:t>a</w:t>
                                </w:r>
                                <w:r>
                                  <w:rPr>
                                    <w:rFonts w:eastAsia="Times New Roman" w:cs="Times New Roman"/>
                                    <w:color w:val="000000"/>
                                    <w:sz w:val="16"/>
                                  </w:rPr>
                                  <w:t>3 = -.07 **</w:t>
                                </w:r>
                              </w:p>
                            </w:txbxContent>
                          </wps:txbx>
                          <wps:bodyPr spcFirstLastPara="1" wrap="square" lIns="72000" tIns="0" rIns="72000" bIns="0" anchor="ctr" anchorCtr="0">
                            <a:noAutofit/>
                          </wps:bodyPr>
                        </wps:wsp>
                        <wps:wsp>
                          <wps:cNvPr id="39" name="Rectangle 39"/>
                          <wps:cNvSpPr/>
                          <wps:spPr>
                            <a:xfrm>
                              <a:off x="4926631" y="2668170"/>
                              <a:ext cx="885000" cy="3528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22368B11" w14:textId="77777777" w:rsidR="00C94FE4" w:rsidRDefault="00C94FE4" w:rsidP="00C94FE4">
                                <w:pPr>
                                  <w:spacing w:line="240" w:lineRule="auto"/>
                                  <w:ind w:firstLine="0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eastAsia="Times New Roman" w:cs="Times New Roman"/>
                                    <w:i/>
                                    <w:color w:val="000000"/>
                                    <w:sz w:val="16"/>
                                  </w:rPr>
                                  <w:t>b</w:t>
                                </w:r>
                                <w:r>
                                  <w:rPr>
                                    <w:rFonts w:eastAsia="Times New Roman" w:cs="Times New Roman"/>
                                    <w:color w:val="000000"/>
                                    <w:sz w:val="16"/>
                                  </w:rPr>
                                  <w:t>1 = .12 ***</w:t>
                                </w:r>
                              </w:p>
                            </w:txbxContent>
                          </wps:txbx>
                          <wps:bodyPr spcFirstLastPara="1" wrap="square" lIns="72000" tIns="0" rIns="72000" bIns="0" anchor="ctr" anchorCtr="0">
                            <a:noAutofit/>
                          </wps:bodyPr>
                        </wps:wsp>
                        <wps:wsp>
                          <wps:cNvPr id="40" name="Rectangle 40"/>
                          <wps:cNvSpPr/>
                          <wps:spPr>
                            <a:xfrm>
                              <a:off x="6022023" y="2411166"/>
                              <a:ext cx="823200" cy="3528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0E10A994" w14:textId="77777777" w:rsidR="00C94FE4" w:rsidRDefault="00C94FE4" w:rsidP="00C94FE4">
                                <w:pPr>
                                  <w:spacing w:line="240" w:lineRule="auto"/>
                                  <w:ind w:firstLine="0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eastAsia="Times New Roman" w:cs="Times New Roman"/>
                                    <w:i/>
                                    <w:color w:val="000000"/>
                                    <w:sz w:val="16"/>
                                  </w:rPr>
                                  <w:t>b</w:t>
                                </w:r>
                                <w:r>
                                  <w:rPr>
                                    <w:rFonts w:eastAsia="Times New Roman" w:cs="Times New Roman"/>
                                    <w:color w:val="000000"/>
                                    <w:sz w:val="16"/>
                                  </w:rPr>
                                  <w:t xml:space="preserve">2 = -.29 *** </w:t>
                                </w:r>
                              </w:p>
                            </w:txbxContent>
                          </wps:txbx>
                          <wps:bodyPr spcFirstLastPara="1" wrap="square" lIns="72000" tIns="0" rIns="72000" bIns="0" anchor="ctr" anchorCtr="0">
                            <a:noAutofit/>
                          </wps:bodyPr>
                        </wps:wsp>
                        <wps:wsp>
                          <wps:cNvPr id="41" name="Rectangle 41"/>
                          <wps:cNvSpPr/>
                          <wps:spPr>
                            <a:xfrm>
                              <a:off x="3367350" y="3239464"/>
                              <a:ext cx="823200" cy="3528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3ED3F98" w14:textId="77777777" w:rsidR="00C94FE4" w:rsidRDefault="00C94FE4" w:rsidP="00C94FE4">
                                <w:pPr>
                                  <w:spacing w:line="240" w:lineRule="auto"/>
                                  <w:ind w:firstLine="0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eastAsia="Times New Roman" w:cs="Times New Roman"/>
                                    <w:i/>
                                    <w:color w:val="000000"/>
                                    <w:sz w:val="16"/>
                                  </w:rPr>
                                  <w:t>c</w:t>
                                </w:r>
                                <w:r>
                                  <w:rPr>
                                    <w:rFonts w:eastAsia="Times New Roman" w:cs="Times New Roman"/>
                                    <w:color w:val="000000"/>
                                    <w:sz w:val="16"/>
                                  </w:rPr>
                                  <w:t xml:space="preserve">’ = .00 </w:t>
                                </w:r>
                              </w:p>
                            </w:txbxContent>
                          </wps:txbx>
                          <wps:bodyPr spcFirstLastPara="1" wrap="square" lIns="72000" tIns="0" rIns="72000" bIns="0" anchor="ctr" anchorCtr="0">
                            <a:noAutofit/>
                          </wps:bodyPr>
                        </wps:wsp>
                        <wps:wsp>
                          <wps:cNvPr id="42" name="Rectangle 42"/>
                          <wps:cNvSpPr/>
                          <wps:spPr>
                            <a:xfrm>
                              <a:off x="3367350" y="3719964"/>
                              <a:ext cx="823200" cy="3528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09F8BB71" w14:textId="77777777" w:rsidR="00C94FE4" w:rsidRDefault="00C94FE4" w:rsidP="00C94FE4">
                                <w:pPr>
                                  <w:spacing w:line="240" w:lineRule="auto"/>
                                  <w:ind w:firstLine="0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eastAsia="Times New Roman" w:cs="Times New Roman"/>
                                    <w:i/>
                                    <w:color w:val="000000"/>
                                    <w:sz w:val="16"/>
                                  </w:rPr>
                                  <w:t>c</w:t>
                                </w:r>
                                <w:r>
                                  <w:rPr>
                                    <w:rFonts w:eastAsia="Times New Roman" w:cs="Times New Roman"/>
                                    <w:color w:val="000000"/>
                                    <w:sz w:val="16"/>
                                  </w:rPr>
                                  <w:t xml:space="preserve"> = .01</w:t>
                                </w:r>
                              </w:p>
                            </w:txbxContent>
                          </wps:txbx>
                          <wps:bodyPr spcFirstLastPara="1" wrap="square" lIns="72000" tIns="0" rIns="72000" bIns="0" anchor="ctr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50D0DCD6" id="Group 22" o:spid="_x0000_s1026" style="width:451.3pt;height:209.95pt;mso-position-horizontal-relative:char;mso-position-vertical-relative:line" coordorigin="24804,24521" coordsize="57312,265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mO6k0gUAABsuAAAOAAAAZHJzL2Uyb0RvYy54bWzsWttu2zYYvh+wdyB0v1gkdTTiFEXSZAOK&#10;Lli2B2B0sAXoNFKJnbffT1KiZceq7XZt7Ni5cESapv7Dx//Iyw+LIkfPCRdZVU4sfGFbKCmjKs7K&#10;6cT65+/b3wILiYaVMcurMplYL4mwPlz9+svlvB4npJpVeZxwBJuUYjyvJ9asaerxaCSiWVIwcVHV&#10;SQlfphUvWANDPh3FnM1h9yIfEdv2RvOKxzWvokQImL3RX1pXav80TaLmzzQVSYPyiQW0NeqTq89H&#10;+Tm6umTjKWf1LItaMtg3UFGwrISXmq1uWMPQE89ebVVkEa9ElTYXUVWMqjTNokTxANxge42bO149&#10;1YqX6Xg+rY2YQLRrcvrmbaMvz3e8fqjvOUhiXk9BFmokeVmkvJD/gUq0UCJ7MSJLFg2KYNL1KQY9&#10;WCiC74jneZR6WqjRDCQvf0ecwHbkErnCcQn23W7Fp827uK7nYrlm1BExWiHNDDTJwMM9R1kM21ML&#10;lawAnCnRIRi3bO3B5yC9AzwbatnY8OyGbghsSpax5xCCnXWWYTawCSxRgnOo7boKjYMsw/kQSwiI&#10;74PAw4zViUKWGPfE53Ti+wsODiuneYKIonxeq3UGJ2IsADIbQDLEeCe7rWyzcc1Fc5dUBZIPE4sD&#10;KeposefPotGg6JZIAsrqNstzmGfjvFyZAFHKGcBOR658ahaPCwUKMX6s4hdAjqij2wze9ZmJ5p5x&#10;OP/YQnOwCRNL/PvEeGKh/I8SJB5iR2qs6Q94f/DYH7AymlVgaqKGW0gPrhtlejSVH5+aKs0UR5Iu&#10;TUxLLqhaYvtn6BwY0kemp3N1QOXrARt76ZxSQgKQkVJHp3NMYbqzEWAiPHjWeuwsTKfPHVUuqjyL&#10;pdalIAWfPl7nHD0zMPG36q/dfWVZXqI5aNBVR06qNs1ZA6evqMFuiHKqILbyi5WNbfW3aWNJ+w0T&#10;M02A2kGzD8a7jJUgZgmLP5Uxal5qME0lOELAF7y1AGAl4DbhQa1rWJZvXzcMa2UDleFcAmp3dPug&#10;I+kiFYbhQSO7ndXIhtkjQbW3AdXKMe2Mahx4Pg4gfJE23Lft8AxrBdI3gjWRR+TkYe1vgLXfSWYn&#10;Y+04OHTPsD4Ua90GqJ37P1FrDVb2VQwS7AVr1wvtoE0yzkGIjI90SPFG1tokDfuG2O8qCAk7WD80&#10;nGXTWYM+cl7N0XVVlpDVVByRsIfy67LNwrt0RWe/iFeQBmEJbxWgpXlW/y5zFBn9trk5Jh5x24ST&#10;2NSh68GKZztuF4JjEgRyAA7VZJuv0i7Rkmxo1e/bJQk7tkC74ZnKdVVQXiRxG5XLJy2iDVmkxrX8&#10;WsYkPy9doxCCa1M5iClY0oZKEBAMYKoHHZma0TYgkNAh69DBBIcmfTujpkvjjgo1UNDYhhqTN+6E&#10;GjA2xP8aas4GZzizPyrokO3QMbnZTtABaxLKGrBMrKnnenjd4FDfkwm3Lo2eDc5RGhxTiB92Uyb1&#10;GUbN3qEP9XwIhKT/Y+Ou/EgDQk3sE7qu9GXarw+UHw899Imh2qhZ/N7o/qgMkWlODEPKpB3DkOpF&#10;PsSl1PgwQI6sDb9v5PyP1emjgs6GHgfdr8eBbd/FHlg12cSkrrQoq1hxfN3k1O08F28zMj+iraXq&#10;/4avfVPv99jdgmb0q8qSblDv3AfwfeqEug1AHIyx1/a3O/cC3sVkRwAMWYT6qnf5YYo37Y19Ff+e&#10;ai50Q4Uc5kAjOysch3bodkfdI6Frr7mFg9G44eukNb6heEz3Kx5TGgYO/ObVdY2DO+OGr5PWuKmr&#10;Lq8s0H4hdfuVBSeEu0oUqiLSnXteAPnmqjtXFdI2BX1Tq274OmWNO6bqudQ4zO1j1T2bEFveD5Ma&#10;P2g/jg1jJ61yU7Lsqbxfo9x+yOEqoi/jdKlySmjoeCo/XFYGDsaRY8PYSavclBp7Ku/XFvdUuY/D&#10;8HBVbhg7UJUvr9yqJpe6gawahu1taXnFuT9Wq5Z3uq/+AwAA//8DAFBLAwQUAAYACAAAACEA20Cu&#10;6OEAAAAKAQAADwAAAGRycy9kb3ducmV2LnhtbEyPzWrDMBCE74W+g9hCb43stA21YzmE9OcUAk0K&#10;ITfF2tgm1spYiu28fbe9tJeBZZjZ+bLFaBvRY+drRwriSQQCqXCmplLB1+794QWED5qMbhyhgit6&#10;WOS3N5lOjRvoE/ttKAWXkE+1giqENpXSFxVa7SeuRWLv5DqrA59dKU2nBy63jZxG0UxaXRN/qHSL&#10;qwqL8/ZiFXwMelg+xm/9+nxaXQ+7581+HaNS93fj65xlOQcRcAx/Cfhh4P2Q87Cju5DxolHANOFX&#10;2Uui6QzEUcFTnCQg80z+R8i/AQAA//8DAFBLAQItABQABgAIAAAAIQC2gziS/gAAAOEBAAATAAAA&#10;AAAAAAAAAAAAAAAAAABbQ29udGVudF9UeXBlc10ueG1sUEsBAi0AFAAGAAgAAAAhADj9If/WAAAA&#10;lAEAAAsAAAAAAAAAAAAAAAAALwEAAF9yZWxzLy5yZWxzUEsBAi0AFAAGAAgAAAAhAOqY7qTSBQAA&#10;Gy4AAA4AAAAAAAAAAAAAAAAALgIAAGRycy9lMm9Eb2MueG1sUEsBAi0AFAAGAAgAAAAhANtArujh&#10;AAAACgEAAA8AAAAAAAAAAAAAAAAALAgAAGRycy9kb3ducmV2LnhtbFBLBQYAAAAABAAEAPMAAAA6&#10;CQAAAAA=&#10;">
                <v:group id="Group 23" o:spid="_x0000_s1027" style="position:absolute;left:24804;top:24521;width:57312;height:26557" coordorigin="5959,16422" coordsize="64280,24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YL1fyAAAAOAAAAAPAAAAZHJzL2Rvd25yZXYueG1sRI9Li8JA&#10;EITvgv9haGFvOomyItFRxMeyB1nwAcvemkybBDM9ITMm8d87woKXgqKor6jFqjOlaKh2hWUF8SgC&#10;QZxaXXCm4HLeD2cgnEfWWFomBQ9ysFr2ewtMtG35SM3JZyJA2CWoIPe+SqR0aU4G3chWxCG72tqg&#10;D7bOpK6xDXBTynEUTaXBgsNCjhVtckpvp7tR8NViu57Eu+Zwu24ef+fPn99DTEp9DLrtPMh6DsJT&#10;59+Nf8S3VjCewOtQOANy+QQAAP//AwBQSwECLQAUAAYACAAAACEA2+H2y+4AAACFAQAAEwAAAAAA&#10;AAAAAAAAAAAAAAAAW0NvbnRlbnRfVHlwZXNdLnhtbFBLAQItABQABgAIAAAAIQBa9CxbvwAAABUB&#10;AAALAAAAAAAAAAAAAAAAAB8BAABfcmVscy8ucmVsc1BLAQItABQABgAIAAAAIQBWYL1fyAAAAOAA&#10;AAAPAAAAAAAAAAAAAAAAAAcCAABkcnMvZG93bnJldi54bWxQSwUGAAAAAAMAAwC3AAAA/AIAAAAA&#10;">
                  <v:rect id="Rectangle 24" o:spid="_x0000_s1028" style="position:absolute;left:5959;top:16422;width:64281;height:243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zp8jxwAAAOAAAAAPAAAAZHJzL2Rvd25yZXYueG1sRI/RasJA&#10;FETfBf9huULf6sYQxEZXqdVC9amN/YBr9poNzd5Ns9uY/n1XKPgyMAxzhlltBtuInjpfO1YwmyYg&#10;iEuna64UfJ5eHxcgfEDW2DgmBb/kYbMej1aYa3flD+qLUIkIYZ+jAhNCm0vpS0MW/dS1xDG7uM5i&#10;iLarpO7wGuG2kWmSzKXFmuOCwZZeDJVfxY9V8J45Svep3xaVfTLD+XQ8fONcqYfJsFtGeV6CCDSE&#10;e+Mf8aYVpBncDsUzINd/AAAA//8DAFBLAQItABQABgAIAAAAIQDb4fbL7gAAAIUBAAATAAAAAAAA&#10;AAAAAAAAAAAAAABbQ29udGVudF9UeXBlc10ueG1sUEsBAi0AFAAGAAgAAAAhAFr0LFu/AAAAFQEA&#10;AAsAAAAAAAAAAAAAAAAAHwEAAF9yZWxzLy5yZWxzUEsBAi0AFAAGAAgAAAAhAMPOnyPHAAAA4AAA&#10;AA8AAAAAAAAAAAAAAAAABwIAAGRycy9kb3ducmV2LnhtbFBLBQYAAAAAAwADALcAAAD7AgAAAAA=&#10;" filled="f" stroked="f">
                    <v:textbox inset="2.53958mm,2.53958mm,2.53958mm,2.53958mm">
                      <w:txbxContent>
                        <w:p w14:paraId="5A92043D" w14:textId="77777777" w:rsidR="00C94FE4" w:rsidRDefault="00C94FE4" w:rsidP="00C94FE4">
                          <w:pPr>
                            <w:spacing w:line="240" w:lineRule="auto"/>
                            <w:ind w:firstLine="0"/>
                            <w:textDirection w:val="btLr"/>
                          </w:pPr>
                        </w:p>
                      </w:txbxContent>
                    </v:textbox>
                  </v:rect>
                  <v:rect id="Rectangle 25" o:spid="_x0000_s1029" style="position:absolute;left:5959;top:33228;width:13332;height:66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/8thyAAAAOAAAAAPAAAAZHJzL2Rvd25yZXYueG1sRI9Ba8JA&#10;FITvQv/D8gq96aYBi0RXEdtQW73ESs+P7GsSk30bstsk/nu3IPQyMAzzDbPajKYRPXWusqzgeRaB&#10;IM6trrhQcP5KpwsQziNrbCyTgis52KwfJitMtB04o/7kCxEg7BJUUHrfJlK6vCSDbmZb4pD92M6g&#10;D7YrpO5wCHDTyDiKXqTBisNCiS3tSsrr069RcHxz7y4bD/v64/KZztPt+Ts/Rko9PY6vyyDbJQhP&#10;o/9v3BF7rSCew9+hcAbk+gYAAP//AwBQSwECLQAUAAYACAAAACEA2+H2y+4AAACFAQAAEwAAAAAA&#10;AAAAAAAAAAAAAAAAW0NvbnRlbnRfVHlwZXNdLnhtbFBLAQItABQABgAIAAAAIQBa9CxbvwAAABUB&#10;AAALAAAAAAAAAAAAAAAAAB8BAABfcmVscy8ucmVsc1BLAQItABQABgAIAAAAIQAS/8thyAAAAOAA&#10;AAAPAAAAAAAAAAAAAAAAAAcCAABkcnMvZG93bnJldi54bWxQSwUGAAAAAAMAAwC3AAAA/AIAAAAA&#10;">
                    <v:stroke startarrowwidth="narrow" startarrowlength="short" endarrowwidth="narrow" endarrowlength="short" joinstyle="round"/>
                    <v:textbox inset="2mm,0,2mm,0">
                      <w:txbxContent>
                        <w:p w14:paraId="1A62E6AB" w14:textId="77777777" w:rsidR="00C94FE4" w:rsidRDefault="00C94FE4" w:rsidP="00C94FE4">
                          <w:pPr>
                            <w:spacing w:line="240" w:lineRule="auto"/>
                            <w:ind w:firstLine="0"/>
                            <w:jc w:val="center"/>
                            <w:textDirection w:val="btLr"/>
                          </w:pPr>
                          <w:r>
                            <w:rPr>
                              <w:rFonts w:eastAsia="Times New Roman" w:cs="Times New Roman"/>
                              <w:color w:val="000000"/>
                            </w:rPr>
                            <w:t>Dispositional gratitude</w:t>
                          </w:r>
                        </w:p>
                      </w:txbxContent>
                    </v:textbox>
                  </v:rect>
                  <v:rect id="Rectangle 26" o:spid="_x0000_s1030" style="position:absolute;left:18671;top:17009;width:13332;height:66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LVUWxwAAAOAAAAAPAAAAZHJzL2Rvd25yZXYueG1sRI9Pi8Iw&#10;FMTvC36H8ARva6qgSDWKqEVXvfgHz4/m2Vabl9JktfvtN4LgZWAY5jfMZNaYUjyodoVlBb1uBII4&#10;tbrgTMH5lHyPQDiPrLG0TAr+yMFs2vqaYKztkw/0OPpMBAi7GBXk3lexlC7NyaDr2oo4ZFdbG/TB&#10;1pnUNT4D3JSyH0VDabDgsJBjRYuc0vvx1yjYr9zaHZrd5v5z2yaDZH6+pPtIqU67WY6DzMcgPDX+&#10;03gjNlpBfwivQ+EMyOk/AAAA//8DAFBLAQItABQABgAIAAAAIQDb4fbL7gAAAIUBAAATAAAAAAAA&#10;AAAAAAAAAAAAAABbQ29udGVudF9UeXBlc10ueG1sUEsBAi0AFAAGAAgAAAAhAFr0LFu/AAAAFQEA&#10;AAsAAAAAAAAAAAAAAAAAHwEAAF9yZWxzLy5yZWxzUEsBAi0AFAAGAAgAAAAhAOItVRbHAAAA4AAA&#10;AA8AAAAAAAAAAAAAAAAABwIAAGRycy9kb3ducmV2LnhtbFBLBQYAAAAAAwADALcAAAD7AgAAAAA=&#10;">
                    <v:stroke startarrowwidth="narrow" startarrowlength="short" endarrowwidth="narrow" endarrowlength="short" joinstyle="round"/>
                    <v:textbox inset="2mm,0,2mm,0">
                      <w:txbxContent>
                        <w:p w14:paraId="7E85D45D" w14:textId="77777777" w:rsidR="00C94FE4" w:rsidRDefault="00C94FE4" w:rsidP="00C94FE4">
                          <w:pPr>
                            <w:spacing w:line="240" w:lineRule="auto"/>
                            <w:ind w:firstLine="0"/>
                            <w:jc w:val="center"/>
                            <w:textDirection w:val="btLr"/>
                          </w:pPr>
                          <w:r>
                            <w:rPr>
                              <w:rFonts w:eastAsia="Times New Roman" w:cs="Times New Roman"/>
                              <w:color w:val="000000"/>
                            </w:rPr>
                            <w:t>Healthy Eating Index</w:t>
                          </w:r>
                        </w:p>
                      </w:txbxContent>
                    </v:textbox>
                  </v:rect>
                  <v:rect id="Rectangle 27" o:spid="_x0000_s1031" style="position:absolute;left:44195;top:17009;width:13332;height:66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YfCNxwAAAOAAAAAPAAAAZHJzL2Rvd25yZXYueG1sRI9Pi8Iw&#10;FMTvC36H8ARva6rgKtUoopbV1Yt/8Pxonm21eSlNVrvf3iwIXgaGYX7DTGaNKcWdaldYVtDrRiCI&#10;U6sLzhScjsnnCITzyBpLy6TgjxzMpq2PCcbaPnhP94PPRICwi1FB7n0VS+nSnAy6rq2IQ3axtUEf&#10;bJ1JXeMjwE0p+1H0JQ0WHBZyrGiRU3o7/BoFu5X7dvtmu75trj/JIJmfzukuUqrTbpbjIPMxCE+N&#10;fzdeiLVW0B/C/6FwBuT0CQAA//8DAFBLAQItABQABgAIAAAAIQDb4fbL7gAAAIUBAAATAAAAAAAA&#10;AAAAAAAAAAAAAABbQ29udGVudF9UeXBlc10ueG1sUEsBAi0AFAAGAAgAAAAhAFr0LFu/AAAAFQEA&#10;AAsAAAAAAAAAAAAAAAAAHwEAAF9yZWxzLy5yZWxzUEsBAi0AFAAGAAgAAAAhAI1h8I3HAAAA4AAA&#10;AA8AAAAAAAAAAAAAAAAABwIAAGRycy9kb3ducmV2LnhtbFBLBQYAAAAAAwADALcAAAD7AgAAAAA=&#10;">
                    <v:stroke startarrowwidth="narrow" startarrowlength="short" endarrowwidth="narrow" endarrowlength="short" joinstyle="round"/>
                    <v:textbox inset="2mm,0,2mm,0">
                      <w:txbxContent>
                        <w:p w14:paraId="40CE481B" w14:textId="77777777" w:rsidR="00C94FE4" w:rsidRDefault="00C94FE4" w:rsidP="00C94FE4">
                          <w:pPr>
                            <w:spacing w:line="240" w:lineRule="auto"/>
                            <w:ind w:firstLine="0"/>
                            <w:jc w:val="center"/>
                            <w:textDirection w:val="btLr"/>
                          </w:pPr>
                          <w:r>
                            <w:rPr>
                              <w:rFonts w:eastAsia="Times New Roman" w:cs="Times New Roman"/>
                              <w:color w:val="000000"/>
                            </w:rPr>
                            <w:t>Body Mass Index</w:t>
                          </w:r>
                        </w:p>
                      </w:txbxContent>
                    </v:textbox>
                  </v:rect>
                  <v:rect id="Rectangle 28" o:spid="_x0000_s1032" style="position:absolute;left:56908;top:33228;width:13332;height:66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/mT/yAAAAOAAAAAPAAAAZHJzL2Rvd25yZXYueG1sRI9Na8JA&#10;EIbvQv/DMgVvuqlQkegq0jZUqxc/8Dxkp0lqdjZkV43/3jkUvAy8DO8z88wWnavVldpQeTbwNkxA&#10;EefeVlwYOB6ywQRUiMgWa89k4E4BFvOX3gxT62+8o+s+FkogHFI0UMbYpFqHvCSHYegbYtn9+tZh&#10;lNgW2rZ4E7ir9ShJxtphxXKhxIY+SsrP+4szsP0K32HXbVbn9d9P9p4tj6d8mxjTf+0+pzKWU1CR&#10;uvhs/CNW1sBIPhYhkQE9fwAAAP//AwBQSwECLQAUAAYACAAAACEA2+H2y+4AAACFAQAAEwAAAAAA&#10;AAAAAAAAAAAAAAAAW0NvbnRlbnRfVHlwZXNdLnhtbFBLAQItABQABgAIAAAAIQBa9CxbvwAAABUB&#10;AAALAAAAAAAAAAAAAAAAAB8BAABfcmVscy8ucmVsc1BLAQItABQABgAIAAAAIQD8/mT/yAAAAOAA&#10;AAAPAAAAAAAAAAAAAAAAAAcCAABkcnMvZG93bnJldi54bWxQSwUGAAAAAAMAAwC3AAAA/AIAAAAA&#10;">
                    <v:stroke startarrowwidth="narrow" startarrowlength="short" endarrowwidth="narrow" endarrowlength="short" joinstyle="round"/>
                    <v:textbox inset="2mm,0,2mm,0">
                      <w:txbxContent>
                        <w:p w14:paraId="59AFD098" w14:textId="77777777" w:rsidR="00C94FE4" w:rsidRDefault="00C94FE4" w:rsidP="00C94FE4">
                          <w:pPr>
                            <w:spacing w:line="240" w:lineRule="auto"/>
                            <w:ind w:firstLine="0"/>
                            <w:jc w:val="center"/>
                            <w:textDirection w:val="btLr"/>
                          </w:pPr>
                          <w:r>
                            <w:rPr>
                              <w:rFonts w:eastAsia="Times New Roman" w:cs="Times New Roman"/>
                              <w:color w:val="000000"/>
                            </w:rPr>
                            <w:t>Blood HDL levels</w:t>
                          </w:r>
                        </w:p>
                      </w:txbxContent>
                    </v:textbox>
                  </v: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29" o:spid="_x0000_s1033" type="#_x0000_t32" style="position:absolute;left:12625;top:20343;width:6045;height:12885;rotation:18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DjcDyAAAAOAAAAAPAAAAZHJzL2Rvd25yZXYueG1sRI9Ba8JA&#10;FITvBf/D8gRvzUYLUqOrFEsh0pNpMXh7ZJ9JaPZt2N3G6K/vFgq9DAzDfMNsdqPpxEDOt5YVzJMU&#10;BHFldcu1gs+Pt8dnED4ga+wsk4IbedhtJw8bzLS98pGGItQiQthnqKAJoc+k9FVDBn1ie+KYXawz&#10;GKJ1tdQOrxFuOrlI06U02HJcaLCnfUPVV/FtFLhbXeb7w1LOT8X98PR+9LY8e6Vm0/F1HeVlDSLQ&#10;GP4bf4hcK1is4PdQPANy+wMAAP//AwBQSwECLQAUAAYACAAAACEA2+H2y+4AAACFAQAAEwAAAAAA&#10;AAAAAAAAAAAAAAAAW0NvbnRlbnRfVHlwZXNdLnhtbFBLAQItABQABgAIAAAAIQBa9CxbvwAAABUB&#10;AAALAAAAAAAAAAAAAAAAAB8BAABfcmVscy8ucmVsc1BLAQItABQABgAIAAAAIQBxDjcDyAAAAOAA&#10;AAAPAAAAAAAAAAAAAAAAAAcCAABkcnMvZG93bnJldi54bWxQSwUGAAAAAAMAAwC3AAAA/AIAAAAA&#10;">
                    <v:stroke startarrowwidth="narrow" startarrowlength="short" endarrow="block"/>
                  </v:shape>
                  <v:shape id="Straight Arrow Connector 30" o:spid="_x0000_s1034" type="#_x0000_t32" style="position:absolute;left:32003;top:20342;width:1219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W9kfyQAAAOAAAAAPAAAAZHJzL2Rvd25yZXYueG1sRI9BSwMx&#10;EIXvQv9DmIKX0mZVENk2LbZVEA8Fq1C8Dcl0E7qZLJvYrv565yB4GXgM73t8i9UQW3WmPofEBm5m&#10;FShim1zgxsDH+/P0AVQuyA7bxGTgmzKslqOrBdYuXfiNzvvSKIFwrtGAL6Wrtc7WU8Q8Sx2x/I6p&#10;j1gk9o12PV4EHlt9W1X3OmJgWfDY0caTPe2/ooHwsxtsuz3ZT/208+vXMDnE48SY6/Gwnct5nIMq&#10;NJT/xh/ixRm4EwUREhnQy18AAAD//wMAUEsBAi0AFAAGAAgAAAAhANvh9svuAAAAhQEAABMAAAAA&#10;AAAAAAAAAAAAAAAAAFtDb250ZW50X1R5cGVzXS54bWxQSwECLQAUAAYACAAAACEAWvQsW78AAAAV&#10;AQAACwAAAAAAAAAAAAAAAAAfAQAAX3JlbHMvLnJlbHNQSwECLQAUAAYACAAAACEAi1vZH8kAAADg&#10;AAAADwAAAAAAAAAAAAAAAAAHAgAAZHJzL2Rvd25yZXYueG1sUEsFBgAAAAADAAMAtwAAAP0CAAAA&#10;AA==&#10;">
                    <v:stroke startarrowwidth="narrow" startarrowlength="short" endarrow="block"/>
                  </v:shape>
                  <v:shape id="Straight Arrow Connector 31" o:spid="_x0000_s1035" type="#_x0000_t32" style="position:absolute;left:57527;top:20342;width:6045;height:1288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F3yEyQAAAOAAAAAPAAAAZHJzL2Rvd25yZXYueG1sRI9PawIx&#10;FMTvBb9DeEIvUrO2ILIapf4pFA+CtlB6eyTPTXDzsmyibvvpG0HoZWAY5jfMbNH5WlyojS6wgtGw&#10;AEGsg3FcKfj8eHuagIgJ2WAdmBT8UITFvPcww9KEK+/pckiVyBCOJSqwKTWllFFb8hiHoSHO2TG0&#10;HlO2bSVNi9cM97V8Loqx9Og4L1hsaGVJnw5nr8D97jpdr0/6W252drl1gy9/HCj12O/W0yyvUxCJ&#10;uvTfuCPejYKXEdwO5TMg538AAAD//wMAUEsBAi0AFAAGAAgAAAAhANvh9svuAAAAhQEAABMAAAAA&#10;AAAAAAAAAAAAAAAAAFtDb250ZW50X1R5cGVzXS54bWxQSwECLQAUAAYACAAAACEAWvQsW78AAAAV&#10;AQAACwAAAAAAAAAAAAAAAAAfAQAAX3JlbHMvLnJlbHNQSwECLQAUAAYACAAAACEA5Bd8hMkAAADg&#10;AAAADwAAAAAAAAAAAAAAAAAHAgAAZHJzL2Rvd25yZXYueG1sUEsFBgAAAAADAAMAtwAAAP0CAAAA&#10;AA==&#10;">
                    <v:stroke startarrowwidth="narrow" startarrowlength="short" endarrow="block"/>
                  </v:shape>
                  <v:shape id="Straight Arrow Connector 32" o:spid="_x0000_s1036" type="#_x0000_t32" style="position:absolute;left:19291;top:36561;width:3761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xeLzyAAAAOAAAAAPAAAAZHJzL2Rvd25yZXYueG1sRI9BawIx&#10;FITvBf9DeEIvUrO1ILIapWqF4kHQFkpvj+S5CW5elk2qa399Iwi9DAzDfMPMFp2vxZna6AIreB4W&#10;IIh1MI4rBZ8fm6cJiJiQDdaBScGVIizmvYcZliZceE/nQ6pEhnAsUYFNqSmljNqSxzgMDXHOjqH1&#10;mLJtK2lavGS4r+WoKMbSo+O8YLGhlSV9Ovx4Be531+l6fdLf8m1nl1s3+PLHgVKP/W49zfI6BZGo&#10;S/+NO+LdKHgZwe1QPgNy/gcAAP//AwBQSwECLQAUAAYACAAAACEA2+H2y+4AAACFAQAAEwAAAAAA&#10;AAAAAAAAAAAAAAAAW0NvbnRlbnRfVHlwZXNdLnhtbFBLAQItABQABgAIAAAAIQBa9CxbvwAAABUB&#10;AAALAAAAAAAAAAAAAAAAAB8BAABfcmVscy8ucmVsc1BLAQItABQABgAIAAAAIQAUxeLzyAAAAOAA&#10;AAAPAAAAAAAAAAAAAAAAAAcCAABkcnMvZG93bnJldi54bWxQSwUGAAAAAAMAAwC3AAAA/AIAAAAA&#10;">
                    <v:stroke startarrowwidth="narrow" startarrowlength="short" endarrow="block"/>
                  </v:shape>
                  <v:shape id="Straight Arrow Connector 33" o:spid="_x0000_s1037" type="#_x0000_t32" style="position:absolute;left:12625;top:23676;width:38235;height:9552;rotation:18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FeLOyQAAAOAAAAAPAAAAZHJzL2Rvd25yZXYueG1sRI9Ba8JA&#10;FITvQv/D8gQvpW6qIDa6im1RBEWobcHjI/vMhmTfptmNpv++KxS8DAzDfMPMl52txIUaXzhW8DxM&#10;QBBnThecK/j6XD9NQfiArLFyTAp+ycNy8dCbY6rdlT/ocgy5iBD2KSowIdSplD4zZNEPXU0cs7Nr&#10;LIZom1zqBq8Rbis5SpKJtFhwXDBY05uhrDy2VsH3fvd6OpSP+GLk6mezp3ZbnlulBv3ufRZlNQMR&#10;qAv3xj9iqxWMx3A7FM+AXPwBAAD//wMAUEsBAi0AFAAGAAgAAAAhANvh9svuAAAAhQEAABMAAAAA&#10;AAAAAAAAAAAAAAAAAFtDb250ZW50X1R5cGVzXS54bWxQSwECLQAUAAYACAAAACEAWvQsW78AAAAV&#10;AQAACwAAAAAAAAAAAAAAAAAfAQAAX3JlbHMvLnJlbHNQSwECLQAUAAYACAAAACEARBXizskAAADg&#10;AAAADwAAAAAAAAAAAAAAAAAHAgAAZHJzL2Rvd25yZXYueG1sUEsFBgAAAAADAAMAtwAAAP0CAAAA&#10;AA==&#10;">
                    <v:stroke dashstyle="dash" startarrowwidth="narrow" startarrowlength="short" endarrow="block"/>
                  </v:shape>
                  <v:shape id="Straight Arrow Connector 34" o:spid="_x0000_s1038" type="#_x0000_t32" style="position:absolute;left:25337;top:23675;width:38235;height:955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YN8cyQAAAOAAAAAPAAAAZHJzL2Rvd25yZXYueG1sRI9PawIx&#10;FMTvhX6H8Aq9iGZbi8hqlLa2ID0I/gHp7ZE8N8HNy7JJdfXTNwWhl4FhmN8w03nna3GiNrrACp4G&#10;BQhiHYzjSsFu+9kfg4gJ2WAdmBRcKMJ8dn83xdKEM6/ptEmVyBCOJSqwKTWllFFb8hgHoSHO2SG0&#10;HlO2bSVNi+cM97V8LoqR9Og4L1hs6N2SPm5+vAJ3XXW6Xhz1t/xY2bcv19v7Q0+px4duMcnyOgGR&#10;qEv/jRtiaRQMX+DvUD4DcvYLAAD//wMAUEsBAi0AFAAGAAgAAAAhANvh9svuAAAAhQEAABMAAAAA&#10;AAAAAAAAAAAAAAAAAFtDb250ZW50X1R5cGVzXS54bWxQSwECLQAUAAYACAAAACEAWvQsW78AAAAV&#10;AQAACwAAAAAAAAAAAAAAAAAfAQAAX3JlbHMvLnJlbHNQSwECLQAUAAYACAAAACEA9GDfHMkAAADg&#10;AAAADwAAAAAAAAAAAAAAAAAHAgAAZHJzL2Rvd25yZXYueG1sUEsFBgAAAAADAAMAtwAAAP0CAAAA&#10;AA==&#10;">
                    <v:stroke startarrowwidth="narrow" startarrowlength="short" endarrow="block"/>
                  </v:shape>
                  <v:rect id="Rectangle 35" o:spid="_x0000_s1039" style="position:absolute;left:10751;top:23523;width:4704;height:24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W6xlxwAAAOAAAAAPAAAAZHJzL2Rvd25yZXYueG1sRI/dasJA&#10;FITvBd9hOULvdGPaikZXsX+gXrXRBzhmj9lg9mya3Wr69l2h4M3AMMw3zGLV2VpcqPWVYwXjUQKC&#10;uHC64lLBYf8xnILwAVlj7ZgU/JKH1bLfW2Cm3ZW/6JKHUkQI+wwVmBCaTEpfGLLoR64hjtnJtRZD&#10;tG0pdYvXCLe1TJNkIi1WHBcMNvRqqDjnP1bB55Oj9D31L3lpZ6Y77nfbb5wo9TDo3uZR1nMQgbpw&#10;b/wjNlrB4zPcDsUzIJd/AAAA//8DAFBLAQItABQABgAIAAAAIQDb4fbL7gAAAIUBAAATAAAAAAAA&#10;AAAAAAAAAAAAAABbQ29udGVudF9UeXBlc10ueG1sUEsBAi0AFAAGAAgAAAAhAFr0LFu/AAAAFQEA&#10;AAsAAAAAAAAAAAAAAAAAHwEAAF9yZWxzLy5yZWxzUEsBAi0AFAAGAAgAAAAhAClbrGXHAAAA4AAA&#10;AA8AAAAAAAAAAAAAAAAABwIAAGRycy9kb3ducmV2LnhtbFBLBQYAAAAAAwADALcAAAD7AgAAAAA=&#10;" filled="f" stroked="f">
                    <v:textbox inset="2.53958mm,2.53958mm,2.53958mm,2.53958mm">
                      <w:txbxContent>
                        <w:p w14:paraId="28EE1935" w14:textId="77777777" w:rsidR="00C94FE4" w:rsidRDefault="00C94FE4" w:rsidP="00C94FE4">
                          <w:pPr>
                            <w:spacing w:line="240" w:lineRule="auto"/>
                            <w:ind w:firstLine="0"/>
                            <w:textDirection w:val="btLr"/>
                          </w:pPr>
                        </w:p>
                      </w:txbxContent>
                    </v:textbox>
                  </v:rect>
                  <v:rect id="Rectangle 36" o:spid="_x0000_s1040" style="position:absolute;left:7734;top:24111;width:8232;height:35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SmS0yQAAAOAAAAAPAAAAZHJzL2Rvd25yZXYueG1sRI9BawIx&#10;FITvhf6H8ApeSs1W0cpqFKkoPQlri9DbY/OaLN28LJu4u/bXNwWhl4FhmG+Y1WZwteioDZVnBc/j&#10;DARx6XXFRsHH+/5pASJEZI21Z1JwpQCb9f3dCnPtey6oO0UjEoRDjgpsjE0uZSgtOQxj3xCn7Mu3&#10;DmOyrZG6xT7BXS0nWTaXDitOCxYberVUfp8uTkF/KA7deTj/LHBvXorPx+1xZo1So4dht0yyXYKI&#10;NMT/xg3xphVM5/B3KJ0Buf4FAAD//wMAUEsBAi0AFAAGAAgAAAAhANvh9svuAAAAhQEAABMAAAAA&#10;AAAAAAAAAAAAAAAAAFtDb250ZW50X1R5cGVzXS54bWxQSwECLQAUAAYACAAAACEAWvQsW78AAAAV&#10;AQAACwAAAAAAAAAAAAAAAAAfAQAAX3JlbHMvLnJlbHNQSwECLQAUAAYACAAAACEAj0pktMkAAADg&#10;AAAADwAAAAAAAAAAAAAAAAAHAgAAZHJzL2Rvd25yZXYueG1sUEsFBgAAAAADAAMAtwAAAP0CAAAA&#10;AA==&#10;" filled="f" stroked="f">
                    <v:textbox inset="2mm,0,2mm,0">
                      <w:txbxContent>
                        <w:p w14:paraId="199CD09A" w14:textId="77777777" w:rsidR="00C94FE4" w:rsidRDefault="00C94FE4" w:rsidP="00C94FE4">
                          <w:pPr>
                            <w:spacing w:line="240" w:lineRule="auto"/>
                            <w:ind w:firstLine="0"/>
                            <w:jc w:val="center"/>
                            <w:textDirection w:val="btLr"/>
                          </w:pPr>
                          <w:r>
                            <w:rPr>
                              <w:rFonts w:eastAsia="Times New Roman" w:cs="Times New Roman"/>
                              <w:i/>
                              <w:color w:val="000000"/>
                              <w:sz w:val="16"/>
                            </w:rPr>
                            <w:t>a</w:t>
                          </w:r>
                          <w:r>
                            <w:rPr>
                              <w:rFonts w:eastAsia="Times New Roman" w:cs="Times New Roman"/>
                              <w:color w:val="000000"/>
                              <w:sz w:val="16"/>
                            </w:rPr>
                            <w:t>1 = .07 **</w:t>
                          </w:r>
                        </w:p>
                      </w:txbxContent>
                    </v:textbox>
                  </v:rect>
                  <v:rect id="Rectangle 37" o:spid="_x0000_s1041" style="position:absolute;left:19095;top:26295;width:8232;height:35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BsEvyQAAAOAAAAAPAAAAZHJzL2Rvd25yZXYueG1sRI9BS8NA&#10;FITvgv9heQUvYjcq2pJ2W4rS4qmQKIXeHtnX3dDs25Bdk+ivdwtCLwPDMN8wy/XoGtFTF2rPCh6n&#10;GQjiyuuajYKvz+3DHESIyBobz6TghwKsV7c3S8y1H7igvoxGJAiHHBXYGNtcylBZchimviVO2cl3&#10;DmOynZG6wyHBXSOfsuxVOqw5LVhs6c1SdS6/nYJhV+z6w3j4nePWzIrj/Wb/Yo1Sd5PxfZFkswAR&#10;aYzXxj/iQyt4nsHlUDoDcvUHAAD//wMAUEsBAi0AFAAGAAgAAAAhANvh9svuAAAAhQEAABMAAAAA&#10;AAAAAAAAAAAAAAAAAFtDb250ZW50X1R5cGVzXS54bWxQSwECLQAUAAYACAAAACEAWvQsW78AAAAV&#10;AQAACwAAAAAAAAAAAAAAAAAfAQAAX3JlbHMvLnJlbHNQSwECLQAUAAYACAAAACEA4AbBL8kAAADg&#10;AAAADwAAAAAAAAAAAAAAAAAHAgAAZHJzL2Rvd25yZXYueG1sUEsFBgAAAAADAAMAtwAAAP0CAAAA&#10;AA==&#10;" filled="f" stroked="f">
                    <v:textbox inset="2mm,0,2mm,0">
                      <w:txbxContent>
                        <w:p w14:paraId="592A5256" w14:textId="77777777" w:rsidR="00C94FE4" w:rsidRDefault="00C94FE4" w:rsidP="00C94FE4">
                          <w:pPr>
                            <w:spacing w:line="240" w:lineRule="auto"/>
                            <w:ind w:firstLine="0"/>
                            <w:jc w:val="center"/>
                            <w:textDirection w:val="btLr"/>
                          </w:pPr>
                          <w:r>
                            <w:rPr>
                              <w:rFonts w:eastAsia="Times New Roman" w:cs="Times New Roman"/>
                              <w:i/>
                              <w:color w:val="000000"/>
                              <w:sz w:val="16"/>
                            </w:rPr>
                            <w:t>a</w:t>
                          </w:r>
                          <w:r>
                            <w:rPr>
                              <w:rFonts w:eastAsia="Times New Roman" w:cs="Times New Roman"/>
                              <w:color w:val="000000"/>
                              <w:sz w:val="16"/>
                            </w:rPr>
                            <w:t>2 = -.01</w:t>
                          </w:r>
                        </w:p>
                      </w:txbxContent>
                    </v:textbox>
                  </v:rect>
                  <v:rect id="Rectangle 38" o:spid="_x0000_s1042" style="position:absolute;left:33984;top:16422;width:8232;height:35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mVVdyQAAAOAAAAAPAAAAZHJzL2Rvd25yZXYueG1sRI/BSsNA&#10;EIbvgu+wjOBF2o2KWtJuS1FaPAmpUuhtyI67wexsyK5J9Omdg9DLwM/wfzPfajOFVg3Upyaygdt5&#10;AYq4jrZhZ+DjfTdbgEoZ2WIbmQz8UILN+vJihaWNI1c0HLJTAuFUogGfc1dqnWpPAdM8dsSy+4x9&#10;wCyxd9r2OAo8tPquKB51wIblgseOnj3VX4fvYGDcV/vhOB1/F7hzT9XpZvv24J0x11fTy1LGdgkq&#10;05TPjX/EqzVwLx+LkMiAXv8BAAD//wMAUEsBAi0AFAAGAAgAAAAhANvh9svuAAAAhQEAABMAAAAA&#10;AAAAAAAAAAAAAAAAAFtDb250ZW50X1R5cGVzXS54bWxQSwECLQAUAAYACAAAACEAWvQsW78AAAAV&#10;AQAACwAAAAAAAAAAAAAAAAAfAQAAX3JlbHMvLnJlbHNQSwECLQAUAAYACAAAACEAkZlVXckAAADg&#10;AAAADwAAAAAAAAAAAAAAAAAHAgAAZHJzL2Rvd25yZXYueG1sUEsFBgAAAAADAAMAtwAAAP0CAAAA&#10;AA==&#10;" filled="f" stroked="f">
                    <v:textbox inset="2mm,0,2mm,0">
                      <w:txbxContent>
                        <w:p w14:paraId="34757FB7" w14:textId="77777777" w:rsidR="00C94FE4" w:rsidRDefault="00C94FE4" w:rsidP="00C94FE4">
                          <w:pPr>
                            <w:spacing w:line="240" w:lineRule="auto"/>
                            <w:ind w:firstLine="0"/>
                            <w:jc w:val="center"/>
                            <w:textDirection w:val="btLr"/>
                          </w:pPr>
                          <w:r>
                            <w:rPr>
                              <w:rFonts w:eastAsia="Times New Roman" w:cs="Times New Roman"/>
                              <w:i/>
                              <w:color w:val="000000"/>
                              <w:sz w:val="16"/>
                            </w:rPr>
                            <w:t>a</w:t>
                          </w:r>
                          <w:r>
                            <w:rPr>
                              <w:rFonts w:eastAsia="Times New Roman" w:cs="Times New Roman"/>
                              <w:color w:val="000000"/>
                              <w:sz w:val="16"/>
                            </w:rPr>
                            <w:t>3 = -.07 **</w:t>
                          </w:r>
                        </w:p>
                      </w:txbxContent>
                    </v:textbox>
                  </v:rect>
                  <v:rect id="Rectangle 39" o:spid="_x0000_s1043" style="position:absolute;left:49266;top:26681;width:8850;height:35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1fDGygAAAOAAAAAPAAAAZHJzL2Rvd25yZXYueG1sRI9BSwMx&#10;FITvhf6H8Aq9FJu1otZt01KUFk+FrVLw9tg8k8XNy7KJu2t/fSMIXgaGYb5h1tvB1aKjNlSeFdzO&#10;MxDEpdcVGwXvb/ubJYgQkTXWnknBDwXYbsajNeba91xQd4pGJAiHHBXYGJtcylBachjmviFO2adv&#10;HcZkWyN1i32Cu1ousuxBOqw4LVhs6NlS+XX6dgr6Q3HozsP5ssS9eSw+ZrvjvTVKTSfDyyrJbgUi&#10;0hD/G3+IV63g7gl+D6UzIDdXAAAA//8DAFBLAQItABQABgAIAAAAIQDb4fbL7gAAAIUBAAATAAAA&#10;AAAAAAAAAAAAAAAAAABbQ29udGVudF9UeXBlc10ueG1sUEsBAi0AFAAGAAgAAAAhAFr0LFu/AAAA&#10;FQEAAAsAAAAAAAAAAAAAAAAAHwEAAF9yZWxzLy5yZWxzUEsBAi0AFAAGAAgAAAAhAP7V8MbKAAAA&#10;4AAAAA8AAAAAAAAAAAAAAAAABwIAAGRycy9kb3ducmV2LnhtbFBLBQYAAAAAAwADALcAAAD+AgAA&#10;AAA=&#10;" filled="f" stroked="f">
                    <v:textbox inset="2mm,0,2mm,0">
                      <w:txbxContent>
                        <w:p w14:paraId="22368B11" w14:textId="77777777" w:rsidR="00C94FE4" w:rsidRDefault="00C94FE4" w:rsidP="00C94FE4">
                          <w:pPr>
                            <w:spacing w:line="240" w:lineRule="auto"/>
                            <w:ind w:firstLine="0"/>
                            <w:jc w:val="center"/>
                            <w:textDirection w:val="btLr"/>
                          </w:pPr>
                          <w:r>
                            <w:rPr>
                              <w:rFonts w:eastAsia="Times New Roman" w:cs="Times New Roman"/>
                              <w:i/>
                              <w:color w:val="000000"/>
                              <w:sz w:val="16"/>
                            </w:rPr>
                            <w:t>b</w:t>
                          </w:r>
                          <w:r>
                            <w:rPr>
                              <w:rFonts w:eastAsia="Times New Roman" w:cs="Times New Roman"/>
                              <w:color w:val="000000"/>
                              <w:sz w:val="16"/>
                            </w:rPr>
                            <w:t>1 = .12 ***</w:t>
                          </w:r>
                        </w:p>
                      </w:txbxContent>
                    </v:textbox>
                  </v:rect>
                  <v:rect id="Rectangle 40" o:spid="_x0000_s1044" style="position:absolute;left:60220;top:24111;width:8232;height:35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6SomyQAAAOAAAAAPAAAAZHJzL2Rvd25yZXYueG1sRI9NS8NA&#10;EIbvgv9hGcGLtBvFj5J2W4rS4klIlUJvQ3bcDWZnQ3ZNor/eOQi9DLwM7/PyrDZTaNVAfWoiG7id&#10;F6CI62gbdgY+3nezBaiUkS22kcnADyXYrC8vVljaOHJFwyE7JRBOJRrwOXel1qn2FDDNY0csv8/Y&#10;B8wSe6dtj6PAQ6vviuJRB2xYFjx29Oyp/jp8BwPjvtoPx+n4u8Cde6pON9u3B++Mub6aXpZytktQ&#10;maZ8bvwjXq2Be1EQIZEBvf4DAAD//wMAUEsBAi0AFAAGAAgAAAAhANvh9svuAAAAhQEAABMAAAAA&#10;AAAAAAAAAAAAAAAAAFtDb250ZW50X1R5cGVzXS54bWxQSwECLQAUAAYACAAAACEAWvQsW78AAAAV&#10;AQAACwAAAAAAAAAAAAAAAAAfAQAAX3JlbHMvLnJlbHNQSwECLQAUAAYACAAAACEAN+kqJskAAADg&#10;AAAADwAAAAAAAAAAAAAAAAAHAgAAZHJzL2Rvd25yZXYueG1sUEsFBgAAAAADAAMAtwAAAP0CAAAA&#10;AA==&#10;" filled="f" stroked="f">
                    <v:textbox inset="2mm,0,2mm,0">
                      <w:txbxContent>
                        <w:p w14:paraId="0E10A994" w14:textId="77777777" w:rsidR="00C94FE4" w:rsidRDefault="00C94FE4" w:rsidP="00C94FE4">
                          <w:pPr>
                            <w:spacing w:line="240" w:lineRule="auto"/>
                            <w:ind w:firstLine="0"/>
                            <w:jc w:val="center"/>
                            <w:textDirection w:val="btLr"/>
                          </w:pPr>
                          <w:r>
                            <w:rPr>
                              <w:rFonts w:eastAsia="Times New Roman" w:cs="Times New Roman"/>
                              <w:i/>
                              <w:color w:val="000000"/>
                              <w:sz w:val="16"/>
                            </w:rPr>
                            <w:t>b</w:t>
                          </w:r>
                          <w:r>
                            <w:rPr>
                              <w:rFonts w:eastAsia="Times New Roman" w:cs="Times New Roman"/>
                              <w:color w:val="000000"/>
                              <w:sz w:val="16"/>
                            </w:rPr>
                            <w:t xml:space="preserve">2 = -.29 *** </w:t>
                          </w:r>
                        </w:p>
                      </w:txbxContent>
                    </v:textbox>
                  </v:rect>
                  <v:rect id="Rectangle 41" o:spid="_x0000_s1045" style="position:absolute;left:33673;top:32394;width:8232;height:35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pY+9yQAAAOAAAAAPAAAAZHJzL2Rvd25yZXYueG1sRI9BawIx&#10;FITvhf6H8ApeSs0q2spqFKkoPRXWFqG3x+Y1Wbp5WTbp7uqvbwqCl4FhmG+Y1WZwteioDZVnBZNx&#10;BoK49Lpio+DzY/+0ABEissbaMyk4U4DN+v5uhbn2PRfUHaMRCcIhRwU2xiaXMpSWHIaxb4hT9u1b&#10;hzHZ1kjdYp/grpbTLHuWDitOCxYberVU/hx/nYL+UBy603C6LHBvXoqvx+373BqlRg/DbplkuwQR&#10;aYi3xhXxphXMJvB/KJ0Buf4DAAD//wMAUEsBAi0AFAAGAAgAAAAhANvh9svuAAAAhQEAABMAAAAA&#10;AAAAAAAAAAAAAAAAAFtDb250ZW50X1R5cGVzXS54bWxQSwECLQAUAAYACAAAACEAWvQsW78AAAAV&#10;AQAACwAAAAAAAAAAAAAAAAAfAQAAX3JlbHMvLnJlbHNQSwECLQAUAAYACAAAACEAWKWPvckAAADg&#10;AAAADwAAAAAAAAAAAAAAAAAHAgAAZHJzL2Rvd25yZXYueG1sUEsFBgAAAAADAAMAtwAAAP0CAAAA&#10;AA==&#10;" filled="f" stroked="f">
                    <v:textbox inset="2mm,0,2mm,0">
                      <w:txbxContent>
                        <w:p w14:paraId="13ED3F98" w14:textId="77777777" w:rsidR="00C94FE4" w:rsidRDefault="00C94FE4" w:rsidP="00C94FE4">
                          <w:pPr>
                            <w:spacing w:line="240" w:lineRule="auto"/>
                            <w:ind w:firstLine="0"/>
                            <w:jc w:val="center"/>
                            <w:textDirection w:val="btLr"/>
                          </w:pPr>
                          <w:r>
                            <w:rPr>
                              <w:rFonts w:eastAsia="Times New Roman" w:cs="Times New Roman"/>
                              <w:i/>
                              <w:color w:val="000000"/>
                              <w:sz w:val="16"/>
                            </w:rPr>
                            <w:t>c</w:t>
                          </w:r>
                          <w:r>
                            <w:rPr>
                              <w:rFonts w:eastAsia="Times New Roman" w:cs="Times New Roman"/>
                              <w:color w:val="000000"/>
                              <w:sz w:val="16"/>
                            </w:rPr>
                            <w:t xml:space="preserve">’ = .00 </w:t>
                          </w:r>
                        </w:p>
                      </w:txbxContent>
                    </v:textbox>
                  </v:rect>
                  <v:rect id="Rectangle 42" o:spid="_x0000_s1046" style="position:absolute;left:33673;top:37199;width:8232;height:35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dxHKyQAAAOAAAAAPAAAAZHJzL2Rvd25yZXYueG1sRI9BS8NA&#10;FITvgv9heYIXaTYWtSXpthSlxZOQWgq9PbLP3WD2bciuSfTXu4LQy8AwzDfMajO5VgzUh8azgvss&#10;B0Fce92wUXB8382WIEJE1th6JgXfFGCzvr5aYaH9yBUNh2hEgnAoUIGNsSukDLUlhyHzHXHKPnzv&#10;MCbbG6l7HBPctXKe50/SYcNpwWJHz5bqz8OXUzDuq/1wmk4/S9yZRXW+2749WqPU7c30UibZliAi&#10;TfHS+Ee8agUPc/g7lM6AXP8CAAD//wMAUEsBAi0AFAAGAAgAAAAhANvh9svuAAAAhQEAABMAAAAA&#10;AAAAAAAAAAAAAAAAAFtDb250ZW50X1R5cGVzXS54bWxQSwECLQAUAAYACAAAACEAWvQsW78AAAAV&#10;AQAACwAAAAAAAAAAAAAAAAAfAQAAX3JlbHMvLnJlbHNQSwECLQAUAAYACAAAACEAqHcRyskAAADg&#10;AAAADwAAAAAAAAAAAAAAAAAHAgAAZHJzL2Rvd25yZXYueG1sUEsFBgAAAAADAAMAtwAAAP0CAAAA&#10;AA==&#10;" filled="f" stroked="f">
                    <v:textbox inset="2mm,0,2mm,0">
                      <w:txbxContent>
                        <w:p w14:paraId="09F8BB71" w14:textId="77777777" w:rsidR="00C94FE4" w:rsidRDefault="00C94FE4" w:rsidP="00C94FE4">
                          <w:pPr>
                            <w:spacing w:line="240" w:lineRule="auto"/>
                            <w:ind w:firstLine="0"/>
                            <w:jc w:val="center"/>
                            <w:textDirection w:val="btLr"/>
                          </w:pPr>
                          <w:r>
                            <w:rPr>
                              <w:rFonts w:eastAsia="Times New Roman" w:cs="Times New Roman"/>
                              <w:i/>
                              <w:color w:val="000000"/>
                              <w:sz w:val="16"/>
                            </w:rPr>
                            <w:t>c</w:t>
                          </w:r>
                          <w:r>
                            <w:rPr>
                              <w:rFonts w:eastAsia="Times New Roman" w:cs="Times New Roman"/>
                              <w:color w:val="000000"/>
                              <w:sz w:val="16"/>
                            </w:rPr>
                            <w:t xml:space="preserve"> = .01</w:t>
                          </w:r>
                        </w:p>
                      </w:txbxContent>
                    </v:textbox>
                  </v:rect>
                </v:group>
                <w10:anchorlock/>
              </v:group>
            </w:pict>
          </mc:Fallback>
        </mc:AlternateContent>
      </w:r>
    </w:p>
    <w:p w14:paraId="6CF1156A" w14:textId="31A22BE8" w:rsidR="00C94FE4" w:rsidRDefault="00C94FE4" w:rsidP="00C94FE4">
      <w:pPr>
        <w:pStyle w:val="Heading4"/>
        <w:ind w:firstLine="0"/>
      </w:pPr>
      <w:r>
        <w:t xml:space="preserve">Figure </w:t>
      </w:r>
      <w:r w:rsidR="00ED2E3D">
        <w:t>B</w:t>
      </w:r>
    </w:p>
    <w:p w14:paraId="77CF76F8" w14:textId="7C74C8C0" w:rsidR="00C94FE4" w:rsidRDefault="00C94FE4" w:rsidP="00C94FE4">
      <w:pPr>
        <w:ind w:firstLine="0"/>
        <w:rPr>
          <w:i/>
        </w:rPr>
      </w:pPr>
      <w:r>
        <w:rPr>
          <w:i/>
        </w:rPr>
        <w:t>Serial Mediation Model for LDL</w:t>
      </w:r>
      <w:r w:rsidR="00ED2E3D" w:rsidRPr="00ED2E3D">
        <w:rPr>
          <w:rFonts w:eastAsia="Calibri"/>
          <w:i/>
        </w:rPr>
        <w:t xml:space="preserve"> </w:t>
      </w:r>
      <w:r w:rsidR="00ED2E3D">
        <w:rPr>
          <w:rFonts w:eastAsia="Calibri"/>
          <w:i/>
        </w:rPr>
        <w:t>Cholesterol</w:t>
      </w:r>
      <w:r>
        <w:rPr>
          <w:i/>
        </w:rPr>
        <w:t xml:space="preserve"> Levels</w:t>
      </w:r>
    </w:p>
    <w:p w14:paraId="6D1404D9" w14:textId="77777777" w:rsidR="00C94FE4" w:rsidRDefault="00C94FE4" w:rsidP="00C94FE4">
      <w:pPr>
        <w:ind w:firstLine="0"/>
        <w:rPr>
          <w:color w:val="FF0000"/>
        </w:rPr>
      </w:pPr>
      <w:r>
        <w:rPr>
          <w:noProof/>
          <w:color w:val="FF0000"/>
        </w:rPr>
        <mc:AlternateContent>
          <mc:Choice Requires="wpg">
            <w:drawing>
              <wp:inline distT="114300" distB="114300" distL="114300" distR="114300" wp14:anchorId="340AE34E" wp14:editId="20BF0586">
                <wp:extent cx="5731200" cy="2666336"/>
                <wp:effectExtent l="0" t="0" r="0" b="0"/>
                <wp:docPr id="43" name="Group 4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1200" cy="2666336"/>
                          <a:chOff x="2480400" y="2452175"/>
                          <a:chExt cx="5731200" cy="2655651"/>
                        </a:xfrm>
                      </wpg:grpSpPr>
                      <wpg:grpSp>
                        <wpg:cNvPr id="44" name="Group 44"/>
                        <wpg:cNvGrpSpPr/>
                        <wpg:grpSpPr>
                          <a:xfrm>
                            <a:off x="2480400" y="2452175"/>
                            <a:ext cx="5731200" cy="2655651"/>
                            <a:chOff x="595975" y="1642214"/>
                            <a:chExt cx="6428025" cy="2430550"/>
                          </a:xfrm>
                        </wpg:grpSpPr>
                        <wps:wsp>
                          <wps:cNvPr id="45" name="Rectangle 45"/>
                          <wps:cNvSpPr/>
                          <wps:spPr>
                            <a:xfrm>
                              <a:off x="595975" y="1642214"/>
                              <a:ext cx="6428025" cy="24305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2358713B" w14:textId="77777777" w:rsidR="00C94FE4" w:rsidRDefault="00C94FE4" w:rsidP="00C94FE4">
                                <w:pPr>
                                  <w:spacing w:line="240" w:lineRule="auto"/>
                                  <w:ind w:firstLine="0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46" name="Rectangle 46"/>
                          <wps:cNvSpPr/>
                          <wps:spPr>
                            <a:xfrm>
                              <a:off x="595975" y="3322825"/>
                              <a:ext cx="1333200" cy="666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04CBD8BA" w14:textId="77777777" w:rsidR="00C94FE4" w:rsidRDefault="00C94FE4" w:rsidP="00C94FE4">
                                <w:pPr>
                                  <w:spacing w:line="240" w:lineRule="auto"/>
                                  <w:ind w:firstLine="0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eastAsia="Times New Roman" w:cs="Times New Roman"/>
                                    <w:color w:val="000000"/>
                                  </w:rPr>
                                  <w:t>Dispositional gratitude</w:t>
                                </w:r>
                              </w:p>
                            </w:txbxContent>
                          </wps:txbx>
                          <wps:bodyPr spcFirstLastPara="1" wrap="square" lIns="72000" tIns="0" rIns="72000" bIns="0" anchor="ctr" anchorCtr="0">
                            <a:noAutofit/>
                          </wps:bodyPr>
                        </wps:wsp>
                        <wps:wsp>
                          <wps:cNvPr id="47" name="Rectangle 47"/>
                          <wps:cNvSpPr/>
                          <wps:spPr>
                            <a:xfrm>
                              <a:off x="1867188" y="1700925"/>
                              <a:ext cx="1333200" cy="666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691CDD4A" w14:textId="77777777" w:rsidR="00C94FE4" w:rsidRDefault="00C94FE4" w:rsidP="00C94FE4">
                                <w:pPr>
                                  <w:spacing w:line="240" w:lineRule="auto"/>
                                  <w:ind w:firstLine="0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eastAsia="Times New Roman" w:cs="Times New Roman"/>
                                    <w:color w:val="000000"/>
                                  </w:rPr>
                                  <w:t>Healthy Eating Index</w:t>
                                </w:r>
                              </w:p>
                            </w:txbxContent>
                          </wps:txbx>
                          <wps:bodyPr spcFirstLastPara="1" wrap="square" lIns="72000" tIns="0" rIns="72000" bIns="0" anchor="ctr" anchorCtr="0">
                            <a:noAutofit/>
                          </wps:bodyPr>
                        </wps:wsp>
                        <wps:wsp>
                          <wps:cNvPr id="48" name="Rectangle 48"/>
                          <wps:cNvSpPr/>
                          <wps:spPr>
                            <a:xfrm>
                              <a:off x="4419588" y="1700925"/>
                              <a:ext cx="1333200" cy="666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3B78326E" w14:textId="77777777" w:rsidR="00C94FE4" w:rsidRDefault="00C94FE4" w:rsidP="00C94FE4">
                                <w:pPr>
                                  <w:spacing w:line="240" w:lineRule="auto"/>
                                  <w:ind w:firstLine="0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eastAsia="Times New Roman" w:cs="Times New Roman"/>
                                    <w:color w:val="000000"/>
                                  </w:rPr>
                                  <w:t>Body Mass Index</w:t>
                                </w:r>
                              </w:p>
                            </w:txbxContent>
                          </wps:txbx>
                          <wps:bodyPr spcFirstLastPara="1" wrap="square" lIns="72000" tIns="0" rIns="72000" bIns="0" anchor="ctr" anchorCtr="0">
                            <a:noAutofit/>
                          </wps:bodyPr>
                        </wps:wsp>
                        <wps:wsp>
                          <wps:cNvPr id="49" name="Rectangle 49"/>
                          <wps:cNvSpPr/>
                          <wps:spPr>
                            <a:xfrm>
                              <a:off x="5690800" y="3322825"/>
                              <a:ext cx="1333200" cy="666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0AAC794E" w14:textId="77777777" w:rsidR="00C94FE4" w:rsidRDefault="00C94FE4" w:rsidP="00C94FE4">
                                <w:pPr>
                                  <w:spacing w:line="240" w:lineRule="auto"/>
                                  <w:ind w:firstLine="0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eastAsia="Times New Roman" w:cs="Times New Roman"/>
                                    <w:color w:val="000000"/>
                                  </w:rPr>
                                  <w:t>Blood LDL levels</w:t>
                                </w:r>
                              </w:p>
                            </w:txbxContent>
                          </wps:txbx>
                          <wps:bodyPr spcFirstLastPara="1" wrap="square" lIns="72000" tIns="0" rIns="72000" bIns="0" anchor="ctr" anchorCtr="0">
                            <a:noAutofit/>
                          </wps:bodyPr>
                        </wps:wsp>
                        <wps:wsp>
                          <wps:cNvPr id="50" name="Straight Arrow Connector 50"/>
                          <wps:cNvCnPr/>
                          <wps:spPr>
                            <a:xfrm rot="10800000" flipH="1">
                              <a:off x="1262575" y="2034325"/>
                              <a:ext cx="604500" cy="1288500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51" name="Straight Arrow Connector 51"/>
                          <wps:cNvCnPr/>
                          <wps:spPr>
                            <a:xfrm>
                              <a:off x="3200388" y="2034225"/>
                              <a:ext cx="1219200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52" name="Straight Arrow Connector 52"/>
                          <wps:cNvCnPr/>
                          <wps:spPr>
                            <a:xfrm>
                              <a:off x="5752788" y="2034225"/>
                              <a:ext cx="604500" cy="1288500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53" name="Straight Arrow Connector 53"/>
                          <wps:cNvCnPr/>
                          <wps:spPr>
                            <a:xfrm>
                              <a:off x="1929175" y="3656125"/>
                              <a:ext cx="3761700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54" name="Straight Arrow Connector 54"/>
                          <wps:cNvCnPr/>
                          <wps:spPr>
                            <a:xfrm rot="10800000" flipH="1">
                              <a:off x="1262575" y="2367625"/>
                              <a:ext cx="3823500" cy="955200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>
                              <a:solidFill>
                                <a:srgbClr val="000000"/>
                              </a:solidFill>
                              <a:prstDash val="dash"/>
                              <a:round/>
                              <a:headEnd type="none" w="sm" len="sm"/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55" name="Straight Arrow Connector 55"/>
                          <wps:cNvCnPr/>
                          <wps:spPr>
                            <a:xfrm>
                              <a:off x="2533788" y="2367525"/>
                              <a:ext cx="3823500" cy="955200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56" name="Rectangle 56"/>
                          <wps:cNvSpPr/>
                          <wps:spPr>
                            <a:xfrm>
                              <a:off x="1075163" y="2352350"/>
                              <a:ext cx="470400" cy="2451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0FF86F8C" w14:textId="77777777" w:rsidR="00C94FE4" w:rsidRDefault="00C94FE4" w:rsidP="00C94FE4">
                                <w:pPr>
                                  <w:spacing w:line="240" w:lineRule="auto"/>
                                  <w:ind w:firstLine="0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57" name="Rectangle 57"/>
                          <wps:cNvSpPr/>
                          <wps:spPr>
                            <a:xfrm>
                              <a:off x="773498" y="2411166"/>
                              <a:ext cx="823200" cy="3528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3CAD4096" w14:textId="77777777" w:rsidR="00C94FE4" w:rsidRDefault="00C94FE4" w:rsidP="00C94FE4">
                                <w:pPr>
                                  <w:spacing w:line="240" w:lineRule="auto"/>
                                  <w:ind w:firstLine="0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eastAsia="Times New Roman" w:cs="Times New Roman"/>
                                    <w:i/>
                                    <w:color w:val="000000"/>
                                    <w:sz w:val="16"/>
                                  </w:rPr>
                                  <w:t>a</w:t>
                                </w:r>
                                <w:r>
                                  <w:rPr>
                                    <w:rFonts w:eastAsia="Times New Roman" w:cs="Times New Roman"/>
                                    <w:color w:val="000000"/>
                                    <w:sz w:val="16"/>
                                  </w:rPr>
                                  <w:t>1 = .07 **</w:t>
                                </w:r>
                              </w:p>
                            </w:txbxContent>
                          </wps:txbx>
                          <wps:bodyPr spcFirstLastPara="1" wrap="square" lIns="72000" tIns="0" rIns="72000" bIns="0" anchor="ctr" anchorCtr="0">
                            <a:noAutofit/>
                          </wps:bodyPr>
                        </wps:wsp>
                        <wps:wsp>
                          <wps:cNvPr id="58" name="Rectangle 58"/>
                          <wps:cNvSpPr/>
                          <wps:spPr>
                            <a:xfrm>
                              <a:off x="1909563" y="2629505"/>
                              <a:ext cx="823200" cy="3528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7F586D72" w14:textId="77777777" w:rsidR="00C94FE4" w:rsidRDefault="00C94FE4" w:rsidP="00C94FE4">
                                <w:pPr>
                                  <w:spacing w:line="240" w:lineRule="auto"/>
                                  <w:ind w:firstLine="0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eastAsia="Times New Roman" w:cs="Times New Roman"/>
                                    <w:i/>
                                    <w:color w:val="000000"/>
                                    <w:sz w:val="16"/>
                                  </w:rPr>
                                  <w:t>a</w:t>
                                </w:r>
                                <w:r>
                                  <w:rPr>
                                    <w:rFonts w:eastAsia="Times New Roman" w:cs="Times New Roman"/>
                                    <w:color w:val="000000"/>
                                    <w:sz w:val="16"/>
                                  </w:rPr>
                                  <w:t>2 = -.01</w:t>
                                </w:r>
                              </w:p>
                            </w:txbxContent>
                          </wps:txbx>
                          <wps:bodyPr spcFirstLastPara="1" wrap="square" lIns="72000" tIns="0" rIns="72000" bIns="0" anchor="ctr" anchorCtr="0">
                            <a:noAutofit/>
                          </wps:bodyPr>
                        </wps:wsp>
                        <wps:wsp>
                          <wps:cNvPr id="59" name="Rectangle 59"/>
                          <wps:cNvSpPr/>
                          <wps:spPr>
                            <a:xfrm>
                              <a:off x="3398438" y="1642214"/>
                              <a:ext cx="823200" cy="3528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05FF5F2A" w14:textId="77777777" w:rsidR="00C94FE4" w:rsidRDefault="00C94FE4" w:rsidP="00C94FE4">
                                <w:pPr>
                                  <w:spacing w:line="240" w:lineRule="auto"/>
                                  <w:ind w:firstLine="0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eastAsia="Times New Roman" w:cs="Times New Roman"/>
                                    <w:i/>
                                    <w:color w:val="000000"/>
                                    <w:sz w:val="16"/>
                                  </w:rPr>
                                  <w:t>a</w:t>
                                </w:r>
                                <w:r>
                                  <w:rPr>
                                    <w:rFonts w:eastAsia="Times New Roman" w:cs="Times New Roman"/>
                                    <w:color w:val="000000"/>
                                    <w:sz w:val="16"/>
                                  </w:rPr>
                                  <w:t>3 = -.07 **</w:t>
                                </w:r>
                              </w:p>
                            </w:txbxContent>
                          </wps:txbx>
                          <wps:bodyPr spcFirstLastPara="1" wrap="square" lIns="72000" tIns="0" rIns="72000" bIns="0" anchor="ctr" anchorCtr="0">
                            <a:noAutofit/>
                          </wps:bodyPr>
                        </wps:wsp>
                        <wps:wsp>
                          <wps:cNvPr id="60" name="Rectangle 60"/>
                          <wps:cNvSpPr/>
                          <wps:spPr>
                            <a:xfrm>
                              <a:off x="4926631" y="2668170"/>
                              <a:ext cx="885000" cy="3528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61E3A0EA" w14:textId="77777777" w:rsidR="00C94FE4" w:rsidRDefault="00C94FE4" w:rsidP="00C94FE4">
                                <w:pPr>
                                  <w:spacing w:line="240" w:lineRule="auto"/>
                                  <w:ind w:firstLine="0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eastAsia="Times New Roman" w:cs="Times New Roman"/>
                                    <w:i/>
                                    <w:color w:val="000000"/>
                                    <w:sz w:val="16"/>
                                  </w:rPr>
                                  <w:t>b</w:t>
                                </w:r>
                                <w:r>
                                  <w:rPr>
                                    <w:rFonts w:eastAsia="Times New Roman" w:cs="Times New Roman"/>
                                    <w:color w:val="000000"/>
                                    <w:sz w:val="16"/>
                                  </w:rPr>
                                  <w:t>1 = -.08 **</w:t>
                                </w:r>
                              </w:p>
                            </w:txbxContent>
                          </wps:txbx>
                          <wps:bodyPr spcFirstLastPara="1" wrap="square" lIns="72000" tIns="0" rIns="72000" bIns="0" anchor="ctr" anchorCtr="0">
                            <a:noAutofit/>
                          </wps:bodyPr>
                        </wps:wsp>
                        <wps:wsp>
                          <wps:cNvPr id="61" name="Rectangle 61"/>
                          <wps:cNvSpPr/>
                          <wps:spPr>
                            <a:xfrm>
                              <a:off x="6022023" y="2411166"/>
                              <a:ext cx="823200" cy="3528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66823AF1" w14:textId="77777777" w:rsidR="00C94FE4" w:rsidRDefault="00C94FE4" w:rsidP="00C94FE4">
                                <w:pPr>
                                  <w:spacing w:line="240" w:lineRule="auto"/>
                                  <w:ind w:firstLine="0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eastAsia="Times New Roman" w:cs="Times New Roman"/>
                                    <w:i/>
                                    <w:color w:val="000000"/>
                                    <w:sz w:val="16"/>
                                  </w:rPr>
                                  <w:t>b</w:t>
                                </w:r>
                                <w:r>
                                  <w:rPr>
                                    <w:rFonts w:eastAsia="Times New Roman" w:cs="Times New Roman"/>
                                    <w:color w:val="000000"/>
                                    <w:sz w:val="16"/>
                                  </w:rPr>
                                  <w:t>2 = .05 *</w:t>
                                </w:r>
                              </w:p>
                            </w:txbxContent>
                          </wps:txbx>
                          <wps:bodyPr spcFirstLastPara="1" wrap="square" lIns="72000" tIns="0" rIns="72000" bIns="0" anchor="ctr" anchorCtr="0">
                            <a:noAutofit/>
                          </wps:bodyPr>
                        </wps:wsp>
                        <wps:wsp>
                          <wps:cNvPr id="62" name="Rectangle 62"/>
                          <wps:cNvSpPr/>
                          <wps:spPr>
                            <a:xfrm>
                              <a:off x="3367350" y="3239464"/>
                              <a:ext cx="823200" cy="3528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2C91DA19" w14:textId="77777777" w:rsidR="00C94FE4" w:rsidRDefault="00C94FE4" w:rsidP="00C94FE4">
                                <w:pPr>
                                  <w:spacing w:line="240" w:lineRule="auto"/>
                                  <w:ind w:firstLine="0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eastAsia="Times New Roman" w:cs="Times New Roman"/>
                                    <w:i/>
                                    <w:color w:val="000000"/>
                                    <w:sz w:val="16"/>
                                  </w:rPr>
                                  <w:t>c</w:t>
                                </w:r>
                                <w:r>
                                  <w:rPr>
                                    <w:rFonts w:eastAsia="Times New Roman" w:cs="Times New Roman"/>
                                    <w:color w:val="000000"/>
                                    <w:sz w:val="16"/>
                                  </w:rPr>
                                  <w:t>’ = -.02</w:t>
                                </w:r>
                              </w:p>
                            </w:txbxContent>
                          </wps:txbx>
                          <wps:bodyPr spcFirstLastPara="1" wrap="square" lIns="72000" tIns="0" rIns="72000" bIns="0" anchor="ctr" anchorCtr="0">
                            <a:noAutofit/>
                          </wps:bodyPr>
                        </wps:wsp>
                        <wps:wsp>
                          <wps:cNvPr id="63" name="Rectangle 63"/>
                          <wps:cNvSpPr/>
                          <wps:spPr>
                            <a:xfrm>
                              <a:off x="3367350" y="3719964"/>
                              <a:ext cx="823200" cy="3528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37A563C5" w14:textId="77777777" w:rsidR="00C94FE4" w:rsidRDefault="00C94FE4" w:rsidP="00C94FE4">
                                <w:pPr>
                                  <w:spacing w:line="240" w:lineRule="auto"/>
                                  <w:ind w:firstLine="0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eastAsia="Times New Roman" w:cs="Times New Roman"/>
                                    <w:i/>
                                    <w:color w:val="000000"/>
                                    <w:sz w:val="16"/>
                                  </w:rPr>
                                  <w:t>c</w:t>
                                </w:r>
                                <w:r>
                                  <w:rPr>
                                    <w:rFonts w:eastAsia="Times New Roman" w:cs="Times New Roman"/>
                                    <w:color w:val="000000"/>
                                    <w:sz w:val="16"/>
                                  </w:rPr>
                                  <w:t xml:space="preserve"> = -.02</w:t>
                                </w:r>
                              </w:p>
                            </w:txbxContent>
                          </wps:txbx>
                          <wps:bodyPr spcFirstLastPara="1" wrap="square" lIns="72000" tIns="0" rIns="72000" bIns="0" anchor="ctr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340AE34E" id="Group 43" o:spid="_x0000_s1047" style="width:451.3pt;height:209.95pt;mso-position-horizontal-relative:char;mso-position-vertical-relative:line" coordorigin="24804,24521" coordsize="57312,265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HpgG2AUAACwuAAAOAAAAZHJzL2Uyb0RvYy54bWzsWttu2zYYvh+wdxB0v1gkReqAOEWRNN2A&#10;oguW7QEYSbYF6DRSiZO3309SYmTHju12bezYuXBEmqb+w/cfyfMPj2XhPGRC5nU1dtGZ5zpZldRp&#10;Xk3H7j9/X/8Wuo5seZXyoq6ysfuUSffDxa+/nM+bOMP1rC7STDiwSSXjeTN2Z23bxKORTGZZyeVZ&#10;3WQVfDmpRclbGIrpKBV8DruXxQh7HhvNa5E2ok4yKWH2ynzpXuj9J5Msaf+cTGTWOsXYBdpa/Sn0&#10;5536HF2c83gqeDPLk44M/g1UlDyv4KV2qyvecude5C+2KvNE1LKetGdJXY7qySRPMs0DcIO8JW4+&#10;i/q+0bxM4/m0sWIC0S7J6Zu3Tb4+fBbNbXMjQBLzZgqy0CPFy+NElOo/UOk8apE9WZFlj62TwCQN&#10;CAI9uE4C32HGGCHMCDWZgeTV77Afer5aolb4FKOA9is+rd6FUkaRWjPqiRgtkGYHhmTg4UY4eTp2&#10;fd91Kl4CzrToHBh3bO3A51p61/BsqeWx5ZlGNAI2FcuI+RgjTYha0LMMs6GHYYkWnE88SjUa17IM&#10;9iGfISC/DwK3M95kGlkyHogPyDHi+wsMh1fTInN8rax5o9dZnMhYAmRWgGQd473sNrLN40bI9nNW&#10;l456GLsCSNGmxR++yNaAol+iCKjq67woYJ7HRbUwAaJUM4Cdnlz11D7ePWqwIGLAIeO7On0CBMkm&#10;uc7hnV+4bG+4AD+AXGcOvmHsyn/vuchcp/ijAslHyFeaa4cDMRzcDQe8SmY1uJykFa5jBpetdkGG&#10;2o/3bT3JNWeKPkNMRzaoXGH8Z+ierdC9NmX1esDITronBOMQZKTV0useEZjufQW4CgbPRp+9p+n1&#10;uqXqZV3kqdK+EqQU07vLQjgPHFz9tf7rdl9YVlTOHDRItekp1U4K3oIVlg34D1lNNdQWfrGwsaf/&#10;Vm2saL/icmYI0DsY9sGJV6kWxCzj6acqddqnBlxUBQER8AVvLQFYGYRPeNDrWp4Xm9dtgnfn+3pE&#10;bQ/vAJSkYqUGMTwYaHezBtoweyCwDlbAOlBi3hrWKGQBCiGPUc488LzohGuN0rfCtQ1Iu7rtd4Vr&#10;wOOLUB3uhGvfRxE94Xpv/LUNtkeN62gFrqOdcE1Z5IVdvXHKQ1SKZLKKt/LXNtoeM66huOv89W0r&#10;eD6dtc5HIeq5c1lXFVQ4tXBM/delJZdVV5H3pYuphB1RQ0mEFL51jjYp8uZ3VaeoDLir0xFmmHbF&#10;J/aIT5bzFeb5tE/DEQ5DNYCIbivPFyWY7Ei2tJr3bVOQHVqy3Ypc1706MS+ztMvM1ZMR0YqK0uBa&#10;fd1Vaj+pZIMeyUZM6TbK65gaQEeVZ6RLCRR08DJ0EEaRLeFOqOlLuYNCDd6MGjwIuGs80QA14Gxw&#10;8BpqTg5nfXV/UNAhm6Fjm2rQMtoMHfAmkeoHq9qaMMrQssMhAVM1t2mTnhzOQToc25Rfn/rYXtV6&#10;1Oyc+hAWQCJkct++BUlCTGzuE1GqYtlBpz4pdBwNi9+b3h+UIwKPYbof6yFl20TrITWIYZgSYmMY&#10;IEf1hwEYPH63yPkfO9QHBZ0V5xzUtl62OudAXkARg1ioDjQJVR5lESt+YA48zdEeRZuczI874rId&#10;wV1r7/d4xEVXnAXAHJh5VyBtPuIKAuJH5igA+wgh1h12914CwostjwAZqg31anj5cZq3PbNdNf+e&#10;uuR0RZcc5nbROIq8iPbGznBEvaXAsDcqxxprCspHrfIVDWRqjWEr/05IFPqkO/Ab3t7YOyvHtr1z&#10;zCpntrf6fG0F5naxcj+Cu0sE+mkqpDMWQs2pfv+c/ukuaVeGvqljx7Y3c9Qqt63PgcqtMWxl5czD&#10;2MNdFrfXsRyI7LB81Cq3fcuByq0xbKVyuJsYqGRdd5swiXym+w4DK9+X9A3bhshRq9z2Gwcqt8aw&#10;u8oDFEX7q3LbsNhTlT/fwdUnXfpKsj417K5PqzvPw7Fe9XzJ++I/AAAA//8DAFBLAwQUAAYACAAA&#10;ACEA20Cu6OEAAAAKAQAADwAAAGRycy9kb3ducmV2LnhtbEyPzWrDMBCE74W+g9hCb43stA21YzmE&#10;9OcUAk0KITfF2tgm1spYiu28fbe9tJeBZZjZ+bLFaBvRY+drRwriSQQCqXCmplLB1+794QWED5qM&#10;bhyhgit6WOS3N5lOjRvoE/ttKAWXkE+1giqENpXSFxVa7SeuRWLv5DqrA59dKU2nBy63jZxG0Uxa&#10;XRN/qHSLqwqL8/ZiFXwMelg+xm/9+nxaXQ+7581+HaNS93fj65xlOQcRcAx/Cfhh4P2Q87Cju5Dx&#10;olHANOFX2Uui6QzEUcFTnCQg80z+R8i/AQAA//8DAFBLAQItABQABgAIAAAAIQC2gziS/gAAAOEB&#10;AAATAAAAAAAAAAAAAAAAAAAAAABbQ29udGVudF9UeXBlc10ueG1sUEsBAi0AFAAGAAgAAAAhADj9&#10;If/WAAAAlAEAAAsAAAAAAAAAAAAAAAAALwEAAF9yZWxzLy5yZWxzUEsBAi0AFAAGAAgAAAAhABUe&#10;mAbYBQAALC4AAA4AAAAAAAAAAAAAAAAALgIAAGRycy9lMm9Eb2MueG1sUEsBAi0AFAAGAAgAAAAh&#10;ANtArujhAAAACgEAAA8AAAAAAAAAAAAAAAAAMggAAGRycy9kb3ducmV2LnhtbFBLBQYAAAAABAAE&#10;APMAAABACQAAAAA=&#10;">
                <v:group id="Group 44" o:spid="_x0000_s1048" style="position:absolute;left:24804;top:24521;width:57312;height:26557" coordorigin="5959,16422" coordsize="64280,24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VsCLyAAAAOAAAAAPAAAAZHJzL2Rvd25yZXYueG1sRI9Ba8JA&#10;FITvBf/D8gRvukm1RaKriFXpQYSqIN4e2WcSzL4N2TWJ/75bEHoZGIb5hpkvO1OKhmpXWFYQjyIQ&#10;xKnVBWcKzqftcArCeWSNpWVS8CQHy0XvbY6Jti3/UHP0mQgQdgkqyL2vEildmpNBN7IVcchutjbo&#10;g60zqWtsA9yU8j2KPqXBgsNCjhWtc0rvx4dRsGuxXY3jTbO/39bP6+njcNnHpNSg333NgqxmIDx1&#10;/r/xQnxrBZMJ/B0KZ0AufgEAAP//AwBQSwECLQAUAAYACAAAACEA2+H2y+4AAACFAQAAEwAAAAAA&#10;AAAAAAAAAAAAAAAAW0NvbnRlbnRfVHlwZXNdLnhtbFBLAQItABQABgAIAAAAIQBa9CxbvwAAABUB&#10;AAALAAAAAAAAAAAAAAAAAB8BAABfcmVscy8ucmVsc1BLAQItABQABgAIAAAAIQAEVsCLyAAAAOAA&#10;AAAPAAAAAAAAAAAAAAAAAAcCAABkcnMvZG93bnJldi54bWxQSwUGAAAAAAMAAwC3AAAA/AIAAAAA&#10;">
                  <v:rect id="Rectangle 45" o:spid="_x0000_s1049" style="position:absolute;left:5959;top:16422;width:64281;height:243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Xd8YxwAAAOAAAAAPAAAAZHJzL2Rvd25yZXYueG1sRI/dasJA&#10;FITvC77DcoTe1Y3BikZX0f6A9UqjD3DMHrPB7NmY3Wr69m6h0JuBYZhvmPmys7W4UesrxwqGgwQE&#10;ceF0xaWC4+HzZQLCB2SNtWNS8EMelove0xwz7e68p1seShEh7DNUYEJoMil9YciiH7iGOGZn11oM&#10;0bal1C3eI9zWMk2SsbRYcVww2NCboeKSf1sFu5Gj9CP167y0U9OdDtuvK46Veu5377MoqxmIQF34&#10;b/whNlrB6BV+D8UzIBcPAAAA//8DAFBLAQItABQABgAIAAAAIQDb4fbL7gAAAIUBAAATAAAAAAAA&#10;AAAAAAAAAAAAAABbQ29udGVudF9UeXBlc10ueG1sUEsBAi0AFAAGAAgAAAAhAFr0LFu/AAAAFQEA&#10;AAsAAAAAAAAAAAAAAAAAHwEAAF9yZWxzLy5yZWxzUEsBAi0AFAAGAAgAAAAhAHFd3xjHAAAA4AAA&#10;AA8AAAAAAAAAAAAAAAAABwIAAGRycy9kb3ducmV2LnhtbFBLBQYAAAAAAwADALcAAAD7AgAAAAA=&#10;" filled="f" stroked="f">
                    <v:textbox inset="2.53958mm,2.53958mm,2.53958mm,2.53958mm">
                      <w:txbxContent>
                        <w:p w14:paraId="2358713B" w14:textId="77777777" w:rsidR="00C94FE4" w:rsidRDefault="00C94FE4" w:rsidP="00C94FE4">
                          <w:pPr>
                            <w:spacing w:line="240" w:lineRule="auto"/>
                            <w:ind w:firstLine="0"/>
                            <w:textDirection w:val="btLr"/>
                          </w:pPr>
                        </w:p>
                      </w:txbxContent>
                    </v:textbox>
                  </v:rect>
                  <v:rect id="Rectangle 46" o:spid="_x0000_s1050" style="position:absolute;left:5959;top:33228;width:13332;height:66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8rC2yAAAAOAAAAAPAAAAZHJzL2Rvd25yZXYueG1sRI9Ba8JA&#10;FITvBf/D8gRvdWOxUqKrBGtoWnPRSs+P7DOJZt+G7BrTf98tFHoZGIb5hlltBtOInjpXW1Ywm0Yg&#10;iAuray4VnD7TxxcQziNrbCyTgm9ysFmPHlYYa3vnA/VHX4oAYRejgsr7NpbSFRUZdFPbEofsbDuD&#10;PtiulLrDe4CbRj5F0UIarDksVNjStqLierwZBfnOvbnDsM+u75eP9DlNTl9FHik1GQ+vyyDJEoSn&#10;wf83/hCZVjBfwO+hcAbk+gcAAP//AwBQSwECLQAUAAYACAAAACEA2+H2y+4AAACFAQAAEwAAAAAA&#10;AAAAAAAAAAAAAAAAW0NvbnRlbnRfVHlwZXNdLnhtbFBLAQItABQABgAIAAAAIQBa9CxbvwAAABUB&#10;AAALAAAAAAAAAAAAAAAAAB8BAABfcmVscy8ucmVsc1BLAQItABQABgAIAAAAIQA/8rC2yAAAAOAA&#10;AAAPAAAAAAAAAAAAAAAAAAcCAABkcnMvZG93bnJldi54bWxQSwUGAAAAAAMAAwC3AAAA/AIAAAAA&#10;">
                    <v:stroke startarrowwidth="narrow" startarrowlength="short" endarrowwidth="narrow" endarrowlength="short" joinstyle="round"/>
                    <v:textbox inset="2mm,0,2mm,0">
                      <w:txbxContent>
                        <w:p w14:paraId="04CBD8BA" w14:textId="77777777" w:rsidR="00C94FE4" w:rsidRDefault="00C94FE4" w:rsidP="00C94FE4">
                          <w:pPr>
                            <w:spacing w:line="240" w:lineRule="auto"/>
                            <w:ind w:firstLine="0"/>
                            <w:jc w:val="center"/>
                            <w:textDirection w:val="btLr"/>
                          </w:pPr>
                          <w:r>
                            <w:rPr>
                              <w:rFonts w:eastAsia="Times New Roman" w:cs="Times New Roman"/>
                              <w:color w:val="000000"/>
                            </w:rPr>
                            <w:t>Dispositional gratitude</w:t>
                          </w:r>
                        </w:p>
                      </w:txbxContent>
                    </v:textbox>
                  </v:rect>
                  <v:rect id="Rectangle 47" o:spid="_x0000_s1051" style="position:absolute;left:18671;top:17009;width:13332;height:66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vhUtyAAAAOAAAAAPAAAAZHJzL2Rvd25yZXYueG1sRI9ba8JA&#10;FITfBf/DcoS+1Y2lVYmuItVQby9e8PmQPSbR7NmQ3Wr6712h4MvAMMw3zHjamFLcqHaFZQW9bgSC&#10;OLW64EzB8ZC8D0E4j6yxtEwK/sjBdNJujTHW9s47uu19JgKEXYwKcu+rWEqX5mTQdW1FHLKzrQ36&#10;YOtM6hrvAW5K+RFFfWmw4LCQY0XfOaXX/a9RsF24H7drNsvr6rJOvpLZ8ZRuI6XeOs18FGQ2AuGp&#10;8a/GP2KpFXwO4HkonAE5eQAAAP//AwBQSwECLQAUAAYACAAAACEA2+H2y+4AAACFAQAAEwAAAAAA&#10;AAAAAAAAAAAAAAAAW0NvbnRlbnRfVHlwZXNdLnhtbFBLAQItABQABgAIAAAAIQBa9CxbvwAAABUB&#10;AAALAAAAAAAAAAAAAAAAAB8BAABfcmVscy8ucmVsc1BLAQItABQABgAIAAAAIQBQvhUtyAAAAOAA&#10;AAAPAAAAAAAAAAAAAAAAAAcCAABkcnMvZG93bnJldi54bWxQSwUGAAAAAAMAAwC3AAAA/AIAAAAA&#10;">
                    <v:stroke startarrowwidth="narrow" startarrowlength="short" endarrowwidth="narrow" endarrowlength="short" joinstyle="round"/>
                    <v:textbox inset="2mm,0,2mm,0">
                      <w:txbxContent>
                        <w:p w14:paraId="691CDD4A" w14:textId="77777777" w:rsidR="00C94FE4" w:rsidRDefault="00C94FE4" w:rsidP="00C94FE4">
                          <w:pPr>
                            <w:spacing w:line="240" w:lineRule="auto"/>
                            <w:ind w:firstLine="0"/>
                            <w:jc w:val="center"/>
                            <w:textDirection w:val="btLr"/>
                          </w:pPr>
                          <w:r>
                            <w:rPr>
                              <w:rFonts w:eastAsia="Times New Roman" w:cs="Times New Roman"/>
                              <w:color w:val="000000"/>
                            </w:rPr>
                            <w:t>Healthy Eating Index</w:t>
                          </w:r>
                        </w:p>
                      </w:txbxContent>
                    </v:textbox>
                  </v:rect>
                  <v:rect id="Rectangle 48" o:spid="_x0000_s1052" style="position:absolute;left:44195;top:17009;width:13332;height:66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IYFfyAAAAOAAAAAPAAAAZHJzL2Rvd25yZXYueG1sRI/BasJA&#10;EIbvBd9hmUJvdVOpItFVRBu06kUrPQ/ZaZKanQ3ZraZv7xwELwM/w//NfNN552p1oTZUng289RNQ&#10;xLm3FRcGTl/Z6xhUiMgWa89k4J8CzGe9pymm1l/5QJdjLJRAOKRooIyxSbUOeUkOQ983xLL78a3D&#10;KLEttG3xKnBX60GSjLTDiuVCiQ0tS8rPxz9nYP8R1uHQ7Tbnz99tNswWp+98nxjz8tytJjIWE1CR&#10;uvho3BEba+BdPhYhkQE9uwEAAP//AwBQSwECLQAUAAYACAAAACEA2+H2y+4AAACFAQAAEwAAAAAA&#10;AAAAAAAAAAAAAAAAW0NvbnRlbnRfVHlwZXNdLnhtbFBLAQItABQABgAIAAAAIQBa9CxbvwAAABUB&#10;AAALAAAAAAAAAAAAAAAAAB8BAABfcmVscy8ucmVsc1BLAQItABQABgAIAAAAIQAhIYFfyAAAAOAA&#10;AAAPAAAAAAAAAAAAAAAAAAcCAABkcnMvZG93bnJldi54bWxQSwUGAAAAAAMAAwC3AAAA/AIAAAAA&#10;">
                    <v:stroke startarrowwidth="narrow" startarrowlength="short" endarrowwidth="narrow" endarrowlength="short" joinstyle="round"/>
                    <v:textbox inset="2mm,0,2mm,0">
                      <w:txbxContent>
                        <w:p w14:paraId="3B78326E" w14:textId="77777777" w:rsidR="00C94FE4" w:rsidRDefault="00C94FE4" w:rsidP="00C94FE4">
                          <w:pPr>
                            <w:spacing w:line="240" w:lineRule="auto"/>
                            <w:ind w:firstLine="0"/>
                            <w:jc w:val="center"/>
                            <w:textDirection w:val="btLr"/>
                          </w:pPr>
                          <w:r>
                            <w:rPr>
                              <w:rFonts w:eastAsia="Times New Roman" w:cs="Times New Roman"/>
                              <w:color w:val="000000"/>
                            </w:rPr>
                            <w:t>Body Mass Index</w:t>
                          </w:r>
                        </w:p>
                      </w:txbxContent>
                    </v:textbox>
                  </v:rect>
                  <v:rect id="Rectangle 49" o:spid="_x0000_s1053" style="position:absolute;left:56908;top:33228;width:13332;height:66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bSTEyAAAAOAAAAAPAAAAZHJzL2Rvd25yZXYueG1sRI9ba8JA&#10;FITfBf/DcoS+1Y2lFY2uItVQby9e8PmQPSbR7NmQ3Wr6712h4MvAMMw3zHjamFLcqHaFZQW9bgSC&#10;OLW64EzB8ZC8D0A4j6yxtEwK/sjBdNJujTHW9s47uu19JgKEXYwKcu+rWEqX5mTQdW1FHLKzrQ36&#10;YOtM6hrvAW5K+RFFfWmw4LCQY0XfOaXX/a9RsF24H7drNsvr6rJOvpLZ8ZRuI6XeOs18FGQ2AuGp&#10;8a/GP2KpFXwO4XkonAE5eQAAAP//AwBQSwECLQAUAAYACAAAACEA2+H2y+4AAACFAQAAEwAAAAAA&#10;AAAAAAAAAAAAAAAAW0NvbnRlbnRfVHlwZXNdLnhtbFBLAQItABQABgAIAAAAIQBa9CxbvwAAABUB&#10;AAALAAAAAAAAAAAAAAAAAB8BAABfcmVscy8ucmVsc1BLAQItABQABgAIAAAAIQBObSTEyAAAAOAA&#10;AAAPAAAAAAAAAAAAAAAAAAcCAABkcnMvZG93bnJldi54bWxQSwUGAAAAAAMAAwC3AAAA/AIAAAAA&#10;">
                    <v:stroke startarrowwidth="narrow" startarrowlength="short" endarrowwidth="narrow" endarrowlength="short" joinstyle="round"/>
                    <v:textbox inset="2mm,0,2mm,0">
                      <w:txbxContent>
                        <w:p w14:paraId="0AAC794E" w14:textId="77777777" w:rsidR="00C94FE4" w:rsidRDefault="00C94FE4" w:rsidP="00C94FE4">
                          <w:pPr>
                            <w:spacing w:line="240" w:lineRule="auto"/>
                            <w:ind w:firstLine="0"/>
                            <w:jc w:val="center"/>
                            <w:textDirection w:val="btLr"/>
                          </w:pPr>
                          <w:r>
                            <w:rPr>
                              <w:rFonts w:eastAsia="Times New Roman" w:cs="Times New Roman"/>
                              <w:color w:val="000000"/>
                            </w:rPr>
                            <w:t>Blood LDL levels</w:t>
                          </w:r>
                        </w:p>
                      </w:txbxContent>
                    </v:textbox>
                  </v:rect>
                  <v:shape id="Straight Arrow Connector 50" o:spid="_x0000_s1054" type="#_x0000_t32" style="position:absolute;left:12625;top:20343;width:6045;height:12885;rotation:18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Mu3jxwAAAOAAAAAPAAAAZHJzL2Rvd25yZXYueG1sRI9Ba8JA&#10;EIXvhf6HZQre6saKUqKriKWgeDItld6G7DQJZmfD7lajv945CF4GHsP7Ht982btWnSjExrOB0TAD&#10;RVx623Bl4Pvr8/UdVEzIFlvPZOBCEZaL56c55tafeU+nIlVKIBxzNFCn1OVax7Imh3HoO2L5/fng&#10;MEkMlbYBzwJ3rX7Lsql22LAs1NjRuqbyWPw7A+FSHTbr7VSPforrdrzbR3/4jcYMXvqPmZzVDFSi&#10;Pj0ad8TGGpiIggiJDOjFDQAA//8DAFBLAQItABQABgAIAAAAIQDb4fbL7gAAAIUBAAATAAAAAAAA&#10;AAAAAAAAAAAAAABbQ29udGVudF9UeXBlc10ueG1sUEsBAi0AFAAGAAgAAAAhAFr0LFu/AAAAFQEA&#10;AAsAAAAAAAAAAAAAAAAAHwEAAF9yZWxzLy5yZWxzUEsBAi0AFAAGAAgAAAAhALgy7ePHAAAA4AAA&#10;AA8AAAAAAAAAAAAAAAAABwIAAGRycy9kb3ducmV2LnhtbFBLBQYAAAAAAwADALcAAAD7AgAAAAA=&#10;">
                    <v:stroke startarrowwidth="narrow" startarrowlength="short" endarrow="block"/>
                  </v:shape>
                  <v:shape id="Straight Arrow Connector 51" o:spid="_x0000_s1055" type="#_x0000_t32" style="position:absolute;left:32003;top:20342;width:1219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yJkkyQAAAOAAAAAPAAAAZHJzL2Rvd25yZXYueG1sRI9PawIx&#10;FMTvBb9DeEIvUrMWKrIapf4pFA+CtlB6eyTPTXDzsmyibvvpG0HoZWAY5jfMbNH5WlyojS6wgtGw&#10;AEGsg3FcKfj8eHuagIgJ2WAdmBT8UITFvPcww9KEK+/pckiVyBCOJSqwKTWllFFb8hiHoSHO2TG0&#10;HlO2bSVNi9cM97V8Loqx9Og4L1hsaGVJnw5nr8D97jpdr0/6W252drl1gy9/HCj12O/W0yyvUxCJ&#10;uvTfuCPejYKXEdwO5TMg538AAAD//wMAUEsBAi0AFAAGAAgAAAAhANvh9svuAAAAhQEAABMAAAAA&#10;AAAAAAAAAAAAAAAAAFtDb250ZW50X1R5cGVzXS54bWxQSwECLQAUAAYACAAAACEAWvQsW78AAAAV&#10;AQAACwAAAAAAAAAAAAAAAAAfAQAAX3JlbHMvLnJlbHNQSwECLQAUAAYACAAAACEAOciZJMkAAADg&#10;AAAADwAAAAAAAAAAAAAAAAAHAgAAZHJzL2Rvd25yZXYueG1sUEsFBgAAAAADAAMAtwAAAP0CAAAA&#10;AA==&#10;">
                    <v:stroke startarrowwidth="narrow" startarrowlength="short" endarrow="block"/>
                  </v:shape>
                  <v:shape id="Straight Arrow Connector 52" o:spid="_x0000_s1056" type="#_x0000_t32" style="position:absolute;left:57527;top:20342;width:6045;height:1288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GgdTyAAAAOAAAAAPAAAAZHJzL2Rvd25yZXYueG1sRI9BawIx&#10;FITvBf9DeEIvUrMVKrIapWqF4kHQFkpvj+S5CW5elk2qa399Iwi9DAzDfMPMFp2vxZna6AIreB4W&#10;IIh1MI4rBZ8fm6cJiJiQDdaBScGVIizmvYcZliZceE/nQ6pEhnAsUYFNqSmljNqSxzgMDXHOjqH1&#10;mLJtK2lavGS4r+WoKMbSo+O8YLGhlSV9Ovx4Be531+l6fdLf8m1nl1s3+PLHgVKP/W49zfI6BZGo&#10;S/+NO+LdKHgZwe1QPgNy/gcAAP//AwBQSwECLQAUAAYACAAAACEA2+H2y+4AAACFAQAAEwAAAAAA&#10;AAAAAAAAAAAAAAAAW0NvbnRlbnRfVHlwZXNdLnhtbFBLAQItABQABgAIAAAAIQBa9CxbvwAAABUB&#10;AAALAAAAAAAAAAAAAAAAAB8BAABfcmVscy8ucmVsc1BLAQItABQABgAIAAAAIQDJGgdTyAAAAOAA&#10;AAAPAAAAAAAAAAAAAAAAAAcCAABkcnMvZG93bnJldi54bWxQSwUGAAAAAAMAAwC3AAAA/AIAAAAA&#10;">
                    <v:stroke startarrowwidth="narrow" startarrowlength="short" endarrow="block"/>
                  </v:shape>
                  <v:shape id="Straight Arrow Connector 53" o:spid="_x0000_s1057" type="#_x0000_t32" style="position:absolute;left:19291;top:36561;width:3761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VqLIyQAAAOAAAAAPAAAAZHJzL2Rvd25yZXYueG1sRI9PawIx&#10;FMTvhX6H8Aq9iGZbqchqlLa2ID0I/gHp7ZE8N8HNy7JJdfXTNwWhl4FhmN8w03nna3GiNrrACp4G&#10;BQhiHYzjSsFu+9kfg4gJ2WAdmBRcKMJ8dn83xdKEM6/ptEmVyBCOJSqwKTWllFFb8hgHoSHO2SG0&#10;HlO2bSVNi+cM97V8LoqR9Og4L1hs6N2SPm5+vAJ3XXW6Xhz1t/xY2bcv19v7Q0+px4duMcnyOgGR&#10;qEv/jRtiaRS8DOHvUD4DcvYLAAD//wMAUEsBAi0AFAAGAAgAAAAhANvh9svuAAAAhQEAABMAAAAA&#10;AAAAAAAAAAAAAAAAAFtDb250ZW50X1R5cGVzXS54bWxQSwECLQAUAAYACAAAACEAWvQsW78AAAAV&#10;AQAACwAAAAAAAAAAAAAAAAAfAQAAX3JlbHMvLnJlbHNQSwECLQAUAAYACAAAACEAplaiyMkAAADg&#10;AAAADwAAAAAAAAAAAAAAAAAHAgAAZHJzL2Rvd25yZXYueG1sUEsFBgAAAAADAAMAtwAAAP0CAAAA&#10;AA==&#10;">
                    <v:stroke startarrowwidth="narrow" startarrowlength="short" endarrow="block"/>
                  </v:shape>
                  <v:shape id="Straight Arrow Connector 54" o:spid="_x0000_s1058" type="#_x0000_t32" style="position:absolute;left:12625;top:23676;width:38235;height:9552;rotation:18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I58aygAAAOAAAAAPAAAAZHJzL2Rvd25yZXYueG1sRI9Ba8JA&#10;FITvhf6H5Qm9SN201FKjq2hLi6AIagseH9lnNiT7NmY3Gv99Vyj0MjAM8w0zmXW2EmdqfOFYwdMg&#10;AUGcOV1wruB7//n4BsIHZI2VY1JwJQ+z6f3dBFPtLryl8y7kIkLYp6jAhFCnUvrMkEU/cDVxzI6u&#10;sRiibXKpG7xEuK3kc5K8SosFxwWDNb0byspdaxX8rFeLw6bs48jI+elrTe2yPLZKPfS6j3GU+RhE&#10;oC78N/4QS61g+AK3Q/EMyOkvAAAA//8DAFBLAQItABQABgAIAAAAIQDb4fbL7gAAAIUBAAATAAAA&#10;AAAAAAAAAAAAAAAAAABbQ29udGVudF9UeXBlc10ueG1sUEsBAi0AFAAGAAgAAAAhAFr0LFu/AAAA&#10;FQEAAAsAAAAAAAAAAAAAAAAAHwEAAF9yZWxzLy5yZWxzUEsBAi0AFAAGAAgAAAAhABYjnxrKAAAA&#10;4AAAAA8AAAAAAAAAAAAAAAAABwIAAGRycy9kb3ducmV2LnhtbFBLBQYAAAAAAwADALcAAAD+AgAA&#10;AAA=&#10;">
                    <v:stroke dashstyle="dash" startarrowwidth="narrow" startarrowlength="short" endarrow="block"/>
                  </v:shape>
                  <v:shape id="Straight Arrow Connector 55" o:spid="_x0000_s1059" type="#_x0000_t32" style="position:absolute;left:25337;top:23675;width:38235;height:955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858nyAAAAOAAAAAPAAAAZHJzL2Rvd25yZXYueG1sRI9BawIx&#10;FITvgv8hPMGL1KwFi6xGqVqh9CBoC6W3R/LcBDcvyybqtr++KRS8DAzDfMMsVp2vxZXa6AIrmIwL&#10;EMQ6GMeVgo/33cMMREzIBuvApOCbIqyW/d4CSxNufKDrMVUiQziWqMCm1JRSRm3JYxyHhjhnp9B6&#10;TNm2lTQt3jLc1/KxKJ6kR8d5wWJDG0v6fLx4Be5n3+l6e9Zf8mVv129u9OlPI6WGg247z/I8B5Go&#10;S/fGP+LVKJhO4e9QPgNy+QsAAP//AwBQSwECLQAUAAYACAAAACEA2+H2y+4AAACFAQAAEwAAAAAA&#10;AAAAAAAAAAAAAAAAW0NvbnRlbnRfVHlwZXNdLnhtbFBLAQItABQABgAIAAAAIQBa9CxbvwAAABUB&#10;AAALAAAAAAAAAAAAAAAAAB8BAABfcmVscy8ucmVsc1BLAQItABQABgAIAAAAIQBG858nyAAAAOAA&#10;AAAPAAAAAAAAAAAAAAAAAAcCAABkcnMvZG93bnJldi54bWxQSwUGAAAAAAMAAwC3AAAA/AIAAAAA&#10;">
                    <v:stroke startarrowwidth="narrow" startarrowlength="short" endarrow="block"/>
                  </v:shape>
                  <v:rect id="Rectangle 56" o:spid="_x0000_s1060" style="position:absolute;left:10751;top:23523;width:4704;height:24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VteyxwAAAOAAAAAPAAAAZHJzL2Rvd25yZXYueG1sRI/dasJA&#10;FITvC77DcoTe1Y2hDRpdRfsD1SuNPsAxe8wGs2fT7FbTt+8Khd4MDMN8w8yXvW3ElTpfO1YwHiUg&#10;iEuna64UHA8fTxMQPiBrbByTgh/ysFwMHuaYa3fjPV2LUIkIYZ+jAhNCm0vpS0MW/ci1xDE7u85i&#10;iLarpO7wFuG2kWmSZNJizXHBYEuvhspL8W0V7J4dpe+pXxeVnZr+dNhuvjBT6nHYv82irGYgAvXh&#10;v/GH+NQKXjK4H4pnQC5+AQAA//8DAFBLAQItABQABgAIAAAAIQDb4fbL7gAAAIUBAAATAAAAAAAA&#10;AAAAAAAAAAAAAABbQ29udGVudF9UeXBlc10ueG1sUEsBAi0AFAAGAAgAAAAhAFr0LFu/AAAAFQEA&#10;AAsAAAAAAAAAAAAAAAAAHwEAAF9yZWxzLy5yZWxzUEsBAi0AFAAGAAgAAAAhAARW17LHAAAA4AAA&#10;AA8AAAAAAAAAAAAAAAAABwIAAGRycy9kb3ducmV2LnhtbFBLBQYAAAAAAwADALcAAAD7AgAAAAA=&#10;" filled="f" stroked="f">
                    <v:textbox inset="2.53958mm,2.53958mm,2.53958mm,2.53958mm">
                      <w:txbxContent>
                        <w:p w14:paraId="0FF86F8C" w14:textId="77777777" w:rsidR="00C94FE4" w:rsidRDefault="00C94FE4" w:rsidP="00C94FE4">
                          <w:pPr>
                            <w:spacing w:line="240" w:lineRule="auto"/>
                            <w:ind w:firstLine="0"/>
                            <w:textDirection w:val="btLr"/>
                          </w:pPr>
                        </w:p>
                      </w:txbxContent>
                    </v:textbox>
                  </v:rect>
                  <v:rect id="Rectangle 57" o:spid="_x0000_s1061" style="position:absolute;left:7734;top:24111;width:8232;height:35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SSPyQAAAOAAAAAPAAAAZHJzL2Rvd25yZXYueG1sRI9BawIx&#10;FITvQv9DeIVeRLMtWGU1irQoPQlri+DtsXkmi5uXZZPubvvrG6HgZWAY5htmtRlcLTpqQ+VZwfM0&#10;A0Fcel2xUfD1uZssQISIrLH2TAp+KMBm/TBaYa59zwV1x2hEgnDIUYGNscmlDKUlh2HqG+KUXXzr&#10;MCbbGqlb7BPc1fIly16lw4rTgsWG3iyV1+O3U9Dvi313Gk6/C9yZeXEebw8za5R6ehzel0m2SxCR&#10;hnhv/CM+tILZHG6H0hmQ6z8AAAD//wMAUEsBAi0AFAAGAAgAAAAhANvh9svuAAAAhQEAABMAAAAA&#10;AAAAAAAAAAAAAAAAAFtDb250ZW50X1R5cGVzXS54bWxQSwECLQAUAAYACAAAACEAWvQsW78AAAAV&#10;AQAACwAAAAAAAAAAAAAAAAAfAQAAX3JlbHMvLnJlbHNQSwECLQAUAAYACAAAACEAPdkkj8kAAADg&#10;AAAADwAAAAAAAAAAAAAAAAAHAgAAZHJzL2Rvd25yZXYueG1sUEsFBgAAAAADAAMAtwAAAP0CAAAA&#10;AA==&#10;" filled="f" stroked="f">
                    <v:textbox inset="2mm,0,2mm,0">
                      <w:txbxContent>
                        <w:p w14:paraId="3CAD4096" w14:textId="77777777" w:rsidR="00C94FE4" w:rsidRDefault="00C94FE4" w:rsidP="00C94FE4">
                          <w:pPr>
                            <w:spacing w:line="240" w:lineRule="auto"/>
                            <w:ind w:firstLine="0"/>
                            <w:jc w:val="center"/>
                            <w:textDirection w:val="btLr"/>
                          </w:pPr>
                          <w:r>
                            <w:rPr>
                              <w:rFonts w:eastAsia="Times New Roman" w:cs="Times New Roman"/>
                              <w:i/>
                              <w:color w:val="000000"/>
                              <w:sz w:val="16"/>
                            </w:rPr>
                            <w:t>a</w:t>
                          </w:r>
                          <w:r>
                            <w:rPr>
                              <w:rFonts w:eastAsia="Times New Roman" w:cs="Times New Roman"/>
                              <w:color w:val="000000"/>
                              <w:sz w:val="16"/>
                            </w:rPr>
                            <w:t>1 = .07 **</w:t>
                          </w:r>
                        </w:p>
                      </w:txbxContent>
                    </v:textbox>
                  </v:rect>
                  <v:rect id="Rectangle 58" o:spid="_x0000_s1062" style="position:absolute;left:19095;top:26295;width:8232;height:35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RrD9yQAAAOAAAAAPAAAAZHJzL2Rvd25yZXYueG1sRI/BSsNA&#10;EIbvgu+wjOBF7EahWtJuS1FaPAlppeBtyE53Q7OzIbsm0ad3DoKXgZ/h/2a+1WYKrRqoT01kAw+z&#10;AhRxHW3DzsDHcXe/AJUyssU2Mhn4pgSb9fXVCksbR65oOGSnBMKpRAM+567UOtWeAqZZ7Ihld459&#10;wCyxd9r2OAo8tPqxKJ50wIblgseOXjzVl8NXMDDuq/1wmk4/C9y55+rzbvs+986Y25vpdSljuwSV&#10;acr/jT/EmzUwl49FSGRAr38BAAD//wMAUEsBAi0AFAAGAAgAAAAhANvh9svuAAAAhQEAABMAAAAA&#10;AAAAAAAAAAAAAAAAAFtDb250ZW50X1R5cGVzXS54bWxQSwECLQAUAAYACAAAACEAWvQsW78AAAAV&#10;AQAACwAAAAAAAAAAAAAAAAAfAQAAX3JlbHMvLnJlbHNQSwECLQAUAAYACAAAACEATEaw/ckAAADg&#10;AAAADwAAAAAAAAAAAAAAAAAHAgAAZHJzL2Rvd25yZXYueG1sUEsFBgAAAAADAAMAtwAAAP0CAAAA&#10;AA==&#10;" filled="f" stroked="f">
                    <v:textbox inset="2mm,0,2mm,0">
                      <w:txbxContent>
                        <w:p w14:paraId="7F586D72" w14:textId="77777777" w:rsidR="00C94FE4" w:rsidRDefault="00C94FE4" w:rsidP="00C94FE4">
                          <w:pPr>
                            <w:spacing w:line="240" w:lineRule="auto"/>
                            <w:ind w:firstLine="0"/>
                            <w:jc w:val="center"/>
                            <w:textDirection w:val="btLr"/>
                          </w:pPr>
                          <w:r>
                            <w:rPr>
                              <w:rFonts w:eastAsia="Times New Roman" w:cs="Times New Roman"/>
                              <w:i/>
                              <w:color w:val="000000"/>
                              <w:sz w:val="16"/>
                            </w:rPr>
                            <w:t>a</w:t>
                          </w:r>
                          <w:r>
                            <w:rPr>
                              <w:rFonts w:eastAsia="Times New Roman" w:cs="Times New Roman"/>
                              <w:color w:val="000000"/>
                              <w:sz w:val="16"/>
                            </w:rPr>
                            <w:t>2 = -.01</w:t>
                          </w:r>
                        </w:p>
                      </w:txbxContent>
                    </v:textbox>
                  </v:rect>
                  <v:rect id="Rectangle 59" o:spid="_x0000_s1063" style="position:absolute;left:33984;top:16422;width:8232;height:35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ChVmyQAAAOAAAAAPAAAAZHJzL2Rvd25yZXYueG1sRI9BawIx&#10;FITvQv9DeAUvUrMVbO1qFGlRPBXWFqG3x+Y1Wbp5WTbp7uqvN4WCl4FhmG+Y1WZwteioDZVnBY/T&#10;DARx6XXFRsHnx+5hASJEZI21Z1JwpgCb9d1ohbn2PRfUHaMRCcIhRwU2xiaXMpSWHIapb4hT9u1b&#10;hzHZ1kjdYp/grpazLHuSDitOCxYberVU/hx/nYJ+X+y703C6LHBnnouvyfZ9bo1S4/vhbZlkuwQR&#10;aYi3xj/ioBXMX+DvUDoDcn0FAAD//wMAUEsBAi0AFAAGAAgAAAAhANvh9svuAAAAhQEAABMAAAAA&#10;AAAAAAAAAAAAAAAAAFtDb250ZW50X1R5cGVzXS54bWxQSwECLQAUAAYACAAAACEAWvQsW78AAAAV&#10;AQAACwAAAAAAAAAAAAAAAAAfAQAAX3JlbHMvLnJlbHNQSwECLQAUAAYACAAAACEAIwoVZskAAADg&#10;AAAADwAAAAAAAAAAAAAAAAAHAgAAZHJzL2Rvd25yZXYueG1sUEsFBgAAAAADAAMAtwAAAP0CAAAA&#10;AA==&#10;" filled="f" stroked="f">
                    <v:textbox inset="2mm,0,2mm,0">
                      <w:txbxContent>
                        <w:p w14:paraId="05FF5F2A" w14:textId="77777777" w:rsidR="00C94FE4" w:rsidRDefault="00C94FE4" w:rsidP="00C94FE4">
                          <w:pPr>
                            <w:spacing w:line="240" w:lineRule="auto"/>
                            <w:ind w:firstLine="0"/>
                            <w:jc w:val="center"/>
                            <w:textDirection w:val="btLr"/>
                          </w:pPr>
                          <w:r>
                            <w:rPr>
                              <w:rFonts w:eastAsia="Times New Roman" w:cs="Times New Roman"/>
                              <w:i/>
                              <w:color w:val="000000"/>
                              <w:sz w:val="16"/>
                            </w:rPr>
                            <w:t>a</w:t>
                          </w:r>
                          <w:r>
                            <w:rPr>
                              <w:rFonts w:eastAsia="Times New Roman" w:cs="Times New Roman"/>
                              <w:color w:val="000000"/>
                              <w:sz w:val="16"/>
                            </w:rPr>
                            <w:t>3 = -.07 **</w:t>
                          </w:r>
                        </w:p>
                      </w:txbxContent>
                    </v:textbox>
                  </v:rect>
                  <v:rect id="Rectangle 60" o:spid="_x0000_s1064" style="position:absolute;left:49266;top:26681;width:8850;height:35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XHZGyAAAAOAAAAAPAAAAZHJzL2Rvd25yZXYueG1sRI9BS8NA&#10;EIXvgv9hGcGL2I2CtaTdlqK0eBLSSsHbkJ3uhmZnQ3ZNor/eOQheBh7D+x7fajOFVg3UpyaygYdZ&#10;AYq4jrZhZ+DjuLtfgEoZ2WIbmQx8U4LN+vpqhaWNI1c0HLJTAuFUogGfc1dqnWpPAdMsdsTyO8c+&#10;YJbYO217HAUeWv1YFHMdsGFZ8NjRi6f6cvgKBsZ9tR9O0+lngTv3XH3ebd+fvDPm9mZ6XcrZLkFl&#10;mvJ/4w/xZg3MRUGERAb0+hcAAP//AwBQSwECLQAUAAYACAAAACEA2+H2y+4AAACFAQAAEwAAAAAA&#10;AAAAAAAAAAAAAAAAW0NvbnRlbnRfVHlwZXNdLnhtbFBLAQItABQABgAIAAAAIQBa9CxbvwAAABUB&#10;AAALAAAAAAAAAAAAAAAAAB8BAABfcmVscy8ucmVsc1BLAQItABQABgAIAAAAIQB8XHZGyAAAAOAA&#10;AAAPAAAAAAAAAAAAAAAAAAcCAABkcnMvZG93bnJldi54bWxQSwUGAAAAAAMAAwC3AAAA/AIAAAAA&#10;" filled="f" stroked="f">
                    <v:textbox inset="2mm,0,2mm,0">
                      <w:txbxContent>
                        <w:p w14:paraId="61E3A0EA" w14:textId="77777777" w:rsidR="00C94FE4" w:rsidRDefault="00C94FE4" w:rsidP="00C94FE4">
                          <w:pPr>
                            <w:spacing w:line="240" w:lineRule="auto"/>
                            <w:ind w:firstLine="0"/>
                            <w:jc w:val="center"/>
                            <w:textDirection w:val="btLr"/>
                          </w:pPr>
                          <w:r>
                            <w:rPr>
                              <w:rFonts w:eastAsia="Times New Roman" w:cs="Times New Roman"/>
                              <w:i/>
                              <w:color w:val="000000"/>
                              <w:sz w:val="16"/>
                            </w:rPr>
                            <w:t>b</w:t>
                          </w:r>
                          <w:r>
                            <w:rPr>
                              <w:rFonts w:eastAsia="Times New Roman" w:cs="Times New Roman"/>
                              <w:color w:val="000000"/>
                              <w:sz w:val="16"/>
                            </w:rPr>
                            <w:t>1 = -.08 **</w:t>
                          </w:r>
                        </w:p>
                      </w:txbxContent>
                    </v:textbox>
                  </v:rect>
                  <v:rect id="Rectangle 61" o:spid="_x0000_s1065" style="position:absolute;left:60220;top:24111;width:8232;height:35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ENPdyQAAAOAAAAAPAAAAZHJzL2Rvd25yZXYueG1sRI9BawIx&#10;FITvhf6H8Aq9lJq1oJXVKFJRPAlri9DbY/OaLN28LJu4u+2vN4LgZWAY5htmsRpcLTpqQ+VZwXiU&#10;gSAuva7YKPj63L7OQISIrLH2TAr+KMBq+fiwwFz7ngvqjtGIBOGQowIbY5NLGUpLDsPIN8Qp+/Gt&#10;w5hsa6RusU9wV8u3LJtKhxWnBYsNfVgqf49np6DfFbvuNJz+Z7g178X3y/owsUap56dhM0+ynoOI&#10;NMR744bYawXTMVwPpTMglxcAAAD//wMAUEsBAi0AFAAGAAgAAAAhANvh9svuAAAAhQEAABMAAAAA&#10;AAAAAAAAAAAAAAAAAFtDb250ZW50X1R5cGVzXS54bWxQSwECLQAUAAYACAAAACEAWvQsW78AAAAV&#10;AQAACwAAAAAAAAAAAAAAAAAfAQAAX3JlbHMvLnJlbHNQSwECLQAUAAYACAAAACEAExDT3ckAAADg&#10;AAAADwAAAAAAAAAAAAAAAAAHAgAAZHJzL2Rvd25yZXYueG1sUEsFBgAAAAADAAMAtwAAAP0CAAAA&#10;AA==&#10;" filled="f" stroked="f">
                    <v:textbox inset="2mm,0,2mm,0">
                      <w:txbxContent>
                        <w:p w14:paraId="66823AF1" w14:textId="77777777" w:rsidR="00C94FE4" w:rsidRDefault="00C94FE4" w:rsidP="00C94FE4">
                          <w:pPr>
                            <w:spacing w:line="240" w:lineRule="auto"/>
                            <w:ind w:firstLine="0"/>
                            <w:jc w:val="center"/>
                            <w:textDirection w:val="btLr"/>
                          </w:pPr>
                          <w:r>
                            <w:rPr>
                              <w:rFonts w:eastAsia="Times New Roman" w:cs="Times New Roman"/>
                              <w:i/>
                              <w:color w:val="000000"/>
                              <w:sz w:val="16"/>
                            </w:rPr>
                            <w:t>b</w:t>
                          </w:r>
                          <w:r>
                            <w:rPr>
                              <w:rFonts w:eastAsia="Times New Roman" w:cs="Times New Roman"/>
                              <w:color w:val="000000"/>
                              <w:sz w:val="16"/>
                            </w:rPr>
                            <w:t>2 = .05 *</w:t>
                          </w:r>
                        </w:p>
                      </w:txbxContent>
                    </v:textbox>
                  </v:rect>
                  <v:rect id="Rectangle 62" o:spid="_x0000_s1066" style="position:absolute;left:33673;top:32394;width:8232;height:35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wk2qyQAAAOAAAAAPAAAAZHJzL2Rvd25yZXYueG1sRI9BawIx&#10;FITvQv9DeIVeRLMVamU1irQoPRXWiuDtsXkmSzcvyybd3fbXN4LgZWAY5htmtRlcLTpqQ+VZwfM0&#10;A0Fcel2xUXD82k0WIEJE1lh7JgW/FGCzfhitMNe+54K6QzQiQTjkqMDG2ORShtKSwzD1DXHKLr51&#10;GJNtjdQt9gnuajnLsrl0WHFasNjQm6Xy+/DjFPT7Yt+dhtPfAnfmtTiPt58v1ij19Di8L5NslyAi&#10;DfHeuCE+tIL5DK6H0hmQ638AAAD//wMAUEsBAi0AFAAGAAgAAAAhANvh9svuAAAAhQEAABMAAAAA&#10;AAAAAAAAAAAAAAAAAFtDb250ZW50X1R5cGVzXS54bWxQSwECLQAUAAYACAAAACEAWvQsW78AAAAV&#10;AQAACwAAAAAAAAAAAAAAAAAfAQAAX3JlbHMvLnJlbHNQSwECLQAUAAYACAAAACEA48JNqskAAADg&#10;AAAADwAAAAAAAAAAAAAAAAAHAgAAZHJzL2Rvd25yZXYueG1sUEsFBgAAAAADAAMAtwAAAP0CAAAA&#10;AA==&#10;" filled="f" stroked="f">
                    <v:textbox inset="2mm,0,2mm,0">
                      <w:txbxContent>
                        <w:p w14:paraId="2C91DA19" w14:textId="77777777" w:rsidR="00C94FE4" w:rsidRDefault="00C94FE4" w:rsidP="00C94FE4">
                          <w:pPr>
                            <w:spacing w:line="240" w:lineRule="auto"/>
                            <w:ind w:firstLine="0"/>
                            <w:jc w:val="center"/>
                            <w:textDirection w:val="btLr"/>
                          </w:pPr>
                          <w:r>
                            <w:rPr>
                              <w:rFonts w:eastAsia="Times New Roman" w:cs="Times New Roman"/>
                              <w:i/>
                              <w:color w:val="000000"/>
                              <w:sz w:val="16"/>
                            </w:rPr>
                            <w:t>c</w:t>
                          </w:r>
                          <w:r>
                            <w:rPr>
                              <w:rFonts w:eastAsia="Times New Roman" w:cs="Times New Roman"/>
                              <w:color w:val="000000"/>
                              <w:sz w:val="16"/>
                            </w:rPr>
                            <w:t>’ = -.02</w:t>
                          </w:r>
                        </w:p>
                      </w:txbxContent>
                    </v:textbox>
                  </v:rect>
                  <v:rect id="Rectangle 63" o:spid="_x0000_s1067" style="position:absolute;left:33673;top:37199;width:8232;height:35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jugxyQAAAOAAAAAPAAAAZHJzL2Rvd25yZXYueG1sRI9BawIx&#10;FITvhf6H8ApeSs1W0cpqFKkoPQlri9DbY/OaLN28LJu4u/bXNwWhl4FhmG+Y1WZwteioDZVnBc/j&#10;DARx6XXFRsHH+/5pASJEZI21Z1JwpQCb9f3dCnPtey6oO0UjEoRDjgpsjE0uZSgtOQxj3xCn7Mu3&#10;DmOyrZG6xT7BXS0nWTaXDitOCxYberVUfp8uTkF/KA7deTj/LHBvXorPx+1xZo1So4dht0yyXYKI&#10;NMT/xg3xphXMp/B3KJ0Buf4FAAD//wMAUEsBAi0AFAAGAAgAAAAhANvh9svuAAAAhQEAABMAAAAA&#10;AAAAAAAAAAAAAAAAAFtDb250ZW50X1R5cGVzXS54bWxQSwECLQAUAAYACAAAACEAWvQsW78AAAAV&#10;AQAACwAAAAAAAAAAAAAAAAAfAQAAX3JlbHMvLnJlbHNQSwECLQAUAAYACAAAACEAjI7oMckAAADg&#10;AAAADwAAAAAAAAAAAAAAAAAHAgAAZHJzL2Rvd25yZXYueG1sUEsFBgAAAAADAAMAtwAAAP0CAAAA&#10;AA==&#10;" filled="f" stroked="f">
                    <v:textbox inset="2mm,0,2mm,0">
                      <w:txbxContent>
                        <w:p w14:paraId="37A563C5" w14:textId="77777777" w:rsidR="00C94FE4" w:rsidRDefault="00C94FE4" w:rsidP="00C94FE4">
                          <w:pPr>
                            <w:spacing w:line="240" w:lineRule="auto"/>
                            <w:ind w:firstLine="0"/>
                            <w:jc w:val="center"/>
                            <w:textDirection w:val="btLr"/>
                          </w:pPr>
                          <w:r>
                            <w:rPr>
                              <w:rFonts w:eastAsia="Times New Roman" w:cs="Times New Roman"/>
                              <w:i/>
                              <w:color w:val="000000"/>
                              <w:sz w:val="16"/>
                            </w:rPr>
                            <w:t>c</w:t>
                          </w:r>
                          <w:r>
                            <w:rPr>
                              <w:rFonts w:eastAsia="Times New Roman" w:cs="Times New Roman"/>
                              <w:color w:val="000000"/>
                              <w:sz w:val="16"/>
                            </w:rPr>
                            <w:t xml:space="preserve"> = -.02</w:t>
                          </w:r>
                        </w:p>
                      </w:txbxContent>
                    </v:textbox>
                  </v:rect>
                </v:group>
                <w10:anchorlock/>
              </v:group>
            </w:pict>
          </mc:Fallback>
        </mc:AlternateContent>
      </w:r>
    </w:p>
    <w:bookmarkEnd w:id="0"/>
    <w:bookmarkEnd w:id="2"/>
    <w:p w14:paraId="7D41D548" w14:textId="77777777" w:rsidR="00C94FE4" w:rsidRDefault="00C94FE4" w:rsidP="00F20D31">
      <w:pPr>
        <w:ind w:firstLine="0"/>
      </w:pPr>
    </w:p>
    <w:sectPr w:rsidR="00C94FE4" w:rsidSect="006E19B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2E2"/>
    <w:rsid w:val="00110841"/>
    <w:rsid w:val="002D40EC"/>
    <w:rsid w:val="004025A6"/>
    <w:rsid w:val="004B37A6"/>
    <w:rsid w:val="005B2632"/>
    <w:rsid w:val="006E19BE"/>
    <w:rsid w:val="00761B69"/>
    <w:rsid w:val="0077650A"/>
    <w:rsid w:val="009573F1"/>
    <w:rsid w:val="009779F7"/>
    <w:rsid w:val="009A14D4"/>
    <w:rsid w:val="00BB2FD1"/>
    <w:rsid w:val="00BE734E"/>
    <w:rsid w:val="00C6056C"/>
    <w:rsid w:val="00C94FE4"/>
    <w:rsid w:val="00D03538"/>
    <w:rsid w:val="00D06761"/>
    <w:rsid w:val="00D822E2"/>
    <w:rsid w:val="00E60D8E"/>
    <w:rsid w:val="00ED2E3D"/>
    <w:rsid w:val="00F20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8C4E7"/>
  <w15:chartTrackingRefBased/>
  <w15:docId w15:val="{5523C5D7-D0F4-1846-8E3C-51A840157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0D31"/>
    <w:pPr>
      <w:spacing w:line="480" w:lineRule="auto"/>
      <w:ind w:firstLine="720"/>
      <w:outlineLvl w:val="2"/>
    </w:pPr>
    <w:rPr>
      <w:rFonts w:ascii="Times New Roman" w:eastAsiaTheme="minorHAnsi" w:hAnsi="Times New Roman" w:cs="Arial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94FE4"/>
    <w:pPr>
      <w:keepNext/>
      <w:keepLines/>
      <w:spacing w:before="240" w:after="40"/>
      <w:outlineLvl w:val="3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C94FE4"/>
    <w:rPr>
      <w:rFonts w:ascii="Times New Roman" w:eastAsiaTheme="minorHAnsi" w:hAnsi="Times New Roman" w:cs="Arial"/>
      <w:b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3</Words>
  <Characters>218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Chen</dc:creator>
  <cp:keywords/>
  <dc:description/>
  <cp:lastModifiedBy>Andree HARTANTO</cp:lastModifiedBy>
  <cp:revision>2</cp:revision>
  <dcterms:created xsi:type="dcterms:W3CDTF">2022-02-28T18:38:00Z</dcterms:created>
  <dcterms:modified xsi:type="dcterms:W3CDTF">2022-02-28T18:38:00Z</dcterms:modified>
</cp:coreProperties>
</file>